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FBA0C0" w14:textId="77777777" w:rsidR="00E075E8" w:rsidRDefault="00476DC5" w:rsidP="00E075E8">
      <w:pPr>
        <w:jc w:val="center"/>
        <w:rPr>
          <w:b/>
          <w:sz w:val="36"/>
          <w:szCs w:val="36"/>
        </w:rPr>
      </w:pPr>
      <w:bookmarkStart w:id="0" w:name="_Toc43715721"/>
      <w:bookmarkStart w:id="1" w:name="_Toc43468166"/>
      <w:r w:rsidRPr="00D24E42">
        <w:rPr>
          <w:b/>
          <w:sz w:val="36"/>
          <w:szCs w:val="36"/>
        </w:rPr>
        <w:t>Exploration of a novel virtual environment improves memory consolidation in ADHD</w:t>
      </w:r>
      <w:bookmarkEnd w:id="0"/>
    </w:p>
    <w:p w14:paraId="4096D361" w14:textId="6DC209B7" w:rsidR="00B97CD4" w:rsidRPr="00AB0FCD" w:rsidRDefault="00FE0CB4" w:rsidP="00E075E8">
      <w:pPr>
        <w:jc w:val="center"/>
        <w:rPr>
          <w:sz w:val="36"/>
          <w:szCs w:val="36"/>
        </w:rPr>
      </w:pPr>
      <w:r w:rsidRPr="00AB0FCD">
        <w:rPr>
          <w:sz w:val="36"/>
          <w:szCs w:val="36"/>
        </w:rPr>
        <w:t xml:space="preserve">--- </w:t>
      </w:r>
      <w:r w:rsidR="009E330B" w:rsidRPr="00AB0FCD">
        <w:rPr>
          <w:sz w:val="36"/>
          <w:szCs w:val="36"/>
        </w:rPr>
        <w:t>S</w:t>
      </w:r>
      <w:r w:rsidR="00B97CD4" w:rsidRPr="00AB0FCD">
        <w:rPr>
          <w:sz w:val="36"/>
          <w:szCs w:val="36"/>
        </w:rPr>
        <w:t xml:space="preserve">upplementary </w:t>
      </w:r>
      <w:r w:rsidR="0080788A" w:rsidRPr="00AB0FCD">
        <w:rPr>
          <w:sz w:val="36"/>
          <w:szCs w:val="36"/>
        </w:rPr>
        <w:t>file</w:t>
      </w:r>
      <w:r w:rsidRPr="00AB0FCD">
        <w:rPr>
          <w:sz w:val="36"/>
          <w:szCs w:val="36"/>
        </w:rPr>
        <w:t xml:space="preserve"> ---</w:t>
      </w:r>
    </w:p>
    <w:p w14:paraId="3ED4735F" w14:textId="77777777" w:rsidR="004E1857" w:rsidRPr="00FE0CB4" w:rsidRDefault="004E1857" w:rsidP="00FE0CB4">
      <w:pPr>
        <w:spacing w:line="480" w:lineRule="auto"/>
        <w:ind w:left="360"/>
        <w:jc w:val="center"/>
        <w:rPr>
          <w:b/>
          <w:sz w:val="36"/>
          <w:szCs w:val="36"/>
        </w:rPr>
      </w:pPr>
    </w:p>
    <w:p w14:paraId="4476C1B4" w14:textId="77777777" w:rsidR="00476DC5" w:rsidRPr="000B6EEB" w:rsidRDefault="00476DC5" w:rsidP="00476DC5">
      <w:pPr>
        <w:spacing w:line="480" w:lineRule="auto"/>
        <w:jc w:val="center"/>
        <w:rPr>
          <w:vertAlign w:val="superscript"/>
        </w:rPr>
      </w:pPr>
      <w:r w:rsidRPr="000B6EEB">
        <w:t>Valentin Baumann</w:t>
      </w:r>
      <w:r w:rsidRPr="000B6EEB">
        <w:rPr>
          <w:vertAlign w:val="superscript"/>
        </w:rPr>
        <w:t>1*</w:t>
      </w:r>
      <w:r w:rsidRPr="000B6EEB">
        <w:t>, Thomas Birnbaum</w:t>
      </w:r>
      <w:r w:rsidRPr="000B6EEB">
        <w:rPr>
          <w:vertAlign w:val="superscript"/>
        </w:rPr>
        <w:t>1</w:t>
      </w:r>
      <w:r w:rsidRPr="000B6EEB">
        <w:t>, Carolin Breitling</w:t>
      </w:r>
      <w:r>
        <w:t>-Ziegler</w:t>
      </w:r>
      <w:r w:rsidRPr="000B6EEB">
        <w:rPr>
          <w:vertAlign w:val="superscript"/>
        </w:rPr>
        <w:t>1</w:t>
      </w:r>
      <w:r w:rsidRPr="000B6EEB">
        <w:t>, Jana Tegelbeckers</w:t>
      </w:r>
      <w:r w:rsidRPr="000B6EEB">
        <w:rPr>
          <w:vertAlign w:val="superscript"/>
        </w:rPr>
        <w:t>2</w:t>
      </w:r>
      <w:r w:rsidRPr="000B6EEB">
        <w:t>, Johannes Dambacher</w:t>
      </w:r>
      <w:r w:rsidRPr="000B6EEB">
        <w:rPr>
          <w:vertAlign w:val="superscript"/>
        </w:rPr>
        <w:t>1,3</w:t>
      </w:r>
      <w:r w:rsidRPr="000B6EEB">
        <w:t>, Elke Edelmann</w:t>
      </w:r>
      <w:r w:rsidRPr="000B6EEB">
        <w:rPr>
          <w:vertAlign w:val="superscript"/>
        </w:rPr>
        <w:t>4,6</w:t>
      </w:r>
      <w:r w:rsidRPr="000B6EEB">
        <w:t>, Jorge Bergado-Acosta</w:t>
      </w:r>
      <w:r w:rsidRPr="000B6EEB">
        <w:rPr>
          <w:vertAlign w:val="superscript"/>
        </w:rPr>
        <w:t>5,6</w:t>
      </w:r>
      <w:r w:rsidRPr="000B6EEB">
        <w:t>, Hans-Henning Flechtner</w:t>
      </w:r>
      <w:r w:rsidRPr="000B6EEB">
        <w:rPr>
          <w:vertAlign w:val="superscript"/>
        </w:rPr>
        <w:t>1</w:t>
      </w:r>
      <w:r w:rsidRPr="000B6EEB">
        <w:t>, Kerstin Krauel</w:t>
      </w:r>
      <w:r w:rsidRPr="000B6EEB">
        <w:rPr>
          <w:vertAlign w:val="superscript"/>
        </w:rPr>
        <w:t>1,6</w:t>
      </w:r>
    </w:p>
    <w:p w14:paraId="1AF20177" w14:textId="77777777" w:rsidR="00476DC5" w:rsidRPr="00FA493F" w:rsidRDefault="00476DC5" w:rsidP="00476DC5">
      <w:pPr>
        <w:spacing w:line="480" w:lineRule="auto"/>
        <w:jc w:val="center"/>
        <w:rPr>
          <w:b/>
          <w:vertAlign w:val="superscript"/>
        </w:rPr>
      </w:pPr>
    </w:p>
    <w:p w14:paraId="512EFB5C" w14:textId="77777777" w:rsidR="00476DC5" w:rsidRPr="003652CB" w:rsidRDefault="00476DC5" w:rsidP="00476DC5">
      <w:pPr>
        <w:pStyle w:val="KeinLeerraum"/>
        <w:spacing w:line="480" w:lineRule="auto"/>
        <w:rPr>
          <w:sz w:val="18"/>
          <w:szCs w:val="18"/>
        </w:rPr>
      </w:pPr>
      <w:r w:rsidRPr="003652CB">
        <w:rPr>
          <w:sz w:val="18"/>
          <w:szCs w:val="18"/>
          <w:vertAlign w:val="superscript"/>
        </w:rPr>
        <w:t>1</w:t>
      </w:r>
      <w:r w:rsidRPr="003652CB">
        <w:rPr>
          <w:sz w:val="18"/>
          <w:szCs w:val="18"/>
        </w:rPr>
        <w:t xml:space="preserve">Department of Child and Adolescent Psychiatry and Psychotherapy, University </w:t>
      </w:r>
      <w:r>
        <w:rPr>
          <w:sz w:val="18"/>
          <w:szCs w:val="18"/>
        </w:rPr>
        <w:t>of Magdeburg, Germany</w:t>
      </w:r>
    </w:p>
    <w:p w14:paraId="126DDD0E" w14:textId="77777777" w:rsidR="00476DC5" w:rsidRPr="003652CB" w:rsidRDefault="00476DC5" w:rsidP="00476DC5">
      <w:pPr>
        <w:pStyle w:val="KeinLeerraum"/>
        <w:spacing w:line="480" w:lineRule="auto"/>
        <w:rPr>
          <w:sz w:val="18"/>
          <w:szCs w:val="18"/>
        </w:rPr>
      </w:pPr>
      <w:r w:rsidRPr="003652CB">
        <w:rPr>
          <w:sz w:val="18"/>
          <w:szCs w:val="18"/>
          <w:vertAlign w:val="superscript"/>
        </w:rPr>
        <w:t>2</w:t>
      </w:r>
      <w:r w:rsidRPr="003652CB">
        <w:rPr>
          <w:sz w:val="18"/>
          <w:szCs w:val="18"/>
        </w:rPr>
        <w:t xml:space="preserve">Department of Neurology, Feinberg School of Medicine, Northwestern </w:t>
      </w:r>
      <w:r>
        <w:rPr>
          <w:sz w:val="18"/>
          <w:szCs w:val="18"/>
        </w:rPr>
        <w:t>University, Chicago, IL, USA</w:t>
      </w:r>
    </w:p>
    <w:p w14:paraId="1BC61364" w14:textId="77777777" w:rsidR="00476DC5" w:rsidRPr="003652CB" w:rsidRDefault="00476DC5" w:rsidP="00476DC5">
      <w:pPr>
        <w:pStyle w:val="KeinLeerraum"/>
        <w:spacing w:line="480" w:lineRule="auto"/>
        <w:rPr>
          <w:sz w:val="18"/>
          <w:szCs w:val="18"/>
        </w:rPr>
      </w:pPr>
      <w:r w:rsidRPr="003652CB">
        <w:rPr>
          <w:sz w:val="18"/>
          <w:szCs w:val="18"/>
          <w:vertAlign w:val="superscript"/>
        </w:rPr>
        <w:t>3</w:t>
      </w:r>
      <w:r w:rsidRPr="003652CB">
        <w:rPr>
          <w:sz w:val="18"/>
          <w:szCs w:val="18"/>
        </w:rPr>
        <w:t>Faculty of Comp</w:t>
      </w:r>
      <w:r>
        <w:rPr>
          <w:sz w:val="18"/>
          <w:szCs w:val="18"/>
        </w:rPr>
        <w:t xml:space="preserve">uter Science, </w:t>
      </w:r>
      <w:r w:rsidRPr="003652CB">
        <w:rPr>
          <w:sz w:val="18"/>
          <w:szCs w:val="18"/>
        </w:rPr>
        <w:t xml:space="preserve">University </w:t>
      </w:r>
      <w:r>
        <w:rPr>
          <w:sz w:val="18"/>
          <w:szCs w:val="18"/>
        </w:rPr>
        <w:t>of Magdeburg, Germany</w:t>
      </w:r>
    </w:p>
    <w:p w14:paraId="18E2AABD" w14:textId="77777777" w:rsidR="00476DC5" w:rsidRPr="003652CB" w:rsidRDefault="00476DC5" w:rsidP="00476DC5">
      <w:pPr>
        <w:pStyle w:val="KeinLeerraum"/>
        <w:spacing w:line="480" w:lineRule="auto"/>
        <w:rPr>
          <w:sz w:val="18"/>
          <w:szCs w:val="18"/>
        </w:rPr>
      </w:pPr>
      <w:r w:rsidRPr="003652CB">
        <w:rPr>
          <w:sz w:val="18"/>
          <w:szCs w:val="18"/>
          <w:vertAlign w:val="superscript"/>
        </w:rPr>
        <w:t>4</w:t>
      </w:r>
      <w:r w:rsidRPr="003652CB">
        <w:rPr>
          <w:sz w:val="18"/>
          <w:szCs w:val="18"/>
        </w:rPr>
        <w:t xml:space="preserve">Department of Physiology, </w:t>
      </w:r>
      <w:r>
        <w:rPr>
          <w:sz w:val="18"/>
          <w:szCs w:val="18"/>
        </w:rPr>
        <w:t>University of Kiel, Germany</w:t>
      </w:r>
    </w:p>
    <w:p w14:paraId="4ABCCC1B" w14:textId="77777777" w:rsidR="00476DC5" w:rsidRPr="003652CB" w:rsidRDefault="00476DC5" w:rsidP="00476DC5">
      <w:pPr>
        <w:pStyle w:val="KeinLeerraum"/>
        <w:spacing w:line="480" w:lineRule="auto"/>
        <w:rPr>
          <w:sz w:val="18"/>
          <w:szCs w:val="18"/>
        </w:rPr>
      </w:pPr>
      <w:r w:rsidRPr="003652CB">
        <w:rPr>
          <w:sz w:val="18"/>
          <w:szCs w:val="18"/>
          <w:vertAlign w:val="superscript"/>
        </w:rPr>
        <w:t>5</w:t>
      </w:r>
      <w:r w:rsidRPr="003652CB">
        <w:rPr>
          <w:sz w:val="18"/>
          <w:szCs w:val="18"/>
        </w:rPr>
        <w:t xml:space="preserve">Department of Pharmacology and Toxicology, </w:t>
      </w:r>
      <w:r>
        <w:rPr>
          <w:sz w:val="18"/>
          <w:szCs w:val="18"/>
        </w:rPr>
        <w:t>University of Magdeburg, Germany</w:t>
      </w:r>
    </w:p>
    <w:p w14:paraId="47EF1188" w14:textId="77777777" w:rsidR="00476DC5" w:rsidRDefault="00476DC5" w:rsidP="00476DC5">
      <w:pPr>
        <w:pStyle w:val="KeinLeerraum"/>
        <w:spacing w:line="480" w:lineRule="auto"/>
        <w:rPr>
          <w:sz w:val="18"/>
          <w:szCs w:val="18"/>
        </w:rPr>
      </w:pPr>
      <w:r w:rsidRPr="003652CB">
        <w:rPr>
          <w:sz w:val="18"/>
          <w:szCs w:val="18"/>
          <w:vertAlign w:val="superscript"/>
        </w:rPr>
        <w:t>6</w:t>
      </w:r>
      <w:r w:rsidRPr="003652CB">
        <w:rPr>
          <w:sz w:val="18"/>
          <w:szCs w:val="18"/>
        </w:rPr>
        <w:t>Center for Behavioral Brain Sciences, Magdeburg, Germany</w:t>
      </w:r>
    </w:p>
    <w:p w14:paraId="3980738F" w14:textId="77777777" w:rsidR="00476DC5" w:rsidRPr="003652CB" w:rsidRDefault="00476DC5" w:rsidP="00476DC5">
      <w:pPr>
        <w:pStyle w:val="KeinLeerraum"/>
        <w:spacing w:line="480" w:lineRule="auto"/>
        <w:rPr>
          <w:sz w:val="18"/>
          <w:szCs w:val="18"/>
        </w:rPr>
      </w:pPr>
    </w:p>
    <w:p w14:paraId="0FDE1709" w14:textId="77777777" w:rsidR="00476DC5" w:rsidRDefault="00476DC5" w:rsidP="00476DC5">
      <w:pPr>
        <w:pStyle w:val="KeinLeerraum"/>
        <w:spacing w:line="480" w:lineRule="auto"/>
        <w:rPr>
          <w:sz w:val="18"/>
          <w:szCs w:val="18"/>
        </w:rPr>
      </w:pPr>
      <w:r w:rsidRPr="00885148">
        <w:rPr>
          <w:sz w:val="18"/>
          <w:szCs w:val="18"/>
        </w:rPr>
        <w:t>*</w:t>
      </w:r>
      <w:r>
        <w:rPr>
          <w:sz w:val="18"/>
          <w:szCs w:val="18"/>
        </w:rPr>
        <w:t xml:space="preserve"> Address</w:t>
      </w:r>
      <w:r w:rsidRPr="00885148">
        <w:rPr>
          <w:sz w:val="18"/>
          <w:szCs w:val="18"/>
        </w:rPr>
        <w:t>:</w:t>
      </w:r>
      <w:r w:rsidRPr="00885148">
        <w:t xml:space="preserve"> </w:t>
      </w:r>
      <w:r w:rsidRPr="003652CB">
        <w:rPr>
          <w:sz w:val="18"/>
          <w:szCs w:val="18"/>
        </w:rPr>
        <w:t xml:space="preserve">Department of Child and Adolescent Psychiatry and Psychotherapy, </w:t>
      </w:r>
      <w:r>
        <w:rPr>
          <w:sz w:val="18"/>
          <w:szCs w:val="18"/>
        </w:rPr>
        <w:t xml:space="preserve">Leipziger Straße 44, 39120 Magdeburg, Germany. E-mail: </w:t>
      </w:r>
      <w:r w:rsidRPr="00160658">
        <w:rPr>
          <w:sz w:val="18"/>
          <w:szCs w:val="18"/>
        </w:rPr>
        <w:t>valentin.baumann@med.ovgu.de</w:t>
      </w:r>
    </w:p>
    <w:p w14:paraId="02DA76CA" w14:textId="14D5A1C2" w:rsidR="00AD7907" w:rsidRPr="00B97CD4" w:rsidRDefault="00476DC5" w:rsidP="00B97CD4">
      <w:pPr>
        <w:rPr>
          <w:rFonts w:asciiTheme="majorHAnsi" w:eastAsiaTheme="majorEastAsia" w:hAnsiTheme="majorHAnsi" w:cstheme="majorBidi"/>
          <w:color w:val="2F5496" w:themeColor="accent1" w:themeShade="BF"/>
          <w:sz w:val="32"/>
          <w:szCs w:val="32"/>
        </w:rPr>
      </w:pPr>
      <w:r>
        <w:br w:type="page"/>
      </w:r>
      <w:bookmarkEnd w:id="1"/>
    </w:p>
    <w:p w14:paraId="558F3D75" w14:textId="3F14EC14" w:rsidR="000154F6" w:rsidRPr="00A6552F" w:rsidRDefault="00F32655" w:rsidP="00825670">
      <w:pPr>
        <w:pStyle w:val="berschrift2"/>
        <w:jc w:val="both"/>
        <w:rPr>
          <w:color w:val="auto"/>
        </w:rPr>
      </w:pPr>
      <w:bookmarkStart w:id="2" w:name="_Toc43468167"/>
      <w:r w:rsidRPr="00A6552F">
        <w:rPr>
          <w:color w:val="auto"/>
        </w:rPr>
        <w:lastRenderedPageBreak/>
        <w:t>Posterior distribution</w:t>
      </w:r>
      <w:r w:rsidR="00C57C88" w:rsidRPr="00A6552F">
        <w:rPr>
          <w:color w:val="auto"/>
        </w:rPr>
        <w:t xml:space="preserve">s for </w:t>
      </w:r>
      <w:r w:rsidR="000420DC" w:rsidRPr="00A6552F">
        <w:rPr>
          <w:color w:val="auto"/>
        </w:rPr>
        <w:t>the model</w:t>
      </w:r>
      <w:r w:rsidR="00B02D45" w:rsidRPr="00A6552F">
        <w:rPr>
          <w:color w:val="auto"/>
        </w:rPr>
        <w:t xml:space="preserve"> </w:t>
      </w:r>
      <w:r w:rsidR="00C57C88" w:rsidRPr="00A6552F">
        <w:rPr>
          <w:i/>
          <w:color w:val="auto"/>
        </w:rPr>
        <w:t xml:space="preserve">retention </w:t>
      </w:r>
      <w:r w:rsidR="00C57C88" w:rsidRPr="00A6552F">
        <w:rPr>
          <w:color w:val="auto"/>
        </w:rPr>
        <w:t>~</w:t>
      </w:r>
      <w:r w:rsidR="00C57C88" w:rsidRPr="00A6552F">
        <w:rPr>
          <w:i/>
          <w:color w:val="auto"/>
        </w:rPr>
        <w:t xml:space="preserve"> exploration </w:t>
      </w:r>
      <w:r w:rsidR="00C57C88" w:rsidRPr="00A6552F">
        <w:rPr>
          <w:color w:val="auto"/>
        </w:rPr>
        <w:t>x</w:t>
      </w:r>
      <w:r w:rsidR="00C57C88" w:rsidRPr="00A6552F">
        <w:rPr>
          <w:i/>
          <w:color w:val="auto"/>
        </w:rPr>
        <w:t xml:space="preserve"> diagnosis </w:t>
      </w:r>
      <w:r w:rsidR="00C57C88" w:rsidRPr="00A6552F">
        <w:rPr>
          <w:color w:val="auto"/>
        </w:rPr>
        <w:t>x</w:t>
      </w:r>
      <w:r w:rsidR="00C57C88" w:rsidRPr="00A6552F">
        <w:rPr>
          <w:i/>
          <w:color w:val="auto"/>
        </w:rPr>
        <w:t xml:space="preserve"> novelty</w:t>
      </w:r>
      <w:bookmarkEnd w:id="2"/>
    </w:p>
    <w:p w14:paraId="760EB241" w14:textId="43F1619C" w:rsidR="00DC08C2" w:rsidRDefault="00DC08C2" w:rsidP="00825670">
      <w:pPr>
        <w:jc w:val="both"/>
      </w:pPr>
    </w:p>
    <w:p w14:paraId="3C351066" w14:textId="7B1475AC" w:rsidR="00C8660B" w:rsidRDefault="00EB2D4D" w:rsidP="00825670">
      <w:pPr>
        <w:jc w:val="both"/>
      </w:pPr>
      <w:r w:rsidRPr="00EB2D4D">
        <w:rPr>
          <w:noProof/>
          <w:lang w:val="de-DE" w:eastAsia="de-DE"/>
        </w:rPr>
        <w:drawing>
          <wp:inline distT="0" distB="0" distL="0" distR="0" wp14:anchorId="647F68C2" wp14:editId="3F49EB41">
            <wp:extent cx="5943600" cy="4579189"/>
            <wp:effectExtent l="0" t="0" r="0" b="0"/>
            <wp:docPr id="15" name="Grafik 15" descr="C:\Users\Valentin\Desktop\KKJP\Minecraft\Minecraft_Analysis\analysis_paper\final script\Abbildungen_Christiane\text216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Valentin\Desktop\KKJP\Minecraft\Minecraft_Analysis\analysis_paper\final script\Abbildungen_Christiane\text2168.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4579189"/>
                    </a:xfrm>
                    <a:prstGeom prst="rect">
                      <a:avLst/>
                    </a:prstGeom>
                    <a:noFill/>
                    <a:ln>
                      <a:noFill/>
                    </a:ln>
                  </pic:spPr>
                </pic:pic>
              </a:graphicData>
            </a:graphic>
          </wp:inline>
        </w:drawing>
      </w:r>
    </w:p>
    <w:p w14:paraId="31383D38" w14:textId="115BC816" w:rsidR="00DC08C2" w:rsidRDefault="006D71A2" w:rsidP="001430D6">
      <w:pPr>
        <w:spacing w:line="276" w:lineRule="auto"/>
        <w:jc w:val="both"/>
        <w:rPr>
          <w:sz w:val="18"/>
          <w:szCs w:val="18"/>
        </w:rPr>
      </w:pPr>
      <w:r>
        <w:rPr>
          <w:b/>
          <w:sz w:val="18"/>
          <w:szCs w:val="18"/>
        </w:rPr>
        <w:t>Fig. S1</w:t>
      </w:r>
      <w:r w:rsidR="0008661B" w:rsidRPr="0008661B">
        <w:rPr>
          <w:b/>
          <w:sz w:val="18"/>
          <w:szCs w:val="18"/>
        </w:rPr>
        <w:t>.</w:t>
      </w:r>
      <w:r w:rsidR="0008661B">
        <w:rPr>
          <w:sz w:val="18"/>
          <w:szCs w:val="18"/>
        </w:rPr>
        <w:t xml:space="preserve"> </w:t>
      </w:r>
      <w:r w:rsidR="00F22B96" w:rsidRPr="007B0061">
        <w:rPr>
          <w:sz w:val="18"/>
          <w:szCs w:val="18"/>
        </w:rPr>
        <w:t>Posterior distribution</w:t>
      </w:r>
      <w:r w:rsidR="00872986">
        <w:rPr>
          <w:sz w:val="18"/>
          <w:szCs w:val="18"/>
        </w:rPr>
        <w:t>s</w:t>
      </w:r>
      <w:r w:rsidR="00F22B96" w:rsidRPr="007B0061">
        <w:rPr>
          <w:sz w:val="18"/>
          <w:szCs w:val="18"/>
        </w:rPr>
        <w:t xml:space="preserve"> for </w:t>
      </w:r>
      <w:r w:rsidR="007B0061" w:rsidRPr="007B0061">
        <w:rPr>
          <w:sz w:val="18"/>
          <w:szCs w:val="18"/>
        </w:rPr>
        <w:t xml:space="preserve">the </w:t>
      </w:r>
      <w:r w:rsidR="00F22B96" w:rsidRPr="007B0061">
        <w:rPr>
          <w:sz w:val="18"/>
          <w:szCs w:val="18"/>
        </w:rPr>
        <w:t>s</w:t>
      </w:r>
      <w:r w:rsidR="00F7446B" w:rsidRPr="007B0061">
        <w:rPr>
          <w:sz w:val="18"/>
          <w:szCs w:val="18"/>
        </w:rPr>
        <w:t>lope</w:t>
      </w:r>
      <w:r w:rsidR="00872986">
        <w:rPr>
          <w:sz w:val="18"/>
          <w:szCs w:val="18"/>
        </w:rPr>
        <w:t>s</w:t>
      </w:r>
      <w:r w:rsidR="00F7446B" w:rsidRPr="007B0061">
        <w:rPr>
          <w:sz w:val="18"/>
          <w:szCs w:val="18"/>
        </w:rPr>
        <w:t xml:space="preserve"> of </w:t>
      </w:r>
      <w:r w:rsidR="00F7446B" w:rsidRPr="007B0061">
        <w:rPr>
          <w:i/>
          <w:sz w:val="18"/>
          <w:szCs w:val="18"/>
        </w:rPr>
        <w:t>exploration</w:t>
      </w:r>
      <w:r w:rsidR="00872986">
        <w:rPr>
          <w:sz w:val="18"/>
          <w:szCs w:val="18"/>
        </w:rPr>
        <w:t xml:space="preserve"> </w:t>
      </w:r>
      <w:r w:rsidR="00B52045">
        <w:rPr>
          <w:sz w:val="18"/>
          <w:szCs w:val="18"/>
        </w:rPr>
        <w:t>for</w:t>
      </w:r>
      <w:r w:rsidR="008B5082">
        <w:rPr>
          <w:sz w:val="18"/>
          <w:szCs w:val="18"/>
        </w:rPr>
        <w:t xml:space="preserve"> the ADHD-familiar</w:t>
      </w:r>
      <w:r w:rsidR="00284D00">
        <w:rPr>
          <w:sz w:val="18"/>
          <w:szCs w:val="18"/>
        </w:rPr>
        <w:t xml:space="preserve"> (</w:t>
      </w:r>
      <w:r w:rsidR="00284D00" w:rsidRPr="0077494C">
        <w:rPr>
          <w:b/>
          <w:sz w:val="18"/>
          <w:szCs w:val="18"/>
        </w:rPr>
        <w:t>A</w:t>
      </w:r>
      <w:r w:rsidR="008B5082" w:rsidRPr="008B5082">
        <w:rPr>
          <w:sz w:val="18"/>
          <w:szCs w:val="18"/>
        </w:rPr>
        <w:t>), ADHD-novel</w:t>
      </w:r>
      <w:r w:rsidR="00284D00">
        <w:rPr>
          <w:sz w:val="18"/>
          <w:szCs w:val="18"/>
        </w:rPr>
        <w:t xml:space="preserve"> </w:t>
      </w:r>
      <w:r w:rsidR="008B5082">
        <w:rPr>
          <w:sz w:val="18"/>
          <w:szCs w:val="18"/>
        </w:rPr>
        <w:t>(</w:t>
      </w:r>
      <w:r w:rsidR="00284D00" w:rsidRPr="0077494C">
        <w:rPr>
          <w:b/>
          <w:sz w:val="18"/>
          <w:szCs w:val="18"/>
        </w:rPr>
        <w:t>B</w:t>
      </w:r>
      <w:r w:rsidR="008B5082" w:rsidRPr="008B5082">
        <w:rPr>
          <w:sz w:val="18"/>
          <w:szCs w:val="18"/>
        </w:rPr>
        <w:t>)</w:t>
      </w:r>
      <w:r w:rsidR="00284D00">
        <w:rPr>
          <w:sz w:val="18"/>
          <w:szCs w:val="18"/>
        </w:rPr>
        <w:t xml:space="preserve">, </w:t>
      </w:r>
      <w:r w:rsidR="008B5082">
        <w:rPr>
          <w:sz w:val="18"/>
          <w:szCs w:val="18"/>
        </w:rPr>
        <w:t>TD-familiar</w:t>
      </w:r>
      <w:r w:rsidR="00784852">
        <w:rPr>
          <w:sz w:val="18"/>
          <w:szCs w:val="18"/>
        </w:rPr>
        <w:t xml:space="preserve"> </w:t>
      </w:r>
      <w:r w:rsidR="008B5082">
        <w:rPr>
          <w:sz w:val="18"/>
          <w:szCs w:val="18"/>
        </w:rPr>
        <w:t>(</w:t>
      </w:r>
      <w:r w:rsidR="00284D00" w:rsidRPr="0077494C">
        <w:rPr>
          <w:b/>
          <w:sz w:val="18"/>
          <w:szCs w:val="18"/>
        </w:rPr>
        <w:t>C</w:t>
      </w:r>
      <w:r w:rsidR="008B5082" w:rsidRPr="008B5082">
        <w:rPr>
          <w:sz w:val="18"/>
          <w:szCs w:val="18"/>
        </w:rPr>
        <w:t>) and TD-novel group</w:t>
      </w:r>
      <w:r w:rsidR="008B5082">
        <w:rPr>
          <w:sz w:val="18"/>
          <w:szCs w:val="18"/>
        </w:rPr>
        <w:t xml:space="preserve"> (</w:t>
      </w:r>
      <w:r w:rsidR="00284D00" w:rsidRPr="0077494C">
        <w:rPr>
          <w:b/>
          <w:sz w:val="18"/>
          <w:szCs w:val="18"/>
        </w:rPr>
        <w:t>D</w:t>
      </w:r>
      <w:r w:rsidR="00284D00">
        <w:rPr>
          <w:sz w:val="18"/>
          <w:szCs w:val="18"/>
        </w:rPr>
        <w:t>)</w:t>
      </w:r>
      <w:r w:rsidR="00245757" w:rsidRPr="007B0061">
        <w:rPr>
          <w:sz w:val="18"/>
          <w:szCs w:val="18"/>
        </w:rPr>
        <w:t>. The s</w:t>
      </w:r>
      <w:r w:rsidR="0017427A" w:rsidRPr="007B0061">
        <w:rPr>
          <w:sz w:val="18"/>
          <w:szCs w:val="18"/>
        </w:rPr>
        <w:t xml:space="preserve">lope indicates </w:t>
      </w:r>
      <w:r w:rsidR="003C376D" w:rsidRPr="007B0061">
        <w:rPr>
          <w:sz w:val="18"/>
          <w:szCs w:val="18"/>
        </w:rPr>
        <w:t xml:space="preserve">the </w:t>
      </w:r>
      <w:r w:rsidR="0017427A" w:rsidRPr="007B0061">
        <w:rPr>
          <w:sz w:val="18"/>
          <w:szCs w:val="18"/>
        </w:rPr>
        <w:t xml:space="preserve">absolute change in </w:t>
      </w:r>
      <w:r w:rsidR="0017427A" w:rsidRPr="007B0061">
        <w:rPr>
          <w:i/>
          <w:sz w:val="18"/>
          <w:szCs w:val="18"/>
        </w:rPr>
        <w:t>retention</w:t>
      </w:r>
      <w:r w:rsidR="0017427A" w:rsidRPr="007B0061">
        <w:rPr>
          <w:sz w:val="18"/>
          <w:szCs w:val="18"/>
        </w:rPr>
        <w:t xml:space="preserve"> (percentage of words remembered from STM to LTM) </w:t>
      </w:r>
      <w:r w:rsidR="0088720C" w:rsidRPr="007B0061">
        <w:rPr>
          <w:sz w:val="18"/>
          <w:szCs w:val="18"/>
        </w:rPr>
        <w:t>per</w:t>
      </w:r>
      <w:r w:rsidR="0017427A" w:rsidRPr="007B0061">
        <w:rPr>
          <w:sz w:val="18"/>
          <w:szCs w:val="18"/>
        </w:rPr>
        <w:t xml:space="preserve"> standard deviation of </w:t>
      </w:r>
      <w:r w:rsidR="0017427A" w:rsidRPr="007B0061">
        <w:rPr>
          <w:i/>
          <w:sz w:val="18"/>
          <w:szCs w:val="18"/>
        </w:rPr>
        <w:t xml:space="preserve">exploration </w:t>
      </w:r>
      <w:r w:rsidR="0017427A" w:rsidRPr="007B0061">
        <w:rPr>
          <w:sz w:val="18"/>
          <w:szCs w:val="18"/>
        </w:rPr>
        <w:t>(number of unique tiles visited)</w:t>
      </w:r>
      <w:r w:rsidR="00034774" w:rsidRPr="007B0061">
        <w:rPr>
          <w:sz w:val="18"/>
          <w:szCs w:val="18"/>
        </w:rPr>
        <w:t>.</w:t>
      </w:r>
      <w:r w:rsidR="00F22B96" w:rsidRPr="007B0061">
        <w:rPr>
          <w:sz w:val="18"/>
          <w:szCs w:val="18"/>
        </w:rPr>
        <w:t xml:space="preserve"> The red area is the 95% HDI, the light blue stripe represents the ROPE and the black line indicates the mean of the posterior distribution. </w:t>
      </w:r>
      <w:r w:rsidR="001548A0">
        <w:rPr>
          <w:sz w:val="18"/>
          <w:szCs w:val="18"/>
        </w:rPr>
        <w:t xml:space="preserve">If more than 95% of the posterior distribution lie </w:t>
      </w:r>
      <w:r w:rsidR="001548A0" w:rsidRPr="00747D98">
        <w:rPr>
          <w:sz w:val="18"/>
          <w:szCs w:val="18"/>
        </w:rPr>
        <w:t>outside the HDI,</w:t>
      </w:r>
      <w:r w:rsidR="001548A0">
        <w:rPr>
          <w:sz w:val="18"/>
          <w:szCs w:val="18"/>
        </w:rPr>
        <w:t xml:space="preserve"> </w:t>
      </w:r>
      <w:r w:rsidR="00F22B96" w:rsidRPr="007B0061">
        <w:rPr>
          <w:sz w:val="18"/>
          <w:szCs w:val="18"/>
        </w:rPr>
        <w:t>the effect can be interpreted as sig</w:t>
      </w:r>
      <w:r w:rsidR="001430D6">
        <w:rPr>
          <w:sz w:val="18"/>
          <w:szCs w:val="18"/>
        </w:rPr>
        <w:t>nificantly different from zero.</w:t>
      </w:r>
    </w:p>
    <w:p w14:paraId="226AA0FA" w14:textId="77777777" w:rsidR="001430D6" w:rsidRDefault="001430D6" w:rsidP="001430D6">
      <w:pPr>
        <w:spacing w:line="276" w:lineRule="auto"/>
        <w:jc w:val="both"/>
        <w:rPr>
          <w:sz w:val="18"/>
          <w:szCs w:val="18"/>
        </w:rPr>
      </w:pPr>
    </w:p>
    <w:p w14:paraId="6FAE4B0B" w14:textId="77777777" w:rsidR="001430D6" w:rsidRPr="001430D6" w:rsidRDefault="001430D6" w:rsidP="001430D6">
      <w:pPr>
        <w:spacing w:line="276" w:lineRule="auto"/>
        <w:jc w:val="both"/>
        <w:rPr>
          <w:sz w:val="18"/>
          <w:szCs w:val="18"/>
        </w:rPr>
      </w:pPr>
    </w:p>
    <w:p w14:paraId="4B54B848" w14:textId="1B2F7FCD" w:rsidR="00C8660B" w:rsidRDefault="00396CBE" w:rsidP="006356A9">
      <w:pPr>
        <w:jc w:val="center"/>
      </w:pPr>
      <w:r w:rsidRPr="00396CBE">
        <w:rPr>
          <w:noProof/>
          <w:lang w:val="de-DE" w:eastAsia="de-DE"/>
        </w:rPr>
        <w:lastRenderedPageBreak/>
        <w:drawing>
          <wp:inline distT="0" distB="0" distL="0" distR="0" wp14:anchorId="0846A787" wp14:editId="7CF846A8">
            <wp:extent cx="4159250" cy="2394305"/>
            <wp:effectExtent l="0" t="0" r="0" b="6350"/>
            <wp:docPr id="8"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7"/>
                    <pic:cNvPicPr>
                      <a:picLocks noChangeAspect="1"/>
                    </pic:cNvPicPr>
                  </pic:nvPicPr>
                  <pic:blipFill rotWithShape="1">
                    <a:blip r:embed="rId9"/>
                    <a:srcRect t="6751"/>
                    <a:stretch/>
                  </pic:blipFill>
                  <pic:spPr bwMode="auto">
                    <a:xfrm>
                      <a:off x="0" y="0"/>
                      <a:ext cx="4179390" cy="2405899"/>
                    </a:xfrm>
                    <a:prstGeom prst="rect">
                      <a:avLst/>
                    </a:prstGeom>
                    <a:ln>
                      <a:noFill/>
                    </a:ln>
                    <a:extLst>
                      <a:ext uri="{53640926-AAD7-44D8-BBD7-CCE9431645EC}">
                        <a14:shadowObscured xmlns:a14="http://schemas.microsoft.com/office/drawing/2010/main"/>
                      </a:ext>
                    </a:extLst>
                  </pic:spPr>
                </pic:pic>
              </a:graphicData>
            </a:graphic>
          </wp:inline>
        </w:drawing>
      </w:r>
    </w:p>
    <w:p w14:paraId="3074FB60" w14:textId="01798D1E" w:rsidR="000154F6" w:rsidRDefault="0008661B" w:rsidP="00825670">
      <w:pPr>
        <w:spacing w:line="276" w:lineRule="auto"/>
        <w:jc w:val="both"/>
        <w:rPr>
          <w:sz w:val="18"/>
          <w:szCs w:val="18"/>
        </w:rPr>
      </w:pPr>
      <w:r>
        <w:rPr>
          <w:b/>
          <w:sz w:val="18"/>
          <w:szCs w:val="18"/>
        </w:rPr>
        <w:t xml:space="preserve">Fig. </w:t>
      </w:r>
      <w:r w:rsidR="00107F19">
        <w:rPr>
          <w:b/>
          <w:sz w:val="18"/>
          <w:szCs w:val="18"/>
        </w:rPr>
        <w:t>S2</w:t>
      </w:r>
      <w:r w:rsidRPr="0008661B">
        <w:rPr>
          <w:b/>
          <w:sz w:val="18"/>
          <w:szCs w:val="18"/>
        </w:rPr>
        <w:t>.</w:t>
      </w:r>
      <w:r>
        <w:rPr>
          <w:sz w:val="18"/>
          <w:szCs w:val="18"/>
        </w:rPr>
        <w:t xml:space="preserve"> </w:t>
      </w:r>
      <w:r w:rsidR="003C376D" w:rsidRPr="00747D98">
        <w:rPr>
          <w:sz w:val="18"/>
          <w:szCs w:val="18"/>
        </w:rPr>
        <w:t>Posterior distribution for the difference</w:t>
      </w:r>
      <w:r w:rsidR="00F402EC">
        <w:rPr>
          <w:sz w:val="18"/>
          <w:szCs w:val="18"/>
        </w:rPr>
        <w:t xml:space="preserve"> (</w:t>
      </w:r>
      <w:r w:rsidR="00F402EC" w:rsidRPr="00F402EC">
        <w:rPr>
          <w:i/>
          <w:sz w:val="18"/>
          <w:szCs w:val="18"/>
        </w:rPr>
        <w:t>b</w:t>
      </w:r>
      <w:r w:rsidR="00F402EC" w:rsidRPr="00F402EC">
        <w:rPr>
          <w:rFonts w:cstheme="minorHAnsi"/>
          <w:sz w:val="18"/>
          <w:szCs w:val="18"/>
          <w:vertAlign w:val="subscript"/>
        </w:rPr>
        <w:t>Δ</w:t>
      </w:r>
      <w:r w:rsidR="00F402EC">
        <w:rPr>
          <w:rFonts w:cstheme="minorHAnsi"/>
          <w:vertAlign w:val="subscript"/>
        </w:rPr>
        <w:t>)</w:t>
      </w:r>
      <w:r w:rsidR="003C376D" w:rsidRPr="00747D98">
        <w:rPr>
          <w:sz w:val="18"/>
          <w:szCs w:val="18"/>
        </w:rPr>
        <w:t xml:space="preserve"> between </w:t>
      </w:r>
      <w:r w:rsidR="00747D98">
        <w:rPr>
          <w:sz w:val="18"/>
          <w:szCs w:val="18"/>
        </w:rPr>
        <w:t xml:space="preserve">the </w:t>
      </w:r>
      <w:r w:rsidR="003C376D" w:rsidRPr="00747D98">
        <w:rPr>
          <w:sz w:val="18"/>
          <w:szCs w:val="18"/>
        </w:rPr>
        <w:t xml:space="preserve">slopes of </w:t>
      </w:r>
      <w:r w:rsidR="003C376D" w:rsidRPr="00747D98">
        <w:rPr>
          <w:i/>
          <w:sz w:val="18"/>
          <w:szCs w:val="18"/>
        </w:rPr>
        <w:t>exploration</w:t>
      </w:r>
      <w:r w:rsidR="003C376D" w:rsidRPr="00747D98">
        <w:rPr>
          <w:sz w:val="18"/>
          <w:szCs w:val="18"/>
        </w:rPr>
        <w:t xml:space="preserve"> in the </w:t>
      </w:r>
      <w:r w:rsidR="003C376D" w:rsidRPr="00747D98">
        <w:rPr>
          <w:i/>
          <w:sz w:val="18"/>
          <w:szCs w:val="18"/>
        </w:rPr>
        <w:t>TD-novel</w:t>
      </w:r>
      <w:r w:rsidR="003C376D" w:rsidRPr="00747D98">
        <w:rPr>
          <w:sz w:val="18"/>
          <w:szCs w:val="18"/>
        </w:rPr>
        <w:t xml:space="preserve"> and the </w:t>
      </w:r>
      <w:r w:rsidR="003C376D" w:rsidRPr="00747D98">
        <w:rPr>
          <w:i/>
          <w:sz w:val="18"/>
          <w:szCs w:val="18"/>
        </w:rPr>
        <w:t>ADHD-novel</w:t>
      </w:r>
      <w:r w:rsidR="003C376D" w:rsidRPr="00747D98">
        <w:rPr>
          <w:sz w:val="18"/>
          <w:szCs w:val="18"/>
        </w:rPr>
        <w:t xml:space="preserve"> group</w:t>
      </w:r>
      <w:r w:rsidR="003B58FD">
        <w:rPr>
          <w:sz w:val="18"/>
          <w:szCs w:val="18"/>
        </w:rPr>
        <w:t xml:space="preserve"> </w:t>
      </w:r>
      <w:r w:rsidR="00EB2D4D">
        <w:rPr>
          <w:sz w:val="18"/>
          <w:szCs w:val="18"/>
        </w:rPr>
        <w:t>(</w:t>
      </w:r>
      <w:r w:rsidR="00D76703" w:rsidRPr="00F402EC">
        <w:rPr>
          <w:i/>
          <w:sz w:val="18"/>
          <w:szCs w:val="18"/>
        </w:rPr>
        <w:t>b</w:t>
      </w:r>
      <w:r w:rsidR="00D76703" w:rsidRPr="00F402EC">
        <w:rPr>
          <w:rFonts w:cstheme="minorHAnsi"/>
          <w:sz w:val="18"/>
          <w:szCs w:val="18"/>
          <w:vertAlign w:val="subscript"/>
        </w:rPr>
        <w:t>Δ</w:t>
      </w:r>
      <w:r w:rsidR="00D76703" w:rsidRPr="00EB2D4D">
        <w:rPr>
          <w:i/>
          <w:sz w:val="18"/>
          <w:szCs w:val="18"/>
        </w:rPr>
        <w:t xml:space="preserve"> </w:t>
      </w:r>
      <w:r w:rsidR="00D76703">
        <w:rPr>
          <w:i/>
          <w:sz w:val="18"/>
          <w:szCs w:val="18"/>
        </w:rPr>
        <w:t xml:space="preserve">= </w:t>
      </w:r>
      <w:r w:rsidR="00EB2D4D" w:rsidRPr="00EB2D4D">
        <w:rPr>
          <w:i/>
          <w:sz w:val="18"/>
          <w:szCs w:val="18"/>
        </w:rPr>
        <w:t>b</w:t>
      </w:r>
      <w:r w:rsidR="00EB2D4D" w:rsidRPr="00EB2D4D">
        <w:rPr>
          <w:sz w:val="18"/>
          <w:szCs w:val="18"/>
          <w:vertAlign w:val="subscript"/>
        </w:rPr>
        <w:t xml:space="preserve">TD-novel </w:t>
      </w:r>
      <w:r w:rsidR="00990644">
        <w:rPr>
          <w:sz w:val="18"/>
          <w:szCs w:val="18"/>
        </w:rPr>
        <w:t>-</w:t>
      </w:r>
      <w:r w:rsidR="00EB2D4D" w:rsidRPr="00EB2D4D">
        <w:rPr>
          <w:sz w:val="18"/>
          <w:szCs w:val="18"/>
        </w:rPr>
        <w:t xml:space="preserve"> </w:t>
      </w:r>
      <w:r w:rsidR="00EB2D4D" w:rsidRPr="00EB2D4D">
        <w:rPr>
          <w:i/>
          <w:sz w:val="18"/>
          <w:szCs w:val="18"/>
        </w:rPr>
        <w:t>b</w:t>
      </w:r>
      <w:r w:rsidR="00EB2D4D" w:rsidRPr="00EB2D4D">
        <w:rPr>
          <w:sz w:val="18"/>
          <w:szCs w:val="18"/>
          <w:vertAlign w:val="subscript"/>
        </w:rPr>
        <w:t>ADHD-novel</w:t>
      </w:r>
      <w:r w:rsidR="00EB2D4D">
        <w:rPr>
          <w:sz w:val="18"/>
          <w:szCs w:val="18"/>
        </w:rPr>
        <w:t xml:space="preserve">). </w:t>
      </w:r>
      <w:r w:rsidR="003C376D" w:rsidRPr="00747D98">
        <w:rPr>
          <w:sz w:val="18"/>
          <w:szCs w:val="18"/>
        </w:rPr>
        <w:t xml:space="preserve">The red area is the 95% HDI, the light blue stripe represents the ROPE </w:t>
      </w:r>
      <w:r w:rsidR="006356A9">
        <w:rPr>
          <w:sz w:val="18"/>
          <w:szCs w:val="18"/>
        </w:rPr>
        <w:t xml:space="preserve">of [-5, 5] </w:t>
      </w:r>
      <w:r w:rsidR="003C376D" w:rsidRPr="00747D98">
        <w:rPr>
          <w:sz w:val="18"/>
          <w:szCs w:val="18"/>
        </w:rPr>
        <w:t xml:space="preserve">and the black line indicates the mean of the posterior distribution. </w:t>
      </w:r>
      <w:r w:rsidR="00610DF4">
        <w:rPr>
          <w:sz w:val="18"/>
          <w:szCs w:val="18"/>
        </w:rPr>
        <w:t xml:space="preserve">If more than 95% of the posterior distribution </w:t>
      </w:r>
      <w:r w:rsidR="00A66E83">
        <w:rPr>
          <w:sz w:val="18"/>
          <w:szCs w:val="18"/>
        </w:rPr>
        <w:t>lie</w:t>
      </w:r>
      <w:r w:rsidR="001548A0">
        <w:rPr>
          <w:sz w:val="18"/>
          <w:szCs w:val="18"/>
        </w:rPr>
        <w:t xml:space="preserve"> </w:t>
      </w:r>
      <w:r w:rsidR="003C376D" w:rsidRPr="00747D98">
        <w:rPr>
          <w:sz w:val="18"/>
          <w:szCs w:val="18"/>
        </w:rPr>
        <w:t>outside the HDI, the effect can be interpreted as significantly different from zero. If the ROPE covers the HDI completely, the effect can be considered as practically equivalent to zero.</w:t>
      </w:r>
    </w:p>
    <w:p w14:paraId="275DDF40" w14:textId="77777777" w:rsidR="0047742E" w:rsidRDefault="0047742E" w:rsidP="00825670">
      <w:pPr>
        <w:jc w:val="both"/>
        <w:rPr>
          <w:rFonts w:asciiTheme="majorHAnsi" w:eastAsiaTheme="majorEastAsia" w:hAnsiTheme="majorHAnsi" w:cstheme="majorBidi"/>
          <w:color w:val="2F5496" w:themeColor="accent1" w:themeShade="BF"/>
          <w:sz w:val="32"/>
          <w:szCs w:val="32"/>
        </w:rPr>
      </w:pPr>
      <w:r>
        <w:br w:type="page"/>
      </w:r>
    </w:p>
    <w:p w14:paraId="4671319B" w14:textId="6937FC7D" w:rsidR="0008661B" w:rsidRPr="00A6552F" w:rsidRDefault="0008661B" w:rsidP="00825670">
      <w:pPr>
        <w:pStyle w:val="berschrift2"/>
        <w:jc w:val="both"/>
        <w:rPr>
          <w:color w:val="auto"/>
        </w:rPr>
      </w:pPr>
      <w:bookmarkStart w:id="3" w:name="_Toc43468168"/>
      <w:r w:rsidRPr="00A6552F">
        <w:rPr>
          <w:color w:val="auto"/>
        </w:rPr>
        <w:lastRenderedPageBreak/>
        <w:t xml:space="preserve">Posterior distributions for the model </w:t>
      </w:r>
      <w:r w:rsidRPr="00A6552F">
        <w:rPr>
          <w:i/>
          <w:color w:val="auto"/>
        </w:rPr>
        <w:t>retention</w:t>
      </w:r>
      <w:r w:rsidRPr="00A6552F">
        <w:rPr>
          <w:color w:val="auto"/>
        </w:rPr>
        <w:t xml:space="preserve"> ~ </w:t>
      </w:r>
      <w:r w:rsidRPr="00A6552F">
        <w:rPr>
          <w:i/>
          <w:color w:val="auto"/>
        </w:rPr>
        <w:t>immersion</w:t>
      </w:r>
      <w:r w:rsidRPr="00A6552F">
        <w:rPr>
          <w:color w:val="auto"/>
        </w:rPr>
        <w:t xml:space="preserve"> x </w:t>
      </w:r>
      <w:r w:rsidRPr="00A6552F">
        <w:rPr>
          <w:i/>
          <w:color w:val="auto"/>
        </w:rPr>
        <w:t>diagnosis</w:t>
      </w:r>
      <w:r w:rsidRPr="00A6552F">
        <w:rPr>
          <w:color w:val="auto"/>
        </w:rPr>
        <w:t xml:space="preserve"> x </w:t>
      </w:r>
      <w:r w:rsidRPr="00A6552F">
        <w:rPr>
          <w:i/>
          <w:color w:val="auto"/>
        </w:rPr>
        <w:t>novelty</w:t>
      </w:r>
      <w:bookmarkEnd w:id="3"/>
    </w:p>
    <w:p w14:paraId="56713282" w14:textId="77777777" w:rsidR="0008661B" w:rsidRPr="00B90BD8" w:rsidRDefault="0008661B" w:rsidP="00825670">
      <w:pPr>
        <w:jc w:val="both"/>
      </w:pPr>
    </w:p>
    <w:p w14:paraId="1A7A8D3B" w14:textId="6B7D44BB" w:rsidR="00B008C4" w:rsidRPr="00B90BD8" w:rsidRDefault="00367881" w:rsidP="00825670">
      <w:pPr>
        <w:jc w:val="both"/>
        <w:rPr>
          <w:rFonts w:asciiTheme="majorHAnsi" w:eastAsiaTheme="majorEastAsia" w:hAnsiTheme="majorHAnsi" w:cstheme="majorBidi"/>
          <w:color w:val="2F5496" w:themeColor="accent1" w:themeShade="BF"/>
        </w:rPr>
      </w:pPr>
      <w:r w:rsidRPr="00367881">
        <w:rPr>
          <w:rFonts w:asciiTheme="majorHAnsi" w:eastAsiaTheme="majorEastAsia" w:hAnsiTheme="majorHAnsi" w:cstheme="majorBidi"/>
          <w:noProof/>
          <w:color w:val="2F5496" w:themeColor="accent1" w:themeShade="BF"/>
          <w:lang w:val="de-DE" w:eastAsia="de-DE"/>
        </w:rPr>
        <w:drawing>
          <wp:inline distT="0" distB="0" distL="0" distR="0" wp14:anchorId="1F12070E" wp14:editId="365D8529">
            <wp:extent cx="5943600" cy="4579189"/>
            <wp:effectExtent l="0" t="0" r="0" b="0"/>
            <wp:docPr id="16" name="Grafik 16" descr="C:\Users\Valentin\Desktop\KKJP\Minecraft\Minecraft_Analysis\analysis_paper\final script\Abbildungen_Christiane\text210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Valentin\Desktop\KKJP\Minecraft\Minecraft_Analysis\analysis_paper\final script\Abbildungen_Christiane\text2109.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4579189"/>
                    </a:xfrm>
                    <a:prstGeom prst="rect">
                      <a:avLst/>
                    </a:prstGeom>
                    <a:noFill/>
                    <a:ln>
                      <a:noFill/>
                    </a:ln>
                  </pic:spPr>
                </pic:pic>
              </a:graphicData>
            </a:graphic>
          </wp:inline>
        </w:drawing>
      </w:r>
    </w:p>
    <w:p w14:paraId="39D95A77" w14:textId="36FFE0B1" w:rsidR="00B008C4" w:rsidRDefault="00BE10CF" w:rsidP="00B008C4">
      <w:pPr>
        <w:spacing w:line="276" w:lineRule="auto"/>
        <w:jc w:val="both"/>
        <w:rPr>
          <w:sz w:val="18"/>
          <w:szCs w:val="18"/>
        </w:rPr>
      </w:pPr>
      <w:r>
        <w:rPr>
          <w:b/>
          <w:sz w:val="18"/>
          <w:szCs w:val="18"/>
        </w:rPr>
        <w:t>Fig. S3</w:t>
      </w:r>
      <w:r w:rsidR="00B008C4" w:rsidRPr="0008661B">
        <w:rPr>
          <w:b/>
          <w:sz w:val="18"/>
          <w:szCs w:val="18"/>
        </w:rPr>
        <w:t>.</w:t>
      </w:r>
      <w:r w:rsidR="00B008C4">
        <w:rPr>
          <w:sz w:val="18"/>
          <w:szCs w:val="18"/>
        </w:rPr>
        <w:t xml:space="preserve"> </w:t>
      </w:r>
      <w:r w:rsidR="00B008C4" w:rsidRPr="007B0061">
        <w:rPr>
          <w:sz w:val="18"/>
          <w:szCs w:val="18"/>
        </w:rPr>
        <w:t>Posterior distribution</w:t>
      </w:r>
      <w:r w:rsidR="00B008C4">
        <w:rPr>
          <w:sz w:val="18"/>
          <w:szCs w:val="18"/>
        </w:rPr>
        <w:t>s</w:t>
      </w:r>
      <w:r w:rsidR="00B008C4" w:rsidRPr="007B0061">
        <w:rPr>
          <w:sz w:val="18"/>
          <w:szCs w:val="18"/>
        </w:rPr>
        <w:t xml:space="preserve"> for the slope</w:t>
      </w:r>
      <w:r w:rsidR="00B008C4">
        <w:rPr>
          <w:sz w:val="18"/>
          <w:szCs w:val="18"/>
        </w:rPr>
        <w:t>s</w:t>
      </w:r>
      <w:r w:rsidR="00B008C4" w:rsidRPr="007B0061">
        <w:rPr>
          <w:sz w:val="18"/>
          <w:szCs w:val="18"/>
        </w:rPr>
        <w:t xml:space="preserve"> of </w:t>
      </w:r>
      <w:r w:rsidR="00367881">
        <w:rPr>
          <w:i/>
          <w:sz w:val="18"/>
          <w:szCs w:val="18"/>
        </w:rPr>
        <w:t>immersion</w:t>
      </w:r>
      <w:r w:rsidR="00B008C4">
        <w:rPr>
          <w:sz w:val="18"/>
          <w:szCs w:val="18"/>
        </w:rPr>
        <w:t xml:space="preserve"> for </w:t>
      </w:r>
      <w:r w:rsidR="00B82612">
        <w:rPr>
          <w:sz w:val="18"/>
          <w:szCs w:val="18"/>
        </w:rPr>
        <w:t>the ADHD-familiar (</w:t>
      </w:r>
      <w:r w:rsidR="00B82612" w:rsidRPr="0077494C">
        <w:rPr>
          <w:b/>
          <w:sz w:val="18"/>
          <w:szCs w:val="18"/>
        </w:rPr>
        <w:t>A</w:t>
      </w:r>
      <w:r w:rsidR="00B82612" w:rsidRPr="008B5082">
        <w:rPr>
          <w:sz w:val="18"/>
          <w:szCs w:val="18"/>
        </w:rPr>
        <w:t>), ADHD-novel</w:t>
      </w:r>
      <w:r w:rsidR="00B82612">
        <w:rPr>
          <w:sz w:val="18"/>
          <w:szCs w:val="18"/>
        </w:rPr>
        <w:t xml:space="preserve"> (</w:t>
      </w:r>
      <w:r w:rsidR="00B82612" w:rsidRPr="0077494C">
        <w:rPr>
          <w:b/>
          <w:sz w:val="18"/>
          <w:szCs w:val="18"/>
        </w:rPr>
        <w:t>B</w:t>
      </w:r>
      <w:r w:rsidR="00B82612" w:rsidRPr="008B5082">
        <w:rPr>
          <w:sz w:val="18"/>
          <w:szCs w:val="18"/>
        </w:rPr>
        <w:t>)</w:t>
      </w:r>
      <w:r w:rsidR="00B82612">
        <w:rPr>
          <w:sz w:val="18"/>
          <w:szCs w:val="18"/>
        </w:rPr>
        <w:t>, TD-familiar</w:t>
      </w:r>
      <w:r w:rsidR="00784852">
        <w:rPr>
          <w:sz w:val="18"/>
          <w:szCs w:val="18"/>
        </w:rPr>
        <w:t xml:space="preserve"> </w:t>
      </w:r>
      <w:r w:rsidR="00B82612">
        <w:rPr>
          <w:sz w:val="18"/>
          <w:szCs w:val="18"/>
        </w:rPr>
        <w:t>(</w:t>
      </w:r>
      <w:r w:rsidR="00B82612" w:rsidRPr="0077494C">
        <w:rPr>
          <w:b/>
          <w:sz w:val="18"/>
          <w:szCs w:val="18"/>
        </w:rPr>
        <w:t>C</w:t>
      </w:r>
      <w:r w:rsidR="00B82612" w:rsidRPr="008B5082">
        <w:rPr>
          <w:sz w:val="18"/>
          <w:szCs w:val="18"/>
        </w:rPr>
        <w:t>) and TD-novel group</w:t>
      </w:r>
      <w:r w:rsidR="00B82612">
        <w:rPr>
          <w:sz w:val="18"/>
          <w:szCs w:val="18"/>
        </w:rPr>
        <w:t xml:space="preserve"> (</w:t>
      </w:r>
      <w:r w:rsidR="00B82612" w:rsidRPr="0077494C">
        <w:rPr>
          <w:b/>
          <w:sz w:val="18"/>
          <w:szCs w:val="18"/>
        </w:rPr>
        <w:t>D</w:t>
      </w:r>
      <w:r w:rsidR="00B82612">
        <w:rPr>
          <w:sz w:val="18"/>
          <w:szCs w:val="18"/>
        </w:rPr>
        <w:t>)</w:t>
      </w:r>
      <w:r w:rsidR="00B008C4" w:rsidRPr="007B0061">
        <w:rPr>
          <w:sz w:val="18"/>
          <w:szCs w:val="18"/>
        </w:rPr>
        <w:t xml:space="preserve">. The slope indicates the absolute change in </w:t>
      </w:r>
      <w:r w:rsidR="00B008C4" w:rsidRPr="007B0061">
        <w:rPr>
          <w:i/>
          <w:sz w:val="18"/>
          <w:szCs w:val="18"/>
        </w:rPr>
        <w:t>retention</w:t>
      </w:r>
      <w:r w:rsidR="00B008C4" w:rsidRPr="007B0061">
        <w:rPr>
          <w:sz w:val="18"/>
          <w:szCs w:val="18"/>
        </w:rPr>
        <w:t xml:space="preserve"> (percentage of words remembered from STM to LTM) per standard deviation of </w:t>
      </w:r>
      <w:r w:rsidR="0020132A">
        <w:rPr>
          <w:i/>
          <w:sz w:val="18"/>
          <w:szCs w:val="18"/>
        </w:rPr>
        <w:t>immersion</w:t>
      </w:r>
      <w:r w:rsidR="00B008C4" w:rsidRPr="007B0061">
        <w:rPr>
          <w:sz w:val="18"/>
          <w:szCs w:val="18"/>
        </w:rPr>
        <w:t xml:space="preserve">. The red area is the 95% HDI, the light blue stripe represents the ROPE and the black line indicates the mean </w:t>
      </w:r>
      <w:r w:rsidR="005C351A">
        <w:rPr>
          <w:sz w:val="18"/>
          <w:szCs w:val="18"/>
        </w:rPr>
        <w:t xml:space="preserve">of the posterior distribution. </w:t>
      </w:r>
      <w:r w:rsidR="001548A0">
        <w:rPr>
          <w:sz w:val="18"/>
          <w:szCs w:val="18"/>
        </w:rPr>
        <w:t xml:space="preserve">If more than 95% of the posterior distribution lie </w:t>
      </w:r>
      <w:r w:rsidR="001548A0" w:rsidRPr="00747D98">
        <w:rPr>
          <w:sz w:val="18"/>
          <w:szCs w:val="18"/>
        </w:rPr>
        <w:t>outside the HDI,</w:t>
      </w:r>
      <w:r w:rsidR="00B008C4" w:rsidRPr="007B0061">
        <w:rPr>
          <w:sz w:val="18"/>
          <w:szCs w:val="18"/>
        </w:rPr>
        <w:t xml:space="preserve"> the effect can be interpreted as sig</w:t>
      </w:r>
      <w:r w:rsidR="005C351A">
        <w:rPr>
          <w:sz w:val="18"/>
          <w:szCs w:val="18"/>
        </w:rPr>
        <w:t>nificantly different from zero.</w:t>
      </w:r>
    </w:p>
    <w:p w14:paraId="5641164B" w14:textId="77777777" w:rsidR="0082468A" w:rsidRDefault="0082468A" w:rsidP="00825670">
      <w:pPr>
        <w:jc w:val="both"/>
      </w:pPr>
    </w:p>
    <w:p w14:paraId="1A012559" w14:textId="77777777" w:rsidR="0082468A" w:rsidRDefault="0082468A" w:rsidP="00825670">
      <w:pPr>
        <w:jc w:val="both"/>
      </w:pPr>
    </w:p>
    <w:p w14:paraId="3902829A" w14:textId="77777777" w:rsidR="0082468A" w:rsidRDefault="0082468A" w:rsidP="00825670">
      <w:pPr>
        <w:jc w:val="both"/>
      </w:pPr>
    </w:p>
    <w:p w14:paraId="30591B6C" w14:textId="77777777" w:rsidR="0082468A" w:rsidRDefault="0082468A" w:rsidP="00825670">
      <w:pPr>
        <w:jc w:val="both"/>
      </w:pPr>
    </w:p>
    <w:p w14:paraId="657DD107" w14:textId="77777777" w:rsidR="0082468A" w:rsidRDefault="0082468A" w:rsidP="00825670">
      <w:pPr>
        <w:jc w:val="both"/>
      </w:pPr>
    </w:p>
    <w:p w14:paraId="26C8EEBC" w14:textId="77777777" w:rsidR="0082468A" w:rsidRDefault="0082468A" w:rsidP="00825670">
      <w:pPr>
        <w:jc w:val="both"/>
      </w:pPr>
    </w:p>
    <w:p w14:paraId="057B5913" w14:textId="77777777" w:rsidR="0082468A" w:rsidRDefault="0082468A" w:rsidP="00825670">
      <w:pPr>
        <w:jc w:val="both"/>
      </w:pPr>
    </w:p>
    <w:p w14:paraId="57E86163" w14:textId="6D70C7AC" w:rsidR="0082468A" w:rsidRPr="00A6552F" w:rsidRDefault="0082468A" w:rsidP="0082468A">
      <w:pPr>
        <w:pStyle w:val="berschrift2"/>
        <w:jc w:val="both"/>
        <w:rPr>
          <w:i/>
          <w:color w:val="auto"/>
        </w:rPr>
      </w:pPr>
      <w:bookmarkStart w:id="4" w:name="_Toc43468169"/>
      <w:r w:rsidRPr="00A6552F">
        <w:rPr>
          <w:color w:val="auto"/>
        </w:rPr>
        <w:lastRenderedPageBreak/>
        <w:t xml:space="preserve">Posterior distributions for the model </w:t>
      </w:r>
      <w:r w:rsidRPr="00A6552F">
        <w:rPr>
          <w:i/>
          <w:color w:val="auto"/>
        </w:rPr>
        <w:t>retention</w:t>
      </w:r>
      <w:r w:rsidRPr="00A6552F">
        <w:rPr>
          <w:color w:val="auto"/>
        </w:rPr>
        <w:t xml:space="preserve"> ~ </w:t>
      </w:r>
      <w:r w:rsidRPr="00A6552F">
        <w:rPr>
          <w:i/>
          <w:color w:val="auto"/>
        </w:rPr>
        <w:t>novelty seeking</w:t>
      </w:r>
      <w:r w:rsidRPr="00A6552F">
        <w:rPr>
          <w:color w:val="auto"/>
        </w:rPr>
        <w:t xml:space="preserve"> x </w:t>
      </w:r>
      <w:r w:rsidRPr="00A6552F">
        <w:rPr>
          <w:i/>
          <w:color w:val="auto"/>
        </w:rPr>
        <w:t>diagnosis</w:t>
      </w:r>
      <w:r w:rsidRPr="00A6552F">
        <w:rPr>
          <w:color w:val="auto"/>
        </w:rPr>
        <w:t xml:space="preserve"> x </w:t>
      </w:r>
      <w:r w:rsidRPr="00A6552F">
        <w:rPr>
          <w:i/>
          <w:color w:val="auto"/>
        </w:rPr>
        <w:t>novelty</w:t>
      </w:r>
      <w:bookmarkEnd w:id="4"/>
    </w:p>
    <w:p w14:paraId="52F11B7D" w14:textId="77777777" w:rsidR="00216B8E" w:rsidRPr="00216B8E" w:rsidRDefault="00216B8E" w:rsidP="00216B8E"/>
    <w:p w14:paraId="7A2AB960" w14:textId="6FCFCDCC" w:rsidR="00216B8E" w:rsidRDefault="00216B8E" w:rsidP="00216B8E">
      <w:r w:rsidRPr="00216B8E">
        <w:rPr>
          <w:noProof/>
          <w:lang w:val="de-DE" w:eastAsia="de-DE"/>
        </w:rPr>
        <w:drawing>
          <wp:inline distT="0" distB="0" distL="0" distR="0" wp14:anchorId="10E1C93E" wp14:editId="53CF4E06">
            <wp:extent cx="5943600" cy="4591649"/>
            <wp:effectExtent l="0" t="0" r="0" b="0"/>
            <wp:docPr id="17" name="Grafik 17" descr="C:\Users\Valentin\Desktop\KKJP\Minecraft\Minecraft_Analysis\analysis_paper\final script\Abbildungen_Christiane\text179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Valentin\Desktop\KKJP\Minecraft\Minecraft_Analysis\analysis_paper\final script\Abbildungen_Christiane\text1799.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4591649"/>
                    </a:xfrm>
                    <a:prstGeom prst="rect">
                      <a:avLst/>
                    </a:prstGeom>
                    <a:noFill/>
                    <a:ln>
                      <a:noFill/>
                    </a:ln>
                  </pic:spPr>
                </pic:pic>
              </a:graphicData>
            </a:graphic>
          </wp:inline>
        </w:drawing>
      </w:r>
    </w:p>
    <w:p w14:paraId="54169C46" w14:textId="77777777" w:rsidR="00216B8E" w:rsidRPr="00216B8E" w:rsidRDefault="00216B8E" w:rsidP="00216B8E"/>
    <w:p w14:paraId="59A1F788" w14:textId="0F9019BD" w:rsidR="00CC318E" w:rsidRDefault="00E728EB" w:rsidP="00CC318E">
      <w:pPr>
        <w:spacing w:line="276" w:lineRule="auto"/>
        <w:jc w:val="both"/>
        <w:rPr>
          <w:sz w:val="18"/>
          <w:szCs w:val="18"/>
        </w:rPr>
      </w:pPr>
      <w:r>
        <w:rPr>
          <w:b/>
          <w:sz w:val="18"/>
          <w:szCs w:val="18"/>
        </w:rPr>
        <w:t>Fig. S4</w:t>
      </w:r>
      <w:r w:rsidR="00CC318E" w:rsidRPr="0008661B">
        <w:rPr>
          <w:b/>
          <w:sz w:val="18"/>
          <w:szCs w:val="18"/>
        </w:rPr>
        <w:t>.</w:t>
      </w:r>
      <w:r w:rsidR="00CC318E">
        <w:rPr>
          <w:sz w:val="18"/>
          <w:szCs w:val="18"/>
        </w:rPr>
        <w:t xml:space="preserve"> </w:t>
      </w:r>
      <w:r w:rsidR="00CC318E" w:rsidRPr="007B0061">
        <w:rPr>
          <w:sz w:val="18"/>
          <w:szCs w:val="18"/>
        </w:rPr>
        <w:t>Posterior distribution</w:t>
      </w:r>
      <w:r w:rsidR="00CC318E">
        <w:rPr>
          <w:sz w:val="18"/>
          <w:szCs w:val="18"/>
        </w:rPr>
        <w:t>s</w:t>
      </w:r>
      <w:r w:rsidR="00CC318E" w:rsidRPr="007B0061">
        <w:rPr>
          <w:sz w:val="18"/>
          <w:szCs w:val="18"/>
        </w:rPr>
        <w:t xml:space="preserve"> for the slope</w:t>
      </w:r>
      <w:r w:rsidR="00CC318E">
        <w:rPr>
          <w:sz w:val="18"/>
          <w:szCs w:val="18"/>
        </w:rPr>
        <w:t>s</w:t>
      </w:r>
      <w:r w:rsidR="00CC318E" w:rsidRPr="007B0061">
        <w:rPr>
          <w:sz w:val="18"/>
          <w:szCs w:val="18"/>
        </w:rPr>
        <w:t xml:space="preserve"> of </w:t>
      </w:r>
      <w:r w:rsidR="00CC318E">
        <w:rPr>
          <w:i/>
          <w:sz w:val="18"/>
          <w:szCs w:val="18"/>
        </w:rPr>
        <w:t>novelty seeking</w:t>
      </w:r>
      <w:r w:rsidR="00CC318E">
        <w:rPr>
          <w:sz w:val="18"/>
          <w:szCs w:val="18"/>
        </w:rPr>
        <w:t xml:space="preserve"> for </w:t>
      </w:r>
      <w:r w:rsidR="00C14E28">
        <w:rPr>
          <w:sz w:val="18"/>
          <w:szCs w:val="18"/>
        </w:rPr>
        <w:t>the ADHD-familiar (</w:t>
      </w:r>
      <w:r w:rsidR="00C14E28" w:rsidRPr="0077494C">
        <w:rPr>
          <w:b/>
          <w:sz w:val="18"/>
          <w:szCs w:val="18"/>
        </w:rPr>
        <w:t>A</w:t>
      </w:r>
      <w:r w:rsidR="00C14E28" w:rsidRPr="008B5082">
        <w:rPr>
          <w:sz w:val="18"/>
          <w:szCs w:val="18"/>
        </w:rPr>
        <w:t>), ADHD-novel</w:t>
      </w:r>
      <w:r w:rsidR="00C14E28">
        <w:rPr>
          <w:sz w:val="18"/>
          <w:szCs w:val="18"/>
        </w:rPr>
        <w:t xml:space="preserve"> (</w:t>
      </w:r>
      <w:r w:rsidR="00C14E28" w:rsidRPr="0077494C">
        <w:rPr>
          <w:b/>
          <w:sz w:val="18"/>
          <w:szCs w:val="18"/>
        </w:rPr>
        <w:t>B</w:t>
      </w:r>
      <w:r w:rsidR="00C14E28" w:rsidRPr="008B5082">
        <w:rPr>
          <w:sz w:val="18"/>
          <w:szCs w:val="18"/>
        </w:rPr>
        <w:t>)</w:t>
      </w:r>
      <w:r w:rsidR="00C14E28">
        <w:rPr>
          <w:sz w:val="18"/>
          <w:szCs w:val="18"/>
        </w:rPr>
        <w:t>, TD-familiar (</w:t>
      </w:r>
      <w:r w:rsidR="00C14E28" w:rsidRPr="0077494C">
        <w:rPr>
          <w:b/>
          <w:sz w:val="18"/>
          <w:szCs w:val="18"/>
        </w:rPr>
        <w:t>C</w:t>
      </w:r>
      <w:r w:rsidR="00C14E28" w:rsidRPr="008B5082">
        <w:rPr>
          <w:sz w:val="18"/>
          <w:szCs w:val="18"/>
        </w:rPr>
        <w:t>) and TD-novel group</w:t>
      </w:r>
      <w:r w:rsidR="00C14E28">
        <w:rPr>
          <w:sz w:val="18"/>
          <w:szCs w:val="18"/>
        </w:rPr>
        <w:t xml:space="preserve"> (</w:t>
      </w:r>
      <w:r w:rsidR="00C14E28" w:rsidRPr="0077494C">
        <w:rPr>
          <w:b/>
          <w:sz w:val="18"/>
          <w:szCs w:val="18"/>
        </w:rPr>
        <w:t>D</w:t>
      </w:r>
      <w:r w:rsidR="00C14E28">
        <w:rPr>
          <w:sz w:val="18"/>
          <w:szCs w:val="18"/>
        </w:rPr>
        <w:t>)</w:t>
      </w:r>
      <w:r w:rsidR="00C14E28" w:rsidRPr="007B0061">
        <w:rPr>
          <w:sz w:val="18"/>
          <w:szCs w:val="18"/>
        </w:rPr>
        <w:t>.</w:t>
      </w:r>
      <w:r w:rsidR="00CC318E" w:rsidRPr="007B0061">
        <w:rPr>
          <w:sz w:val="18"/>
          <w:szCs w:val="18"/>
        </w:rPr>
        <w:t xml:space="preserve"> The slope indicates the absolute change in </w:t>
      </w:r>
      <w:r w:rsidR="00CC318E" w:rsidRPr="007B0061">
        <w:rPr>
          <w:i/>
          <w:sz w:val="18"/>
          <w:szCs w:val="18"/>
        </w:rPr>
        <w:t>retention</w:t>
      </w:r>
      <w:r w:rsidR="00CC318E" w:rsidRPr="007B0061">
        <w:rPr>
          <w:sz w:val="18"/>
          <w:szCs w:val="18"/>
        </w:rPr>
        <w:t xml:space="preserve"> (percentage of words remembered from STM to LTM) per standard deviation of </w:t>
      </w:r>
      <w:r w:rsidR="00AE6872">
        <w:rPr>
          <w:i/>
          <w:sz w:val="18"/>
          <w:szCs w:val="18"/>
        </w:rPr>
        <w:t>novelty seeking</w:t>
      </w:r>
      <w:r w:rsidR="00CC318E" w:rsidRPr="007B0061">
        <w:rPr>
          <w:sz w:val="18"/>
          <w:szCs w:val="18"/>
        </w:rPr>
        <w:t xml:space="preserve">. The red area is the 95% HDI, the light blue stripe represents the ROPE and the black line indicates the mean of the posterior distribution. </w:t>
      </w:r>
      <w:r w:rsidR="000160B9">
        <w:rPr>
          <w:sz w:val="18"/>
          <w:szCs w:val="18"/>
        </w:rPr>
        <w:t xml:space="preserve">If more than 95% of the posterior distribution lie </w:t>
      </w:r>
      <w:r w:rsidR="000160B9" w:rsidRPr="00747D98">
        <w:rPr>
          <w:sz w:val="18"/>
          <w:szCs w:val="18"/>
        </w:rPr>
        <w:t>outside the HDI,</w:t>
      </w:r>
      <w:r w:rsidR="00CC318E" w:rsidRPr="007B0061">
        <w:rPr>
          <w:sz w:val="18"/>
          <w:szCs w:val="18"/>
        </w:rPr>
        <w:t xml:space="preserve"> the effect can be interpreted as sig</w:t>
      </w:r>
      <w:r w:rsidR="00CC318E">
        <w:rPr>
          <w:sz w:val="18"/>
          <w:szCs w:val="18"/>
        </w:rPr>
        <w:t>nificantly different from zero.</w:t>
      </w:r>
    </w:p>
    <w:p w14:paraId="059024D4" w14:textId="77777777" w:rsidR="00401AD1" w:rsidRDefault="00401AD1" w:rsidP="00825670">
      <w:pPr>
        <w:jc w:val="both"/>
      </w:pPr>
    </w:p>
    <w:p w14:paraId="05E19BA1" w14:textId="77777777" w:rsidR="00401AD1" w:rsidRDefault="00401AD1" w:rsidP="00825670">
      <w:pPr>
        <w:jc w:val="both"/>
      </w:pPr>
    </w:p>
    <w:p w14:paraId="508B94A4" w14:textId="77777777" w:rsidR="00942ABD" w:rsidRDefault="00942ABD" w:rsidP="00825670">
      <w:pPr>
        <w:jc w:val="both"/>
        <w:rPr>
          <w:rFonts w:asciiTheme="majorHAnsi" w:eastAsiaTheme="majorEastAsia" w:hAnsiTheme="majorHAnsi" w:cstheme="majorBidi"/>
          <w:color w:val="2F5496" w:themeColor="accent1" w:themeShade="BF"/>
          <w:sz w:val="32"/>
          <w:szCs w:val="32"/>
        </w:rPr>
      </w:pPr>
      <w:r w:rsidRPr="00B90BD8">
        <w:br w:type="page"/>
      </w:r>
    </w:p>
    <w:p w14:paraId="335B68FC" w14:textId="54D7689B" w:rsidR="0093176D" w:rsidRPr="00A6552F" w:rsidRDefault="003A3120" w:rsidP="00825670">
      <w:pPr>
        <w:pStyle w:val="berschrift2"/>
        <w:jc w:val="both"/>
        <w:rPr>
          <w:color w:val="auto"/>
        </w:rPr>
      </w:pPr>
      <w:bookmarkStart w:id="5" w:name="_Toc43468170"/>
      <w:r w:rsidRPr="00A6552F">
        <w:rPr>
          <w:color w:val="auto"/>
        </w:rPr>
        <w:lastRenderedPageBreak/>
        <w:t>Recognition data</w:t>
      </w:r>
      <w:bookmarkEnd w:id="5"/>
    </w:p>
    <w:p w14:paraId="49D9359B" w14:textId="77777777" w:rsidR="00BA16F6" w:rsidRPr="00BA16F6" w:rsidRDefault="00BA16F6" w:rsidP="00825670">
      <w:pPr>
        <w:jc w:val="both"/>
      </w:pPr>
    </w:p>
    <w:p w14:paraId="02838252" w14:textId="5EE3FECE" w:rsidR="00E927D0" w:rsidRPr="00A6552F" w:rsidRDefault="00E927D0" w:rsidP="00825670">
      <w:pPr>
        <w:pStyle w:val="berschrift3"/>
        <w:jc w:val="both"/>
        <w:rPr>
          <w:color w:val="auto"/>
        </w:rPr>
      </w:pPr>
      <w:bookmarkStart w:id="6" w:name="_Toc43468171"/>
      <w:r w:rsidRPr="00A6552F">
        <w:rPr>
          <w:color w:val="auto"/>
        </w:rPr>
        <w:t>Methods</w:t>
      </w:r>
      <w:bookmarkEnd w:id="6"/>
    </w:p>
    <w:p w14:paraId="44E5A16B" w14:textId="33442596" w:rsidR="003A3120" w:rsidRDefault="004B3A4A" w:rsidP="00825670">
      <w:pPr>
        <w:spacing w:line="276" w:lineRule="auto"/>
        <w:jc w:val="both"/>
      </w:pPr>
      <w:r>
        <w:t>We presented all 20 words that children had learned on day 2 intermixed with 20 distractor words (random order). Distractor words were taken from the same source as the words in the learning task. Words were presented for 5</w:t>
      </w:r>
      <w:r w:rsidR="00A50B3C">
        <w:t xml:space="preserve"> </w:t>
      </w:r>
      <w:r>
        <w:t>s each, se</w:t>
      </w:r>
      <w:r w:rsidR="00B20D2D">
        <w:t>parated by 1.5</w:t>
      </w:r>
      <w:r w:rsidR="00A50B3C">
        <w:t xml:space="preserve"> </w:t>
      </w:r>
      <w:r w:rsidR="00B20D2D">
        <w:t>s fixation trials</w:t>
      </w:r>
      <w:r w:rsidRPr="00507381">
        <w:t>.</w:t>
      </w:r>
      <w:r>
        <w:t xml:space="preserve"> Participants were instructed to judge whether the present word was a part of the learning list on the day before or if it was a new word. Subjects were told that they should answer as fast and accurately as possible and that during presentation of the word they could correct themselves by pressing the desired button again. Participants indicated their decision via the left and ri</w:t>
      </w:r>
      <w:r w:rsidR="00B20D2D">
        <w:t>ght arrow keys on the keyboard. T</w:t>
      </w:r>
      <w:r>
        <w:t>he allocation of keys to responses was determined randomly for every participant.</w:t>
      </w:r>
    </w:p>
    <w:p w14:paraId="7EF8882A" w14:textId="77777777" w:rsidR="003A3120" w:rsidRDefault="003A3120" w:rsidP="00825670">
      <w:pPr>
        <w:jc w:val="both"/>
      </w:pPr>
    </w:p>
    <w:p w14:paraId="414C5156" w14:textId="4F10F1BE" w:rsidR="00111B52" w:rsidRPr="00A6552F" w:rsidRDefault="00111B52" w:rsidP="00825670">
      <w:pPr>
        <w:pStyle w:val="berschrift3"/>
        <w:jc w:val="both"/>
        <w:rPr>
          <w:color w:val="auto"/>
        </w:rPr>
      </w:pPr>
      <w:bookmarkStart w:id="7" w:name="_Toc43468172"/>
      <w:r w:rsidRPr="00A6552F">
        <w:rPr>
          <w:color w:val="auto"/>
        </w:rPr>
        <w:t>Analysis</w:t>
      </w:r>
      <w:bookmarkEnd w:id="7"/>
    </w:p>
    <w:p w14:paraId="1F8CA108" w14:textId="33D3AAD1" w:rsidR="003A3120" w:rsidRDefault="00456C65" w:rsidP="00825670">
      <w:pPr>
        <w:jc w:val="both"/>
      </w:pPr>
      <w:r>
        <w:t xml:space="preserve">Recognition accuracy was computed as </w:t>
      </w:r>
      <w:r w:rsidRPr="00A50B3C">
        <w:t>corrected hitrate</w:t>
      </w:r>
      <w:r w:rsidR="00A50B3C" w:rsidRPr="00A50B3C">
        <w:t xml:space="preserve"> </w:t>
      </w:r>
      <w:r w:rsidR="00A50B3C">
        <w:t>(</w:t>
      </w:r>
      <w:r w:rsidRPr="00456C65">
        <w:rPr>
          <w:i/>
        </w:rPr>
        <w:t>hitrate</w:t>
      </w:r>
      <w:r>
        <w:t xml:space="preserve"> – </w:t>
      </w:r>
      <w:r w:rsidRPr="00456C65">
        <w:rPr>
          <w:i/>
        </w:rPr>
        <w:t>false alarm rate</w:t>
      </w:r>
      <w:r w:rsidR="00A50B3C">
        <w:rPr>
          <w:i/>
        </w:rPr>
        <w:t>)</w:t>
      </w:r>
      <w:r>
        <w:t xml:space="preserve">. </w:t>
      </w:r>
      <w:r w:rsidR="00111B52">
        <w:t xml:space="preserve">To analyze if exploration of a novel or </w:t>
      </w:r>
      <w:r w:rsidR="00E927D0">
        <w:t>familiar environment infl</w:t>
      </w:r>
      <w:r w:rsidR="00D643C3">
        <w:t>u</w:t>
      </w:r>
      <w:r w:rsidR="00E927D0">
        <w:t>e</w:t>
      </w:r>
      <w:r w:rsidR="00D643C3">
        <w:t>n</w:t>
      </w:r>
      <w:r w:rsidR="00E927D0">
        <w:t>c</w:t>
      </w:r>
      <w:r w:rsidR="00D643C3">
        <w:t>ed</w:t>
      </w:r>
      <w:r w:rsidR="00111B52">
        <w:t xml:space="preserve"> recognition</w:t>
      </w:r>
      <w:r w:rsidR="00595560">
        <w:t xml:space="preserve"> accuracy</w:t>
      </w:r>
      <w:r w:rsidR="00111B52">
        <w:t xml:space="preserve">, we built a model predicting </w:t>
      </w:r>
      <w:r w:rsidR="00FC7B67">
        <w:t>accuracy</w:t>
      </w:r>
      <w:r w:rsidR="00111B52">
        <w:t xml:space="preserve"> by </w:t>
      </w:r>
      <w:r w:rsidR="00111B52" w:rsidRPr="00575524">
        <w:t>diagnosis</w:t>
      </w:r>
      <w:r w:rsidR="00111B52">
        <w:t xml:space="preserve"> </w:t>
      </w:r>
      <w:r w:rsidR="00575524">
        <w:t xml:space="preserve">group </w:t>
      </w:r>
      <w:r w:rsidR="00111B52">
        <w:t xml:space="preserve">and </w:t>
      </w:r>
      <w:r w:rsidR="00111B52" w:rsidRPr="00575524">
        <w:t xml:space="preserve">novelty </w:t>
      </w:r>
      <w:r w:rsidR="00575524">
        <w:t xml:space="preserve">condition </w:t>
      </w:r>
      <w:r w:rsidR="002A7527">
        <w:t>as well as their interaction</w:t>
      </w:r>
      <w:r w:rsidR="00F73402">
        <w:t xml:space="preserve"> (</w:t>
      </w:r>
      <w:r w:rsidR="00014D8A">
        <w:rPr>
          <w:i/>
        </w:rPr>
        <w:t>accuracy</w:t>
      </w:r>
      <w:r w:rsidR="00F73402">
        <w:t xml:space="preserve"> = </w:t>
      </w:r>
      <w:r w:rsidR="00F73402" w:rsidRPr="00CA0EF9">
        <w:rPr>
          <w:i/>
        </w:rPr>
        <w:t>diagnosis</w:t>
      </w:r>
      <w:r w:rsidR="00F73402">
        <w:t xml:space="preserve"> x </w:t>
      </w:r>
      <w:r w:rsidR="00F73402" w:rsidRPr="00CA0EF9">
        <w:rPr>
          <w:i/>
        </w:rPr>
        <w:t>novelty</w:t>
      </w:r>
      <w:r w:rsidR="00F73402">
        <w:t>)</w:t>
      </w:r>
      <w:r w:rsidR="002A7527">
        <w:t>.</w:t>
      </w:r>
    </w:p>
    <w:p w14:paraId="6DB832E6" w14:textId="0DB335E1" w:rsidR="005F77ED" w:rsidRDefault="00F055BC" w:rsidP="00825670">
      <w:pPr>
        <w:spacing w:line="276" w:lineRule="auto"/>
        <w:jc w:val="both"/>
      </w:pPr>
      <w:r>
        <w:t>As we did not have prior data on recognition performance, w</w:t>
      </w:r>
      <w:r w:rsidR="005F77ED" w:rsidRPr="007A6F66">
        <w:t xml:space="preserve">e used </w:t>
      </w:r>
      <w:r>
        <w:t>default</w:t>
      </w:r>
      <w:r w:rsidR="005F77ED">
        <w:t xml:space="preserve"> prior</w:t>
      </w:r>
      <w:r>
        <w:t>s</w:t>
      </w:r>
      <w:r w:rsidR="002504C0">
        <w:t xml:space="preserve"> set by </w:t>
      </w:r>
      <w:r w:rsidR="002504C0" w:rsidRPr="006145EC">
        <w:rPr>
          <w:i/>
        </w:rPr>
        <w:t>brms</w:t>
      </w:r>
      <w:r w:rsidR="005F77ED" w:rsidRPr="007A6F66">
        <w:t xml:space="preserve"> for the intercept (</w:t>
      </w:r>
      <w:r w:rsidR="00BE4099">
        <w:t xml:space="preserve">student-t, </w:t>
      </w:r>
      <w:r w:rsidR="005F77ED" w:rsidRPr="00AF225B">
        <w:rPr>
          <w:i/>
        </w:rPr>
        <w:t xml:space="preserve">df </w:t>
      </w:r>
      <w:r w:rsidR="005F77ED" w:rsidRPr="007A6F66">
        <w:t xml:space="preserve">= 3, </w:t>
      </w:r>
      <w:r w:rsidR="005F77ED" w:rsidRPr="00522E21">
        <w:t>μ</w:t>
      </w:r>
      <w:r w:rsidR="00BE4099">
        <w:t xml:space="preserve"> = 1</w:t>
      </w:r>
      <w:r w:rsidR="005F77ED" w:rsidRPr="007A6F66">
        <w:t xml:space="preserve">, </w:t>
      </w:r>
      <w:r w:rsidR="005F77ED" w:rsidRPr="00522E21">
        <w:t>σ</w:t>
      </w:r>
      <w:r w:rsidR="00BE4099">
        <w:t xml:space="preserve"> = 1</w:t>
      </w:r>
      <w:r w:rsidR="005F77ED" w:rsidRPr="007A6F66">
        <w:t xml:space="preserve">0), </w:t>
      </w:r>
      <w:r>
        <w:t xml:space="preserve">as well as </w:t>
      </w:r>
      <w:r w:rsidR="005F77ED" w:rsidRPr="007A6F66">
        <w:t xml:space="preserve">for </w:t>
      </w:r>
      <w:r w:rsidR="005F77ED">
        <w:t>the model error term sigma</w:t>
      </w:r>
      <w:r w:rsidR="00A14FD9">
        <w:t xml:space="preserve"> (</w:t>
      </w:r>
      <w:r w:rsidR="00BE4099">
        <w:t xml:space="preserve">half student-t, </w:t>
      </w:r>
      <w:r w:rsidR="00A14FD9" w:rsidRPr="00AF225B">
        <w:rPr>
          <w:i/>
        </w:rPr>
        <w:t>df</w:t>
      </w:r>
      <w:r w:rsidR="00A14FD9">
        <w:t xml:space="preserve"> = 3, </w:t>
      </w:r>
      <w:r w:rsidR="00A14FD9" w:rsidRPr="00522E21">
        <w:t>μ</w:t>
      </w:r>
      <w:r w:rsidR="00A14FD9">
        <w:t xml:space="preserve"> = 0, </w:t>
      </w:r>
      <w:r w:rsidR="00A14FD9" w:rsidRPr="00522E21">
        <w:t>σ</w:t>
      </w:r>
      <w:r w:rsidR="00A14FD9">
        <w:t xml:space="preserve"> = 1</w:t>
      </w:r>
      <w:r w:rsidR="00A14FD9" w:rsidRPr="007A6F66">
        <w:t>0</w:t>
      </w:r>
      <w:r w:rsidR="00A14FD9">
        <w:t xml:space="preserve">). </w:t>
      </w:r>
      <w:r w:rsidR="00A14FD9" w:rsidRPr="007A6F66">
        <w:t xml:space="preserve">For the </w:t>
      </w:r>
      <w:r w:rsidR="00A14FD9">
        <w:t>coefficients</w:t>
      </w:r>
      <w:r w:rsidR="00A14FD9" w:rsidRPr="007A6F66">
        <w:t xml:space="preserve"> of </w:t>
      </w:r>
      <w:r w:rsidR="00A14FD9" w:rsidRPr="007A6F66">
        <w:rPr>
          <w:i/>
        </w:rPr>
        <w:t>novelty</w:t>
      </w:r>
      <w:r w:rsidR="00A14FD9" w:rsidRPr="007A6F66">
        <w:t xml:space="preserve"> and </w:t>
      </w:r>
      <w:r w:rsidR="00A14FD9" w:rsidRPr="007A6F66">
        <w:rPr>
          <w:i/>
        </w:rPr>
        <w:t>diagnosis</w:t>
      </w:r>
      <w:r w:rsidR="00A14FD9">
        <w:t xml:space="preserve"> as well as the </w:t>
      </w:r>
      <w:r w:rsidR="00A14FD9">
        <w:rPr>
          <w:i/>
        </w:rPr>
        <w:t xml:space="preserve">novelty x </w:t>
      </w:r>
      <w:r w:rsidR="00A14FD9" w:rsidRPr="00675B00">
        <w:rPr>
          <w:i/>
        </w:rPr>
        <w:t>diagnosis</w:t>
      </w:r>
      <w:r w:rsidR="00A14FD9">
        <w:t xml:space="preserve"> interaction</w:t>
      </w:r>
      <w:r w:rsidR="00A14FD9" w:rsidRPr="007A6F66">
        <w:t xml:space="preserve"> we used </w:t>
      </w:r>
      <w:r w:rsidR="00A14FD9">
        <w:t>flat uniform priors</w:t>
      </w:r>
      <w:r w:rsidR="00A14FD9" w:rsidRPr="007A6F66">
        <w:t xml:space="preserve">, </w:t>
      </w:r>
      <w:r w:rsidR="00A14FD9">
        <w:t xml:space="preserve">which gave an </w:t>
      </w:r>
      <w:r w:rsidR="00A14FD9" w:rsidRPr="006D78AC">
        <w:t xml:space="preserve">equal </w:t>
      </w:r>
      <w:r w:rsidR="00A14FD9">
        <w:t xml:space="preserve">prior </w:t>
      </w:r>
      <w:r w:rsidR="00A14FD9" w:rsidRPr="006D78AC">
        <w:t>probability to positive as well as negative effect</w:t>
      </w:r>
      <w:r w:rsidR="00A14FD9">
        <w:t>s, including an effect of zero.</w:t>
      </w:r>
      <w:r w:rsidR="00825670">
        <w:t xml:space="preserve"> </w:t>
      </w:r>
      <w:r w:rsidR="00B25AB0">
        <w:t xml:space="preserve">Posterior distributions were sampled using the NUTS algorithm with four independent chains and 2000 samples per chain. The first 1000 samples of each chain were discarded as warm-up iterations. All chains converged (for all chains, </w:t>
      </w:r>
      <m:oMath>
        <m:acc>
          <m:accPr>
            <m:ctrlPr>
              <w:rPr>
                <w:rFonts w:ascii="Cambria Math" w:hAnsi="Cambria Math"/>
                <w:i/>
              </w:rPr>
            </m:ctrlPr>
          </m:accPr>
          <m:e>
            <m:r>
              <w:rPr>
                <w:rFonts w:ascii="Cambria Math" w:hAnsi="Cambria Math"/>
              </w:rPr>
              <m:t>R</m:t>
            </m:r>
          </m:e>
        </m:acc>
      </m:oMath>
      <w:r w:rsidR="00B25AB0">
        <w:t xml:space="preserve"> = 1).</w:t>
      </w:r>
      <w:r w:rsidR="00825670">
        <w:t xml:space="preserve"> </w:t>
      </w:r>
      <w:r w:rsidR="00535C70">
        <w:t>We computed</w:t>
      </w:r>
      <w:r w:rsidR="0065059B">
        <w:t xml:space="preserve"> the</w:t>
      </w:r>
      <w:r w:rsidR="00535C70">
        <w:t xml:space="preserve"> </w:t>
      </w:r>
      <w:r w:rsidR="00455C87">
        <w:t xml:space="preserve">overlap between </w:t>
      </w:r>
      <w:r w:rsidR="00CB7E55">
        <w:t xml:space="preserve">HDI </w:t>
      </w:r>
      <w:r w:rsidR="00722854">
        <w:t>and</w:t>
      </w:r>
      <w:r w:rsidR="00535C70">
        <w:t xml:space="preserve"> ROPE </w:t>
      </w:r>
      <w:r w:rsidR="00722854">
        <w:t>t</w:t>
      </w:r>
      <w:r w:rsidR="00214E39">
        <w:t xml:space="preserve">o determine if differences between groups were </w:t>
      </w:r>
      <w:r w:rsidR="00682933">
        <w:t xml:space="preserve">significant </w:t>
      </w:r>
      <w:r w:rsidR="00682933">
        <w:fldChar w:fldCharType="begin" w:fldLock="1"/>
      </w:r>
      <w:r w:rsidR="00682933">
        <w:instrText>ADDIN CSL_CITATION {"citationItems":[{"id":"ITEM-1","itemData":{"DOI":"10.1177/2515245918771304","ISSN":"2515-2459","author":[{"dropping-particle":"","family":"Kruschke","given":"John K.","non-dropping-particle":"","parse-names":false,"suffix":""}],"container-title":"Advances in Methods and Practices in Psychological Science","id":"ITEM-1","issue":"2","issued":{"date-parts":[["2018","6","8"]]},"page":"270-280","title":"Rejecting or Accepting Parameter Values in Bayesian Estimation","type":"article-journal","volume":"1"},"uris":["http://www.mendeley.com/documents/?uuid=3eb4709b-97bd-353a-9ef7-95c42b60c3b8"]}],"mendeley":{"formattedCitation":"(Kruschke, 2018)","plainTextFormattedCitation":"(Kruschke, 2018)"},"properties":{"noteIndex":0},"schema":"https://github.com/citation-style-language/schema/raw/master/csl-citation.json"}</w:instrText>
      </w:r>
      <w:r w:rsidR="00682933">
        <w:fldChar w:fldCharType="separate"/>
      </w:r>
      <w:r w:rsidR="00682933" w:rsidRPr="00682933">
        <w:rPr>
          <w:noProof/>
        </w:rPr>
        <w:t>(Kruschke, 2018)</w:t>
      </w:r>
      <w:r w:rsidR="00682933">
        <w:fldChar w:fldCharType="end"/>
      </w:r>
      <w:r w:rsidR="00214E39">
        <w:t>.</w:t>
      </w:r>
      <w:r w:rsidR="00682933">
        <w:t xml:space="preserve"> </w:t>
      </w:r>
      <w:r w:rsidR="000C5F4E">
        <w:t xml:space="preserve">The ROPE was set to [-0.05, 0.05], representing a minimal difference of </w:t>
      </w:r>
      <w:r w:rsidR="00247928">
        <w:t>at least one more word recognized correctly or one less false alarm</w:t>
      </w:r>
      <w:r w:rsidR="003B4C48">
        <w:t>.</w:t>
      </w:r>
      <w:r w:rsidR="00690DB3">
        <w:t xml:space="preserve"> </w:t>
      </w:r>
    </w:p>
    <w:p w14:paraId="231CE9F6" w14:textId="77777777" w:rsidR="00111B52" w:rsidRDefault="00111B52" w:rsidP="00825670">
      <w:pPr>
        <w:jc w:val="both"/>
      </w:pPr>
    </w:p>
    <w:p w14:paraId="710A676D" w14:textId="05A7CCCB" w:rsidR="003A3120" w:rsidRPr="00A6552F" w:rsidRDefault="009B1FA6" w:rsidP="00825670">
      <w:pPr>
        <w:pStyle w:val="berschrift3"/>
        <w:jc w:val="both"/>
        <w:rPr>
          <w:color w:val="auto"/>
        </w:rPr>
      </w:pPr>
      <w:bookmarkStart w:id="8" w:name="_Toc43468173"/>
      <w:r w:rsidRPr="00A6552F">
        <w:rPr>
          <w:color w:val="auto"/>
        </w:rPr>
        <w:t>Results</w:t>
      </w:r>
      <w:bookmarkEnd w:id="8"/>
    </w:p>
    <w:p w14:paraId="07399681" w14:textId="00AA6252" w:rsidR="00BA16F6" w:rsidRPr="005374F2" w:rsidRDefault="00921CD2" w:rsidP="00061346">
      <w:pPr>
        <w:jc w:val="both"/>
      </w:pPr>
      <w:r>
        <w:t>Figure S</w:t>
      </w:r>
      <w:r w:rsidR="000A3968">
        <w:t>5</w:t>
      </w:r>
      <w:r>
        <w:t xml:space="preserve"> and table S1 display raw data and summary statist</w:t>
      </w:r>
      <w:r w:rsidR="00397E3F">
        <w:t>i</w:t>
      </w:r>
      <w:r>
        <w:t xml:space="preserve">cs. </w:t>
      </w:r>
      <w:r w:rsidR="009A63E1">
        <w:t>Our model reported that children and adolescents with ADHD</w:t>
      </w:r>
      <w:r w:rsidR="00660EF7">
        <w:t xml:space="preserve"> on average recognized </w:t>
      </w:r>
      <w:r w:rsidR="0023339B">
        <w:t xml:space="preserve">the </w:t>
      </w:r>
      <w:r w:rsidR="00660EF7">
        <w:t xml:space="preserve">words less accurately than </w:t>
      </w:r>
      <w:r w:rsidR="002572E5">
        <w:t xml:space="preserve">typically developing children, </w:t>
      </w:r>
      <w:r w:rsidR="009A63E1" w:rsidRPr="00EC07C7">
        <w:rPr>
          <w:i/>
        </w:rPr>
        <w:t>b</w:t>
      </w:r>
      <w:r w:rsidR="009A63E1" w:rsidRPr="00EC07C7">
        <w:t xml:space="preserve"> = </w:t>
      </w:r>
      <w:r w:rsidR="008C12D7">
        <w:t>-</w:t>
      </w:r>
      <w:r w:rsidR="00E81991">
        <w:t>.</w:t>
      </w:r>
      <w:r w:rsidR="008C12D7">
        <w:t>21</w:t>
      </w:r>
      <w:r w:rsidR="009A63E1">
        <w:t xml:space="preserve">, </w:t>
      </w:r>
      <w:r w:rsidR="009A63E1" w:rsidRPr="00EC07C7">
        <w:t>95% HDI [-</w:t>
      </w:r>
      <w:r w:rsidR="009C3D9B">
        <w:t>.27, -.02</w:t>
      </w:r>
      <w:r w:rsidR="009A63E1" w:rsidRPr="00EC07C7">
        <w:t>]</w:t>
      </w:r>
      <w:r w:rsidR="00E0763B">
        <w:t>.</w:t>
      </w:r>
      <w:r w:rsidR="008A62F7">
        <w:t xml:space="preserve"> </w:t>
      </w:r>
      <w:r w:rsidR="00DA4B7F">
        <w:t xml:space="preserve">This </w:t>
      </w:r>
      <w:r w:rsidR="009A63E1">
        <w:t xml:space="preserve">main effect of </w:t>
      </w:r>
      <w:r w:rsidR="00DA4B7F">
        <w:t xml:space="preserve">diagnosis was significant with </w:t>
      </w:r>
      <w:r w:rsidR="005E1D2B">
        <w:t>a probability of</w:t>
      </w:r>
      <w:r w:rsidR="00F01909">
        <w:t xml:space="preserve"> 96.</w:t>
      </w:r>
      <w:r w:rsidR="006D1932">
        <w:t>00</w:t>
      </w:r>
      <w:r w:rsidR="00A01479">
        <w:t xml:space="preserve"> </w:t>
      </w:r>
      <w:r w:rsidR="00F01909">
        <w:t>%</w:t>
      </w:r>
      <w:r w:rsidR="005E1D2B">
        <w:t xml:space="preserve"> </w:t>
      </w:r>
      <w:r w:rsidR="00587118">
        <w:t>(</w:t>
      </w:r>
      <w:r w:rsidR="007745CC">
        <w:t xml:space="preserve">Fig. </w:t>
      </w:r>
      <w:r w:rsidR="00587118">
        <w:t>S</w:t>
      </w:r>
      <w:r w:rsidR="001E4FA4">
        <w:t>6</w:t>
      </w:r>
      <w:r w:rsidR="007745CC">
        <w:t xml:space="preserve"> </w:t>
      </w:r>
      <w:r w:rsidR="00E344FC">
        <w:t>E</w:t>
      </w:r>
      <w:r w:rsidR="00587118">
        <w:t>)</w:t>
      </w:r>
      <w:r w:rsidR="00CA5955">
        <w:t>.</w:t>
      </w:r>
      <w:r w:rsidR="00C02CDF">
        <w:t xml:space="preserve"> </w:t>
      </w:r>
      <w:r w:rsidR="00E420D2">
        <w:t xml:space="preserve">Novel environment exploration </w:t>
      </w:r>
      <w:r w:rsidR="008467C2">
        <w:t>had</w:t>
      </w:r>
      <w:r w:rsidR="00E420D2">
        <w:t xml:space="preserve"> </w:t>
      </w:r>
      <w:r w:rsidR="00F349F1">
        <w:t xml:space="preserve">neither </w:t>
      </w:r>
      <w:r w:rsidR="00BC76B7">
        <w:t xml:space="preserve">a </w:t>
      </w:r>
      <w:r w:rsidR="00E420D2">
        <w:t xml:space="preserve">significant effect on </w:t>
      </w:r>
      <w:r w:rsidR="00E344FC">
        <w:t xml:space="preserve">patients, </w:t>
      </w:r>
      <w:r w:rsidR="00E344FC" w:rsidRPr="00EC07C7">
        <w:rPr>
          <w:i/>
        </w:rPr>
        <w:t>b</w:t>
      </w:r>
      <w:r w:rsidR="00E344FC" w:rsidRPr="00EC07C7">
        <w:t xml:space="preserve"> = </w:t>
      </w:r>
      <w:r w:rsidR="00E344FC">
        <w:t xml:space="preserve">.01, </w:t>
      </w:r>
      <w:r w:rsidR="00E344FC" w:rsidRPr="00EC07C7">
        <w:t>95% HDI [-</w:t>
      </w:r>
      <w:r w:rsidR="00E344FC">
        <w:t>.11, .13</w:t>
      </w:r>
      <w:r w:rsidR="00E344FC" w:rsidRPr="00EC07C7">
        <w:t>]</w:t>
      </w:r>
      <w:r w:rsidR="002E5CF6">
        <w:t xml:space="preserve">, </w:t>
      </w:r>
      <w:r w:rsidR="002E5CF6" w:rsidRPr="00245DF0">
        <w:rPr>
          <w:i/>
        </w:rPr>
        <w:t>P</w:t>
      </w:r>
      <w:r w:rsidR="002E5CF6">
        <w:t>(</w:t>
      </w:r>
      <w:r w:rsidR="006B24E7">
        <w:t xml:space="preserve">significant </w:t>
      </w:r>
      <w:r w:rsidR="002E5CF6">
        <w:t>difference</w:t>
      </w:r>
      <w:r w:rsidR="00245DF0">
        <w:t>)</w:t>
      </w:r>
      <w:r w:rsidR="00010187">
        <w:t xml:space="preserve"> =</w:t>
      </w:r>
      <w:r w:rsidR="006C70E0">
        <w:t xml:space="preserve"> </w:t>
      </w:r>
      <w:r w:rsidR="00957A07">
        <w:t>41%</w:t>
      </w:r>
      <w:r w:rsidR="00E344FC">
        <w:t xml:space="preserve">, </w:t>
      </w:r>
      <w:r w:rsidR="000121DE">
        <w:t>nor ty</w:t>
      </w:r>
      <w:r w:rsidR="00E344FC">
        <w:t>pically developing participants</w:t>
      </w:r>
      <w:r w:rsidR="00633B47">
        <w:t>,</w:t>
      </w:r>
      <w:r w:rsidR="00E344FC">
        <w:t xml:space="preserve"> </w:t>
      </w:r>
      <w:r w:rsidR="007F0DFC" w:rsidRPr="00EC07C7">
        <w:rPr>
          <w:i/>
        </w:rPr>
        <w:t>b</w:t>
      </w:r>
      <w:r w:rsidR="007F0DFC" w:rsidRPr="00EC07C7">
        <w:t xml:space="preserve"> = </w:t>
      </w:r>
      <w:r w:rsidR="007F0DFC">
        <w:t xml:space="preserve">.01, </w:t>
      </w:r>
      <w:r w:rsidR="007F0DFC" w:rsidRPr="00EC07C7">
        <w:t>95% HDI [-</w:t>
      </w:r>
      <w:r w:rsidR="00B90E56">
        <w:t>.10, .14</w:t>
      </w:r>
      <w:r w:rsidR="007F0DFC" w:rsidRPr="00EC07C7">
        <w:t>]</w:t>
      </w:r>
      <w:r w:rsidR="007F0DFC">
        <w:t xml:space="preserve">, </w:t>
      </w:r>
      <w:r w:rsidR="007F0DFC" w:rsidRPr="00245DF0">
        <w:rPr>
          <w:i/>
        </w:rPr>
        <w:t>P</w:t>
      </w:r>
      <w:r w:rsidR="007F0DFC">
        <w:t xml:space="preserve">(significant difference) = </w:t>
      </w:r>
      <w:r w:rsidR="00B90E56">
        <w:t>42</w:t>
      </w:r>
      <w:r w:rsidR="007F0DFC">
        <w:t xml:space="preserve">% </w:t>
      </w:r>
      <w:r w:rsidR="00E344FC">
        <w:t>(</w:t>
      </w:r>
      <w:r w:rsidR="007745CC">
        <w:t>Fig.</w:t>
      </w:r>
      <w:r w:rsidR="00E344FC">
        <w:t xml:space="preserve"> S</w:t>
      </w:r>
      <w:r w:rsidR="001E4FA4">
        <w:t>6</w:t>
      </w:r>
      <w:r w:rsidR="007745CC">
        <w:t xml:space="preserve"> </w:t>
      </w:r>
      <w:r w:rsidR="00AA01D7">
        <w:t>C and D)</w:t>
      </w:r>
      <w:r w:rsidR="00E943B9">
        <w:t>.</w:t>
      </w:r>
      <w:r>
        <w:t xml:space="preserve"> </w:t>
      </w:r>
      <w:r w:rsidR="00136118" w:rsidRPr="005374F2">
        <w:br w:type="page"/>
      </w:r>
    </w:p>
    <w:p w14:paraId="3FEAA234" w14:textId="57487C71" w:rsidR="00893A97" w:rsidRPr="00B4342F" w:rsidRDefault="00893A97" w:rsidP="00825670">
      <w:pPr>
        <w:jc w:val="both"/>
        <w:rPr>
          <w:b/>
        </w:rPr>
      </w:pPr>
      <w:r w:rsidRPr="00893A97">
        <w:rPr>
          <w:b/>
        </w:rPr>
        <w:lastRenderedPageBreak/>
        <w:t xml:space="preserve">Table </w:t>
      </w:r>
      <w:r w:rsidR="00D560FB">
        <w:rPr>
          <w:b/>
        </w:rPr>
        <w:t>S</w:t>
      </w:r>
      <w:r w:rsidRPr="00893A97">
        <w:rPr>
          <w:b/>
        </w:rPr>
        <w:t>1</w:t>
      </w:r>
      <w:r w:rsidR="00B4342F">
        <w:rPr>
          <w:b/>
        </w:rPr>
        <w:t xml:space="preserve">: </w:t>
      </w:r>
      <w:r w:rsidR="005F7930">
        <w:rPr>
          <w:b/>
        </w:rPr>
        <w:t>R</w:t>
      </w:r>
      <w:r w:rsidR="00B4342F">
        <w:rPr>
          <w:b/>
        </w:rPr>
        <w:t xml:space="preserve">ecognition </w:t>
      </w:r>
      <w:r w:rsidR="00DD77E0">
        <w:rPr>
          <w:b/>
        </w:rPr>
        <w:t>memory</w:t>
      </w:r>
    </w:p>
    <w:tbl>
      <w:tblPr>
        <w:tblStyle w:val="Listentabelle2"/>
        <w:tblW w:w="9781" w:type="dxa"/>
        <w:tblLook w:val="04A0" w:firstRow="1" w:lastRow="0" w:firstColumn="1" w:lastColumn="0" w:noHBand="0" w:noVBand="1"/>
      </w:tblPr>
      <w:tblGrid>
        <w:gridCol w:w="1582"/>
        <w:gridCol w:w="2273"/>
        <w:gridCol w:w="1957"/>
        <w:gridCol w:w="1985"/>
        <w:gridCol w:w="1984"/>
      </w:tblGrid>
      <w:tr w:rsidR="00F80073" w:rsidRPr="00F80073" w14:paraId="28C5FB5C" w14:textId="630E4142" w:rsidTr="0024764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2" w:type="dxa"/>
            <w:tcBorders>
              <w:bottom w:val="single" w:sz="4" w:space="0" w:color="auto"/>
            </w:tcBorders>
          </w:tcPr>
          <w:p w14:paraId="275D70B8" w14:textId="77777777" w:rsidR="00F80073" w:rsidRPr="00811871" w:rsidRDefault="00F80073" w:rsidP="00825670">
            <w:pPr>
              <w:spacing w:line="276" w:lineRule="auto"/>
              <w:jc w:val="both"/>
              <w:rPr>
                <w:sz w:val="18"/>
                <w:szCs w:val="18"/>
              </w:rPr>
            </w:pPr>
          </w:p>
        </w:tc>
        <w:tc>
          <w:tcPr>
            <w:tcW w:w="2273" w:type="dxa"/>
            <w:tcBorders>
              <w:bottom w:val="single" w:sz="4" w:space="0" w:color="auto"/>
            </w:tcBorders>
          </w:tcPr>
          <w:p w14:paraId="33659C91" w14:textId="77777777" w:rsidR="00F80073" w:rsidRPr="00F80073" w:rsidRDefault="00F80073" w:rsidP="00825670">
            <w:pPr>
              <w:spacing w:line="276" w:lineRule="auto"/>
              <w:jc w:val="both"/>
              <w:cnfStyle w:val="100000000000" w:firstRow="1" w:lastRow="0" w:firstColumn="0" w:lastColumn="0" w:oddVBand="0" w:evenVBand="0" w:oddHBand="0" w:evenHBand="0" w:firstRowFirstColumn="0" w:firstRowLastColumn="0" w:lastRowFirstColumn="0" w:lastRowLastColumn="0"/>
              <w:rPr>
                <w:sz w:val="18"/>
                <w:szCs w:val="18"/>
              </w:rPr>
            </w:pPr>
            <w:r w:rsidRPr="00F80073">
              <w:rPr>
                <w:sz w:val="18"/>
                <w:szCs w:val="18"/>
              </w:rPr>
              <w:t>ADHD-familiar</w:t>
            </w:r>
          </w:p>
          <w:p w14:paraId="5C344562" w14:textId="77777777" w:rsidR="00F80073" w:rsidRPr="00F80073" w:rsidRDefault="00F80073" w:rsidP="00825670">
            <w:pPr>
              <w:spacing w:line="276" w:lineRule="auto"/>
              <w:jc w:val="both"/>
              <w:cnfStyle w:val="100000000000" w:firstRow="1" w:lastRow="0" w:firstColumn="0" w:lastColumn="0" w:oddVBand="0" w:evenVBand="0" w:oddHBand="0" w:evenHBand="0" w:firstRowFirstColumn="0" w:firstRowLastColumn="0" w:lastRowFirstColumn="0" w:lastRowLastColumn="0"/>
              <w:rPr>
                <w:b w:val="0"/>
                <w:sz w:val="18"/>
                <w:szCs w:val="18"/>
              </w:rPr>
            </w:pPr>
          </w:p>
        </w:tc>
        <w:tc>
          <w:tcPr>
            <w:tcW w:w="1957" w:type="dxa"/>
            <w:tcBorders>
              <w:bottom w:val="single" w:sz="4" w:space="0" w:color="auto"/>
            </w:tcBorders>
          </w:tcPr>
          <w:p w14:paraId="5C56B138" w14:textId="77777777" w:rsidR="00F80073" w:rsidRPr="00F80073" w:rsidRDefault="00F80073" w:rsidP="00825670">
            <w:pPr>
              <w:spacing w:line="276" w:lineRule="auto"/>
              <w:jc w:val="both"/>
              <w:cnfStyle w:val="100000000000" w:firstRow="1" w:lastRow="0" w:firstColumn="0" w:lastColumn="0" w:oddVBand="0" w:evenVBand="0" w:oddHBand="0" w:evenHBand="0" w:firstRowFirstColumn="0" w:firstRowLastColumn="0" w:lastRowFirstColumn="0" w:lastRowLastColumn="0"/>
              <w:rPr>
                <w:sz w:val="18"/>
                <w:szCs w:val="18"/>
              </w:rPr>
            </w:pPr>
            <w:r w:rsidRPr="00F80073">
              <w:rPr>
                <w:sz w:val="18"/>
                <w:szCs w:val="18"/>
              </w:rPr>
              <w:t>ADHD-novel</w:t>
            </w:r>
          </w:p>
          <w:p w14:paraId="04D98B69" w14:textId="77777777" w:rsidR="00F80073" w:rsidRPr="00F80073" w:rsidRDefault="00F80073" w:rsidP="00825670">
            <w:pPr>
              <w:spacing w:line="276" w:lineRule="auto"/>
              <w:jc w:val="both"/>
              <w:cnfStyle w:val="100000000000" w:firstRow="1" w:lastRow="0" w:firstColumn="0" w:lastColumn="0" w:oddVBand="0" w:evenVBand="0" w:oddHBand="0" w:evenHBand="0" w:firstRowFirstColumn="0" w:firstRowLastColumn="0" w:lastRowFirstColumn="0" w:lastRowLastColumn="0"/>
              <w:rPr>
                <w:b w:val="0"/>
                <w:sz w:val="18"/>
                <w:szCs w:val="18"/>
              </w:rPr>
            </w:pPr>
          </w:p>
        </w:tc>
        <w:tc>
          <w:tcPr>
            <w:tcW w:w="1985" w:type="dxa"/>
            <w:tcBorders>
              <w:bottom w:val="single" w:sz="4" w:space="0" w:color="auto"/>
            </w:tcBorders>
          </w:tcPr>
          <w:p w14:paraId="62A2031C" w14:textId="77777777" w:rsidR="00F80073" w:rsidRPr="00F80073" w:rsidRDefault="00F80073" w:rsidP="00825670">
            <w:pPr>
              <w:spacing w:line="276" w:lineRule="auto"/>
              <w:jc w:val="both"/>
              <w:cnfStyle w:val="100000000000" w:firstRow="1" w:lastRow="0" w:firstColumn="0" w:lastColumn="0" w:oddVBand="0" w:evenVBand="0" w:oddHBand="0" w:evenHBand="0" w:firstRowFirstColumn="0" w:firstRowLastColumn="0" w:lastRowFirstColumn="0" w:lastRowLastColumn="0"/>
              <w:rPr>
                <w:sz w:val="18"/>
                <w:szCs w:val="18"/>
              </w:rPr>
            </w:pPr>
            <w:r w:rsidRPr="00F80073">
              <w:rPr>
                <w:sz w:val="18"/>
                <w:szCs w:val="18"/>
              </w:rPr>
              <w:t>TD-familiar</w:t>
            </w:r>
          </w:p>
          <w:p w14:paraId="7366E245" w14:textId="77777777" w:rsidR="00F80073" w:rsidRPr="00F80073" w:rsidRDefault="00F80073" w:rsidP="00825670">
            <w:pPr>
              <w:spacing w:line="276" w:lineRule="auto"/>
              <w:jc w:val="both"/>
              <w:cnfStyle w:val="100000000000" w:firstRow="1" w:lastRow="0" w:firstColumn="0" w:lastColumn="0" w:oddVBand="0" w:evenVBand="0" w:oddHBand="0" w:evenHBand="0" w:firstRowFirstColumn="0" w:firstRowLastColumn="0" w:lastRowFirstColumn="0" w:lastRowLastColumn="0"/>
              <w:rPr>
                <w:sz w:val="18"/>
                <w:szCs w:val="18"/>
              </w:rPr>
            </w:pPr>
          </w:p>
        </w:tc>
        <w:tc>
          <w:tcPr>
            <w:tcW w:w="1984" w:type="dxa"/>
            <w:tcBorders>
              <w:bottom w:val="single" w:sz="4" w:space="0" w:color="auto"/>
            </w:tcBorders>
          </w:tcPr>
          <w:p w14:paraId="4D24193F" w14:textId="77777777" w:rsidR="00F80073" w:rsidRPr="00F80073" w:rsidRDefault="00F80073" w:rsidP="00825670">
            <w:pPr>
              <w:spacing w:line="276" w:lineRule="auto"/>
              <w:jc w:val="both"/>
              <w:cnfStyle w:val="100000000000" w:firstRow="1" w:lastRow="0" w:firstColumn="0" w:lastColumn="0" w:oddVBand="0" w:evenVBand="0" w:oddHBand="0" w:evenHBand="0" w:firstRowFirstColumn="0" w:firstRowLastColumn="0" w:lastRowFirstColumn="0" w:lastRowLastColumn="0"/>
              <w:rPr>
                <w:sz w:val="18"/>
                <w:szCs w:val="18"/>
              </w:rPr>
            </w:pPr>
            <w:r w:rsidRPr="00F80073">
              <w:rPr>
                <w:sz w:val="18"/>
                <w:szCs w:val="18"/>
              </w:rPr>
              <w:t>TD-novel</w:t>
            </w:r>
          </w:p>
          <w:p w14:paraId="12DD4B70" w14:textId="77777777" w:rsidR="00F80073" w:rsidRPr="00F80073" w:rsidRDefault="00F80073" w:rsidP="00825670">
            <w:pPr>
              <w:spacing w:line="276" w:lineRule="auto"/>
              <w:jc w:val="both"/>
              <w:cnfStyle w:val="100000000000" w:firstRow="1" w:lastRow="0" w:firstColumn="0" w:lastColumn="0" w:oddVBand="0" w:evenVBand="0" w:oddHBand="0" w:evenHBand="0" w:firstRowFirstColumn="0" w:firstRowLastColumn="0" w:lastRowFirstColumn="0" w:lastRowLastColumn="0"/>
              <w:rPr>
                <w:sz w:val="18"/>
                <w:szCs w:val="18"/>
              </w:rPr>
            </w:pPr>
          </w:p>
        </w:tc>
      </w:tr>
      <w:tr w:rsidR="00F80073" w:rsidRPr="00F80073" w14:paraId="616B2007" w14:textId="1E5FED74" w:rsidTr="002476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2" w:type="dxa"/>
            <w:tcBorders>
              <w:top w:val="single" w:sz="4" w:space="0" w:color="auto"/>
              <w:bottom w:val="nil"/>
            </w:tcBorders>
            <w:shd w:val="clear" w:color="auto" w:fill="auto"/>
          </w:tcPr>
          <w:p w14:paraId="4E48C573" w14:textId="77777777" w:rsidR="00F80073" w:rsidRPr="00B5120E" w:rsidRDefault="00F80073" w:rsidP="00825670">
            <w:pPr>
              <w:spacing w:line="276" w:lineRule="auto"/>
              <w:jc w:val="both"/>
              <w:rPr>
                <w:sz w:val="18"/>
                <w:szCs w:val="18"/>
              </w:rPr>
            </w:pPr>
            <w:r>
              <w:rPr>
                <w:sz w:val="18"/>
                <w:szCs w:val="18"/>
              </w:rPr>
              <w:t>Hits</w:t>
            </w:r>
          </w:p>
        </w:tc>
        <w:tc>
          <w:tcPr>
            <w:tcW w:w="2273" w:type="dxa"/>
            <w:tcBorders>
              <w:top w:val="single" w:sz="4" w:space="0" w:color="auto"/>
              <w:bottom w:val="nil"/>
            </w:tcBorders>
            <w:shd w:val="clear" w:color="auto" w:fill="auto"/>
          </w:tcPr>
          <w:p w14:paraId="7F1D1C3B" w14:textId="747DDC7F" w:rsidR="00F80073" w:rsidRPr="00F80073" w:rsidRDefault="00FC2CF0" w:rsidP="00825670">
            <w:pPr>
              <w:spacing w:line="276" w:lineRule="auto"/>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5.82 (2.48</w:t>
            </w:r>
            <w:r w:rsidR="00F80073" w:rsidRPr="00F80073">
              <w:rPr>
                <w:sz w:val="18"/>
                <w:szCs w:val="18"/>
              </w:rPr>
              <w:t>)</w:t>
            </w:r>
          </w:p>
        </w:tc>
        <w:tc>
          <w:tcPr>
            <w:tcW w:w="1957" w:type="dxa"/>
            <w:tcBorders>
              <w:top w:val="single" w:sz="4" w:space="0" w:color="auto"/>
              <w:bottom w:val="nil"/>
            </w:tcBorders>
            <w:shd w:val="clear" w:color="auto" w:fill="auto"/>
          </w:tcPr>
          <w:p w14:paraId="1AD1104D" w14:textId="5C1BC9CE" w:rsidR="00F80073" w:rsidRPr="00F80073" w:rsidRDefault="00B53670" w:rsidP="00825670">
            <w:pPr>
              <w:spacing w:line="276" w:lineRule="auto"/>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6.59 (3.02</w:t>
            </w:r>
            <w:r w:rsidR="00F80073" w:rsidRPr="00F80073">
              <w:rPr>
                <w:sz w:val="18"/>
                <w:szCs w:val="18"/>
              </w:rPr>
              <w:t>)</w:t>
            </w:r>
          </w:p>
        </w:tc>
        <w:tc>
          <w:tcPr>
            <w:tcW w:w="1985" w:type="dxa"/>
            <w:tcBorders>
              <w:top w:val="single" w:sz="4" w:space="0" w:color="auto"/>
              <w:bottom w:val="nil"/>
            </w:tcBorders>
            <w:shd w:val="clear" w:color="auto" w:fill="auto"/>
          </w:tcPr>
          <w:p w14:paraId="161AACE4" w14:textId="65FE117F" w:rsidR="00F80073" w:rsidRPr="00F80073" w:rsidRDefault="006474FA" w:rsidP="00825670">
            <w:pPr>
              <w:spacing w:line="276" w:lineRule="auto"/>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7.82 (1.88</w:t>
            </w:r>
            <w:r w:rsidR="00F80073" w:rsidRPr="00F80073">
              <w:rPr>
                <w:sz w:val="18"/>
                <w:szCs w:val="18"/>
              </w:rPr>
              <w:t>)</w:t>
            </w:r>
          </w:p>
        </w:tc>
        <w:tc>
          <w:tcPr>
            <w:tcW w:w="1984" w:type="dxa"/>
            <w:tcBorders>
              <w:top w:val="single" w:sz="4" w:space="0" w:color="auto"/>
              <w:bottom w:val="nil"/>
            </w:tcBorders>
            <w:shd w:val="clear" w:color="auto" w:fill="auto"/>
          </w:tcPr>
          <w:p w14:paraId="7936589A" w14:textId="13E086DC" w:rsidR="00F80073" w:rsidRPr="00F80073" w:rsidRDefault="006474FA" w:rsidP="00825670">
            <w:pPr>
              <w:tabs>
                <w:tab w:val="center" w:pos="980"/>
              </w:tabs>
              <w:spacing w:line="276" w:lineRule="auto"/>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7.12 (2.5</w:t>
            </w:r>
            <w:r w:rsidR="00F80073" w:rsidRPr="00F80073">
              <w:rPr>
                <w:sz w:val="18"/>
                <w:szCs w:val="18"/>
              </w:rPr>
              <w:t>)</w:t>
            </w:r>
          </w:p>
        </w:tc>
      </w:tr>
      <w:tr w:rsidR="00F80073" w:rsidRPr="00F80073" w14:paraId="070DEEC9" w14:textId="6BBF0674" w:rsidTr="00247645">
        <w:tc>
          <w:tcPr>
            <w:cnfStyle w:val="001000000000" w:firstRow="0" w:lastRow="0" w:firstColumn="1" w:lastColumn="0" w:oddVBand="0" w:evenVBand="0" w:oddHBand="0" w:evenHBand="0" w:firstRowFirstColumn="0" w:firstRowLastColumn="0" w:lastRowFirstColumn="0" w:lastRowLastColumn="0"/>
            <w:tcW w:w="1582" w:type="dxa"/>
            <w:tcBorders>
              <w:top w:val="nil"/>
              <w:bottom w:val="nil"/>
            </w:tcBorders>
            <w:shd w:val="clear" w:color="auto" w:fill="auto"/>
          </w:tcPr>
          <w:p w14:paraId="65B8A660" w14:textId="77777777" w:rsidR="00F80073" w:rsidRPr="00B5120E" w:rsidRDefault="00F80073" w:rsidP="00825670">
            <w:pPr>
              <w:spacing w:line="276" w:lineRule="auto"/>
              <w:jc w:val="both"/>
              <w:rPr>
                <w:sz w:val="18"/>
                <w:szCs w:val="18"/>
              </w:rPr>
            </w:pPr>
            <w:r>
              <w:rPr>
                <w:sz w:val="18"/>
                <w:szCs w:val="18"/>
              </w:rPr>
              <w:t>False alarms</w:t>
            </w:r>
          </w:p>
        </w:tc>
        <w:tc>
          <w:tcPr>
            <w:tcW w:w="2273" w:type="dxa"/>
            <w:tcBorders>
              <w:top w:val="nil"/>
              <w:bottom w:val="nil"/>
            </w:tcBorders>
            <w:shd w:val="clear" w:color="auto" w:fill="auto"/>
          </w:tcPr>
          <w:p w14:paraId="56D43218" w14:textId="1197CDE7" w:rsidR="00F80073" w:rsidRPr="00F80073" w:rsidRDefault="00FC2CF0" w:rsidP="00825670">
            <w:pPr>
              <w:spacing w:line="276" w:lineRule="auto"/>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41 (2.40</w:t>
            </w:r>
            <w:r w:rsidR="00F80073" w:rsidRPr="00F80073">
              <w:rPr>
                <w:sz w:val="18"/>
                <w:szCs w:val="18"/>
              </w:rPr>
              <w:t>)</w:t>
            </w:r>
          </w:p>
        </w:tc>
        <w:tc>
          <w:tcPr>
            <w:tcW w:w="1957" w:type="dxa"/>
            <w:tcBorders>
              <w:top w:val="nil"/>
              <w:bottom w:val="nil"/>
            </w:tcBorders>
            <w:shd w:val="clear" w:color="auto" w:fill="auto"/>
          </w:tcPr>
          <w:p w14:paraId="2592AD45" w14:textId="679B460D" w:rsidR="00F80073" w:rsidRPr="00F80073" w:rsidRDefault="00B53670" w:rsidP="00825670">
            <w:pPr>
              <w:spacing w:line="276" w:lineRule="auto"/>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94 (2.41</w:t>
            </w:r>
            <w:r w:rsidR="00F80073" w:rsidRPr="00F80073">
              <w:rPr>
                <w:sz w:val="18"/>
                <w:szCs w:val="18"/>
              </w:rPr>
              <w:t>)</w:t>
            </w:r>
          </w:p>
        </w:tc>
        <w:tc>
          <w:tcPr>
            <w:tcW w:w="1985" w:type="dxa"/>
            <w:tcBorders>
              <w:top w:val="nil"/>
              <w:bottom w:val="nil"/>
            </w:tcBorders>
          </w:tcPr>
          <w:p w14:paraId="513F45A7" w14:textId="12618084" w:rsidR="00F80073" w:rsidRPr="00F80073" w:rsidRDefault="006474FA" w:rsidP="00825670">
            <w:pPr>
              <w:spacing w:line="276" w:lineRule="auto"/>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41 (2.18</w:t>
            </w:r>
            <w:r w:rsidR="00F80073" w:rsidRPr="00F80073">
              <w:rPr>
                <w:sz w:val="18"/>
                <w:szCs w:val="18"/>
              </w:rPr>
              <w:t>)</w:t>
            </w:r>
          </w:p>
        </w:tc>
        <w:tc>
          <w:tcPr>
            <w:tcW w:w="1984" w:type="dxa"/>
            <w:tcBorders>
              <w:top w:val="nil"/>
              <w:bottom w:val="nil"/>
            </w:tcBorders>
          </w:tcPr>
          <w:p w14:paraId="41FFFFA0" w14:textId="2334A5C4" w:rsidR="00F80073" w:rsidRPr="00F80073" w:rsidRDefault="006474FA" w:rsidP="00825670">
            <w:pPr>
              <w:spacing w:line="276" w:lineRule="auto"/>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41 (1.84</w:t>
            </w:r>
            <w:r w:rsidR="00F80073" w:rsidRPr="00F80073">
              <w:rPr>
                <w:sz w:val="18"/>
                <w:szCs w:val="18"/>
              </w:rPr>
              <w:t>)</w:t>
            </w:r>
          </w:p>
        </w:tc>
      </w:tr>
      <w:tr w:rsidR="00F80073" w:rsidRPr="00F80073" w14:paraId="3E6EC7FD" w14:textId="113BFBC0" w:rsidTr="002476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2" w:type="dxa"/>
            <w:tcBorders>
              <w:top w:val="nil"/>
              <w:bottom w:val="single" w:sz="4" w:space="0" w:color="auto"/>
            </w:tcBorders>
            <w:shd w:val="clear" w:color="auto" w:fill="auto"/>
          </w:tcPr>
          <w:p w14:paraId="3C8E49C5" w14:textId="3A2C6DC8" w:rsidR="00F80073" w:rsidRDefault="0086626E" w:rsidP="00825670">
            <w:pPr>
              <w:spacing w:line="276" w:lineRule="auto"/>
              <w:jc w:val="both"/>
              <w:rPr>
                <w:sz w:val="18"/>
                <w:szCs w:val="18"/>
              </w:rPr>
            </w:pPr>
            <w:r>
              <w:rPr>
                <w:sz w:val="18"/>
                <w:szCs w:val="18"/>
              </w:rPr>
              <w:t>Accuracy</w:t>
            </w:r>
          </w:p>
        </w:tc>
        <w:tc>
          <w:tcPr>
            <w:tcW w:w="2273" w:type="dxa"/>
            <w:tcBorders>
              <w:top w:val="nil"/>
              <w:bottom w:val="single" w:sz="4" w:space="0" w:color="auto"/>
            </w:tcBorders>
            <w:shd w:val="clear" w:color="auto" w:fill="auto"/>
          </w:tcPr>
          <w:p w14:paraId="1A563188" w14:textId="22E78476" w:rsidR="00F80073" w:rsidRPr="00F80073" w:rsidRDefault="00BD7E0A" w:rsidP="00825670">
            <w:pPr>
              <w:spacing w:line="276" w:lineRule="auto"/>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7 (.18</w:t>
            </w:r>
            <w:r w:rsidR="00F80073" w:rsidRPr="00F80073">
              <w:rPr>
                <w:sz w:val="18"/>
                <w:szCs w:val="18"/>
              </w:rPr>
              <w:t>)</w:t>
            </w:r>
          </w:p>
        </w:tc>
        <w:tc>
          <w:tcPr>
            <w:tcW w:w="1957" w:type="dxa"/>
            <w:tcBorders>
              <w:top w:val="nil"/>
              <w:bottom w:val="single" w:sz="4" w:space="0" w:color="auto"/>
            </w:tcBorders>
            <w:shd w:val="clear" w:color="auto" w:fill="auto"/>
          </w:tcPr>
          <w:p w14:paraId="77B6E4A7" w14:textId="0365C5C8" w:rsidR="00F80073" w:rsidRPr="00F80073" w:rsidRDefault="00B53670" w:rsidP="00825670">
            <w:pPr>
              <w:spacing w:line="276" w:lineRule="auto"/>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8 (.19</w:t>
            </w:r>
            <w:r w:rsidR="00F80073" w:rsidRPr="00F80073">
              <w:rPr>
                <w:sz w:val="18"/>
                <w:szCs w:val="18"/>
              </w:rPr>
              <w:t>)</w:t>
            </w:r>
          </w:p>
        </w:tc>
        <w:tc>
          <w:tcPr>
            <w:tcW w:w="1985" w:type="dxa"/>
            <w:tcBorders>
              <w:top w:val="nil"/>
              <w:bottom w:val="single" w:sz="4" w:space="0" w:color="auto"/>
            </w:tcBorders>
            <w:shd w:val="clear" w:color="auto" w:fill="auto"/>
          </w:tcPr>
          <w:p w14:paraId="131FB5A2" w14:textId="708A8626" w:rsidR="00F80073" w:rsidRPr="00F80073" w:rsidRDefault="006474FA" w:rsidP="00825670">
            <w:pPr>
              <w:spacing w:line="276" w:lineRule="auto"/>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7 (.13</w:t>
            </w:r>
            <w:r w:rsidR="00F80073" w:rsidRPr="00F80073">
              <w:rPr>
                <w:sz w:val="18"/>
                <w:szCs w:val="18"/>
              </w:rPr>
              <w:t>)</w:t>
            </w:r>
          </w:p>
        </w:tc>
        <w:tc>
          <w:tcPr>
            <w:tcW w:w="1984" w:type="dxa"/>
            <w:tcBorders>
              <w:top w:val="nil"/>
              <w:bottom w:val="single" w:sz="4" w:space="0" w:color="auto"/>
            </w:tcBorders>
            <w:shd w:val="clear" w:color="auto" w:fill="auto"/>
          </w:tcPr>
          <w:p w14:paraId="000FDFF3" w14:textId="6BCABF97" w:rsidR="00F80073" w:rsidRPr="00F80073" w:rsidRDefault="009022E6" w:rsidP="00825670">
            <w:pPr>
              <w:spacing w:line="276" w:lineRule="auto"/>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9 (.18</w:t>
            </w:r>
            <w:r w:rsidR="00F80073" w:rsidRPr="00F80073">
              <w:rPr>
                <w:sz w:val="18"/>
                <w:szCs w:val="18"/>
              </w:rPr>
              <w:t>)</w:t>
            </w:r>
          </w:p>
        </w:tc>
      </w:tr>
    </w:tbl>
    <w:p w14:paraId="4C88AC63" w14:textId="6B023C6A" w:rsidR="00893A97" w:rsidRDefault="00893A97" w:rsidP="00825670">
      <w:pPr>
        <w:spacing w:line="276" w:lineRule="auto"/>
        <w:jc w:val="both"/>
        <w:rPr>
          <w:sz w:val="16"/>
          <w:szCs w:val="16"/>
        </w:rPr>
      </w:pPr>
      <w:r>
        <w:rPr>
          <w:sz w:val="16"/>
          <w:szCs w:val="16"/>
        </w:rPr>
        <w:t xml:space="preserve">Scores depict means and standard deviations (in brackets). </w:t>
      </w:r>
      <w:r w:rsidR="0086626E">
        <w:rPr>
          <w:sz w:val="16"/>
          <w:szCs w:val="16"/>
        </w:rPr>
        <w:t>Accuracy</w:t>
      </w:r>
      <w:r w:rsidR="00F604E4">
        <w:rPr>
          <w:sz w:val="16"/>
          <w:szCs w:val="16"/>
        </w:rPr>
        <w:t xml:space="preserve"> = </w:t>
      </w:r>
      <w:r w:rsidR="00F604E4" w:rsidRPr="00F604E4">
        <w:rPr>
          <w:sz w:val="16"/>
          <w:szCs w:val="16"/>
        </w:rPr>
        <w:t>hitrate – false alarm rate</w:t>
      </w:r>
      <w:r w:rsidR="00F604E4">
        <w:rPr>
          <w:sz w:val="16"/>
          <w:szCs w:val="16"/>
        </w:rPr>
        <w:t>.</w:t>
      </w:r>
    </w:p>
    <w:p w14:paraId="6A2FD5EC" w14:textId="77777777" w:rsidR="00893A97" w:rsidRDefault="00893A97" w:rsidP="00825670">
      <w:pPr>
        <w:jc w:val="both"/>
      </w:pPr>
    </w:p>
    <w:p w14:paraId="5FD05787" w14:textId="77777777" w:rsidR="00C957ED" w:rsidRDefault="00C957ED" w:rsidP="00825670">
      <w:pPr>
        <w:jc w:val="both"/>
      </w:pPr>
    </w:p>
    <w:p w14:paraId="39964EF0" w14:textId="442DFD4E" w:rsidR="0093176D" w:rsidRDefault="0093176D" w:rsidP="00825670">
      <w:pPr>
        <w:jc w:val="both"/>
      </w:pPr>
      <w:r w:rsidRPr="0093176D">
        <w:rPr>
          <w:noProof/>
          <w:lang w:val="de-DE" w:eastAsia="de-DE"/>
        </w:rPr>
        <w:drawing>
          <wp:inline distT="0" distB="0" distL="0" distR="0" wp14:anchorId="5EC2FF9A" wp14:editId="037F42B0">
            <wp:extent cx="5196840" cy="3086100"/>
            <wp:effectExtent l="0" t="0" r="3810" b="0"/>
            <wp:docPr id="7" name="Grafik 7" descr="C:\Users\Valentin\Desktop\KKJP\Minecraft\Minecraft_Analysis\analysis_paper\final script\Abbildungen_Christiane\recognition_bar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Valentin\Desktop\KKJP\Minecraft\Minecraft_Analysis\analysis_paper\final script\Abbildungen_Christiane\recognition_barplot.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196840" cy="3086100"/>
                    </a:xfrm>
                    <a:prstGeom prst="rect">
                      <a:avLst/>
                    </a:prstGeom>
                    <a:noFill/>
                    <a:ln>
                      <a:noFill/>
                    </a:ln>
                  </pic:spPr>
                </pic:pic>
              </a:graphicData>
            </a:graphic>
          </wp:inline>
        </w:drawing>
      </w:r>
    </w:p>
    <w:p w14:paraId="27FF0735" w14:textId="16C6F39A" w:rsidR="00BC3C14" w:rsidRPr="00AC5405" w:rsidRDefault="00524460" w:rsidP="00825670">
      <w:pPr>
        <w:spacing w:line="276" w:lineRule="auto"/>
        <w:jc w:val="both"/>
        <w:rPr>
          <w:sz w:val="18"/>
          <w:szCs w:val="18"/>
        </w:rPr>
      </w:pPr>
      <w:r w:rsidRPr="00C957ED">
        <w:rPr>
          <w:b/>
          <w:sz w:val="18"/>
          <w:szCs w:val="18"/>
        </w:rPr>
        <w:t xml:space="preserve">Figure </w:t>
      </w:r>
      <w:r w:rsidR="00D560FB">
        <w:rPr>
          <w:b/>
          <w:sz w:val="18"/>
          <w:szCs w:val="18"/>
        </w:rPr>
        <w:t>S</w:t>
      </w:r>
      <w:r w:rsidR="006B43FF">
        <w:rPr>
          <w:b/>
          <w:sz w:val="18"/>
          <w:szCs w:val="18"/>
        </w:rPr>
        <w:t>5</w:t>
      </w:r>
      <w:r w:rsidRPr="00C957ED">
        <w:rPr>
          <w:b/>
          <w:sz w:val="18"/>
          <w:szCs w:val="18"/>
        </w:rPr>
        <w:t>.</w:t>
      </w:r>
      <w:r w:rsidRPr="00AC5405">
        <w:rPr>
          <w:sz w:val="18"/>
          <w:szCs w:val="18"/>
        </w:rPr>
        <w:t xml:space="preserve"> </w:t>
      </w:r>
      <w:r w:rsidR="00B17886">
        <w:rPr>
          <w:sz w:val="18"/>
          <w:szCs w:val="18"/>
        </w:rPr>
        <w:t>Accuracy (accuracy = hitrate – false alarm rate</w:t>
      </w:r>
      <w:r w:rsidR="001612E8">
        <w:rPr>
          <w:sz w:val="18"/>
          <w:szCs w:val="18"/>
        </w:rPr>
        <w:t>)</w:t>
      </w:r>
      <w:r w:rsidRPr="00AC5405">
        <w:rPr>
          <w:sz w:val="18"/>
          <w:szCs w:val="18"/>
        </w:rPr>
        <w:t xml:space="preserve"> for all</w:t>
      </w:r>
      <w:r w:rsidR="00B370BF" w:rsidRPr="00AC5405">
        <w:rPr>
          <w:sz w:val="18"/>
          <w:szCs w:val="18"/>
        </w:rPr>
        <w:t xml:space="preserve"> groups</w:t>
      </w:r>
      <w:r w:rsidR="00D960B7" w:rsidRPr="00AC5405">
        <w:rPr>
          <w:sz w:val="18"/>
          <w:szCs w:val="18"/>
        </w:rPr>
        <w:t xml:space="preserve"> (means and 95% confidence intervals)</w:t>
      </w:r>
      <w:r w:rsidR="00AE0A29" w:rsidRPr="00AC5405">
        <w:rPr>
          <w:sz w:val="18"/>
          <w:szCs w:val="18"/>
        </w:rPr>
        <w:t>.</w:t>
      </w:r>
      <w:r w:rsidR="00BC3C14" w:rsidRPr="00AC5405">
        <w:rPr>
          <w:sz w:val="18"/>
          <w:szCs w:val="18"/>
        </w:rPr>
        <w:t xml:space="preserve"> </w:t>
      </w:r>
      <w:r w:rsidR="00D94BA8">
        <w:rPr>
          <w:sz w:val="18"/>
          <w:szCs w:val="18"/>
        </w:rPr>
        <w:t>Typically developing subjects recognized words more accurately</w:t>
      </w:r>
      <w:r w:rsidR="004F5F7E">
        <w:rPr>
          <w:sz w:val="18"/>
          <w:szCs w:val="18"/>
        </w:rPr>
        <w:t xml:space="preserve">, while there </w:t>
      </w:r>
      <w:r w:rsidR="00172F8A">
        <w:rPr>
          <w:sz w:val="18"/>
          <w:szCs w:val="18"/>
        </w:rPr>
        <w:t>was no effect of novelty</w:t>
      </w:r>
      <w:r w:rsidR="00D94BA8">
        <w:rPr>
          <w:sz w:val="18"/>
          <w:szCs w:val="18"/>
        </w:rPr>
        <w:t xml:space="preserve">. </w:t>
      </w:r>
      <w:r w:rsidR="00BC3C14" w:rsidRPr="00AC5405">
        <w:rPr>
          <w:sz w:val="18"/>
          <w:szCs w:val="18"/>
        </w:rPr>
        <w:t>Dots represent single subjects, TD = typically developing.</w:t>
      </w:r>
      <w:r w:rsidR="00AB6A45">
        <w:rPr>
          <w:sz w:val="18"/>
          <w:szCs w:val="18"/>
        </w:rPr>
        <w:t xml:space="preserve"> </w:t>
      </w:r>
    </w:p>
    <w:p w14:paraId="61A5AB80" w14:textId="572455DE" w:rsidR="00524460" w:rsidRDefault="00524460" w:rsidP="00825670">
      <w:pPr>
        <w:jc w:val="both"/>
      </w:pPr>
    </w:p>
    <w:p w14:paraId="246CEACB" w14:textId="0178420B" w:rsidR="00F638C2" w:rsidRPr="0093176D" w:rsidRDefault="00B04C41" w:rsidP="00825670">
      <w:pPr>
        <w:jc w:val="both"/>
      </w:pPr>
      <w:r w:rsidRPr="00B04C41">
        <w:rPr>
          <w:noProof/>
          <w:lang w:val="de-DE" w:eastAsia="de-DE"/>
        </w:rPr>
        <w:lastRenderedPageBreak/>
        <w:drawing>
          <wp:inline distT="0" distB="0" distL="0" distR="0" wp14:anchorId="0C3820E9" wp14:editId="557F57E1">
            <wp:extent cx="5943600" cy="7047943"/>
            <wp:effectExtent l="0" t="0" r="0" b="635"/>
            <wp:docPr id="11" name="Grafik 11" descr="C:\Users\Valentin\Desktop\KKJP\Minecraft\Minecraft_Analysis\analysis_paper\final script\Abbildungen_Christiane\text873-7-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Valentin\Desktop\KKJP\Minecraft\Minecraft_Analysis\analysis_paper\final script\Abbildungen_Christiane\text873-7-8.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7047943"/>
                    </a:xfrm>
                    <a:prstGeom prst="rect">
                      <a:avLst/>
                    </a:prstGeom>
                    <a:noFill/>
                    <a:ln>
                      <a:noFill/>
                    </a:ln>
                  </pic:spPr>
                </pic:pic>
              </a:graphicData>
            </a:graphic>
          </wp:inline>
        </w:drawing>
      </w:r>
    </w:p>
    <w:p w14:paraId="3A09BB33" w14:textId="238AA341" w:rsidR="00942ABD" w:rsidRDefault="005C338D" w:rsidP="00825670">
      <w:pPr>
        <w:jc w:val="both"/>
        <w:rPr>
          <w:sz w:val="16"/>
          <w:szCs w:val="16"/>
        </w:rPr>
      </w:pPr>
      <w:r w:rsidRPr="00B04C41">
        <w:rPr>
          <w:b/>
          <w:sz w:val="18"/>
          <w:szCs w:val="18"/>
        </w:rPr>
        <w:t xml:space="preserve">Figure </w:t>
      </w:r>
      <w:r w:rsidR="006B43FF">
        <w:rPr>
          <w:b/>
          <w:sz w:val="18"/>
          <w:szCs w:val="18"/>
        </w:rPr>
        <w:t>S</w:t>
      </w:r>
      <w:r w:rsidR="00797405">
        <w:rPr>
          <w:b/>
          <w:sz w:val="18"/>
          <w:szCs w:val="18"/>
        </w:rPr>
        <w:t>6</w:t>
      </w:r>
      <w:r w:rsidRPr="00B04C41">
        <w:rPr>
          <w:b/>
          <w:sz w:val="18"/>
          <w:szCs w:val="18"/>
        </w:rPr>
        <w:t>.</w:t>
      </w:r>
      <w:r w:rsidR="005D5B6D">
        <w:rPr>
          <w:sz w:val="18"/>
          <w:szCs w:val="18"/>
        </w:rPr>
        <w:t xml:space="preserve"> </w:t>
      </w:r>
      <w:r w:rsidR="002A0F4F">
        <w:rPr>
          <w:sz w:val="16"/>
          <w:szCs w:val="16"/>
        </w:rPr>
        <w:t>Posterior distributions of the differences i</w:t>
      </w:r>
      <w:r w:rsidR="007E4FD3">
        <w:rPr>
          <w:sz w:val="16"/>
          <w:szCs w:val="16"/>
        </w:rPr>
        <w:t>n retention score between ADHD-familiar and TD-familiar (</w:t>
      </w:r>
      <w:r w:rsidR="007E4FD3" w:rsidRPr="007C53CF">
        <w:rPr>
          <w:b/>
          <w:sz w:val="16"/>
          <w:szCs w:val="16"/>
        </w:rPr>
        <w:t>A</w:t>
      </w:r>
      <w:r w:rsidR="007E4FD3">
        <w:rPr>
          <w:sz w:val="16"/>
          <w:szCs w:val="16"/>
        </w:rPr>
        <w:t>), ADHD-novel and TD-novel (</w:t>
      </w:r>
      <w:r w:rsidR="007E4FD3" w:rsidRPr="007C53CF">
        <w:rPr>
          <w:b/>
          <w:sz w:val="16"/>
          <w:szCs w:val="16"/>
        </w:rPr>
        <w:t>B</w:t>
      </w:r>
      <w:r w:rsidR="007E4FD3">
        <w:rPr>
          <w:sz w:val="16"/>
          <w:szCs w:val="16"/>
        </w:rPr>
        <w:t>), ADHD-novel and ADHD-familiar (</w:t>
      </w:r>
      <w:r w:rsidR="007E4FD3" w:rsidRPr="007C53CF">
        <w:rPr>
          <w:b/>
          <w:sz w:val="16"/>
          <w:szCs w:val="16"/>
        </w:rPr>
        <w:t>C</w:t>
      </w:r>
      <w:r w:rsidR="007E4FD3">
        <w:rPr>
          <w:sz w:val="16"/>
          <w:szCs w:val="16"/>
        </w:rPr>
        <w:t>), TD-novel and TD-f</w:t>
      </w:r>
      <w:r w:rsidR="00C07AB9">
        <w:rPr>
          <w:sz w:val="16"/>
          <w:szCs w:val="16"/>
        </w:rPr>
        <w:t>amiliar (</w:t>
      </w:r>
      <w:r w:rsidR="00C07AB9" w:rsidRPr="007C53CF">
        <w:rPr>
          <w:b/>
          <w:sz w:val="16"/>
          <w:szCs w:val="16"/>
        </w:rPr>
        <w:t>D</w:t>
      </w:r>
      <w:r w:rsidR="00C07AB9">
        <w:rPr>
          <w:sz w:val="16"/>
          <w:szCs w:val="16"/>
        </w:rPr>
        <w:t xml:space="preserve">) as well as the posterior distributions of the main effects of diagnosis </w:t>
      </w:r>
      <w:r w:rsidR="00AF3800">
        <w:rPr>
          <w:sz w:val="16"/>
          <w:szCs w:val="16"/>
        </w:rPr>
        <w:t>(</w:t>
      </w:r>
      <w:r w:rsidR="00AF3800" w:rsidRPr="007C53CF">
        <w:rPr>
          <w:b/>
          <w:sz w:val="16"/>
          <w:szCs w:val="16"/>
        </w:rPr>
        <w:t>E</w:t>
      </w:r>
      <w:r w:rsidR="00AF3800">
        <w:rPr>
          <w:sz w:val="16"/>
          <w:szCs w:val="16"/>
        </w:rPr>
        <w:t xml:space="preserve">) </w:t>
      </w:r>
      <w:r w:rsidR="00C07AB9">
        <w:rPr>
          <w:sz w:val="16"/>
          <w:szCs w:val="16"/>
        </w:rPr>
        <w:t>and novelty</w:t>
      </w:r>
      <w:r w:rsidR="00AF3800">
        <w:rPr>
          <w:sz w:val="16"/>
          <w:szCs w:val="16"/>
        </w:rPr>
        <w:t xml:space="preserve"> (</w:t>
      </w:r>
      <w:r w:rsidR="00AF3800" w:rsidRPr="007C53CF">
        <w:rPr>
          <w:b/>
          <w:sz w:val="16"/>
          <w:szCs w:val="16"/>
        </w:rPr>
        <w:t>F</w:t>
      </w:r>
      <w:r w:rsidR="00AF3800">
        <w:rPr>
          <w:sz w:val="16"/>
          <w:szCs w:val="16"/>
        </w:rPr>
        <w:t>)</w:t>
      </w:r>
      <w:r w:rsidR="002A0F4F">
        <w:rPr>
          <w:sz w:val="16"/>
          <w:szCs w:val="16"/>
        </w:rPr>
        <w:t xml:space="preserve">. </w:t>
      </w:r>
      <w:r w:rsidR="002A0F4F" w:rsidRPr="00CA5250">
        <w:rPr>
          <w:sz w:val="16"/>
          <w:szCs w:val="16"/>
        </w:rPr>
        <w:t xml:space="preserve">The </w:t>
      </w:r>
      <w:r w:rsidR="002A0F4F">
        <w:rPr>
          <w:sz w:val="16"/>
          <w:szCs w:val="16"/>
        </w:rPr>
        <w:t>red</w:t>
      </w:r>
      <w:r w:rsidR="002A0F4F" w:rsidRPr="00CA5250">
        <w:rPr>
          <w:sz w:val="16"/>
          <w:szCs w:val="16"/>
        </w:rPr>
        <w:t xml:space="preserve"> area </w:t>
      </w:r>
      <w:r w:rsidR="002A0F4F">
        <w:rPr>
          <w:sz w:val="16"/>
          <w:szCs w:val="16"/>
        </w:rPr>
        <w:t>shows the 95% highest density interval (HDI)</w:t>
      </w:r>
      <w:r w:rsidR="002A0F4F" w:rsidRPr="00CA5250">
        <w:rPr>
          <w:sz w:val="16"/>
          <w:szCs w:val="16"/>
        </w:rPr>
        <w:t xml:space="preserve">, the light blue </w:t>
      </w:r>
      <w:r w:rsidR="002A0F4F">
        <w:rPr>
          <w:sz w:val="16"/>
          <w:szCs w:val="16"/>
        </w:rPr>
        <w:t xml:space="preserve">stripe represents the region of practical interest (ROPE) of [-5, 5] </w:t>
      </w:r>
      <w:r w:rsidR="002A0F4F" w:rsidRPr="00CA5250">
        <w:rPr>
          <w:sz w:val="16"/>
          <w:szCs w:val="16"/>
        </w:rPr>
        <w:t>and the black line indicates the m</w:t>
      </w:r>
      <w:r w:rsidR="002A0F4F">
        <w:rPr>
          <w:sz w:val="16"/>
          <w:szCs w:val="16"/>
        </w:rPr>
        <w:t>ean</w:t>
      </w:r>
      <w:r w:rsidR="002A0F4F" w:rsidRPr="00CA5250">
        <w:rPr>
          <w:sz w:val="16"/>
          <w:szCs w:val="16"/>
        </w:rPr>
        <w:t xml:space="preserve"> of the pos</w:t>
      </w:r>
      <w:r w:rsidR="002A0F4F">
        <w:rPr>
          <w:sz w:val="16"/>
          <w:szCs w:val="16"/>
        </w:rPr>
        <w:t xml:space="preserve">terior distribution. An effect can be considered to be significant </w:t>
      </w:r>
      <w:r w:rsidR="004D0FCD">
        <w:rPr>
          <w:sz w:val="16"/>
          <w:szCs w:val="16"/>
        </w:rPr>
        <w:t>i</w:t>
      </w:r>
      <w:r w:rsidR="004D0FCD" w:rsidRPr="004D0FCD">
        <w:rPr>
          <w:sz w:val="16"/>
          <w:szCs w:val="16"/>
        </w:rPr>
        <w:t>f more than 95% of the posterior d</w:t>
      </w:r>
      <w:r w:rsidR="004D0FCD">
        <w:rPr>
          <w:sz w:val="16"/>
          <w:szCs w:val="16"/>
        </w:rPr>
        <w:t>istribution lie outside the HDI</w:t>
      </w:r>
      <w:r w:rsidR="002A0F4F" w:rsidRPr="004D0FCD">
        <w:rPr>
          <w:sz w:val="16"/>
          <w:szCs w:val="16"/>
        </w:rPr>
        <w:t>.</w:t>
      </w:r>
      <w:r w:rsidR="00847A46">
        <w:rPr>
          <w:sz w:val="16"/>
          <w:szCs w:val="16"/>
        </w:rPr>
        <w:t xml:space="preserve"> </w:t>
      </w:r>
      <w:r w:rsidR="00E679B8">
        <w:rPr>
          <w:sz w:val="16"/>
          <w:szCs w:val="16"/>
        </w:rPr>
        <w:t xml:space="preserve">We observed a </w:t>
      </w:r>
      <w:r w:rsidR="00A35FB9">
        <w:rPr>
          <w:sz w:val="16"/>
          <w:szCs w:val="16"/>
        </w:rPr>
        <w:t xml:space="preserve">significant </w:t>
      </w:r>
      <w:r w:rsidR="00E679B8">
        <w:rPr>
          <w:sz w:val="16"/>
          <w:szCs w:val="16"/>
        </w:rPr>
        <w:t>main effect of diagnosis indicating that patients regardless of the novelty condition recognized the words less accurately</w:t>
      </w:r>
      <w:r w:rsidR="00004166">
        <w:rPr>
          <w:sz w:val="16"/>
          <w:szCs w:val="16"/>
        </w:rPr>
        <w:t xml:space="preserve"> than typically developing participants</w:t>
      </w:r>
      <w:r w:rsidR="00774E06">
        <w:rPr>
          <w:sz w:val="16"/>
          <w:szCs w:val="16"/>
        </w:rPr>
        <w:t xml:space="preserve"> </w:t>
      </w:r>
      <w:r w:rsidR="003E5378">
        <w:rPr>
          <w:sz w:val="16"/>
          <w:szCs w:val="16"/>
        </w:rPr>
        <w:t>(</w:t>
      </w:r>
      <w:r w:rsidR="003E5378" w:rsidRPr="003E5378">
        <w:rPr>
          <w:b/>
          <w:sz w:val="16"/>
          <w:szCs w:val="16"/>
        </w:rPr>
        <w:t>E</w:t>
      </w:r>
      <w:r w:rsidR="003E5378">
        <w:rPr>
          <w:sz w:val="16"/>
          <w:szCs w:val="16"/>
        </w:rPr>
        <w:t>)</w:t>
      </w:r>
      <w:r w:rsidR="00E679B8">
        <w:rPr>
          <w:sz w:val="16"/>
          <w:szCs w:val="16"/>
        </w:rPr>
        <w:t>.</w:t>
      </w:r>
      <w:r w:rsidR="00004166">
        <w:rPr>
          <w:sz w:val="16"/>
          <w:szCs w:val="16"/>
        </w:rPr>
        <w:t xml:space="preserve"> </w:t>
      </w:r>
      <w:r w:rsidR="001644E9">
        <w:rPr>
          <w:sz w:val="16"/>
          <w:szCs w:val="16"/>
        </w:rPr>
        <w:t xml:space="preserve">There was </w:t>
      </w:r>
      <w:r w:rsidR="004C782E">
        <w:rPr>
          <w:sz w:val="16"/>
          <w:szCs w:val="16"/>
        </w:rPr>
        <w:t>neither</w:t>
      </w:r>
      <w:r w:rsidR="001644E9">
        <w:rPr>
          <w:sz w:val="16"/>
          <w:szCs w:val="16"/>
        </w:rPr>
        <w:t xml:space="preserve"> a</w:t>
      </w:r>
      <w:r w:rsidR="00BC0E2A">
        <w:rPr>
          <w:sz w:val="16"/>
          <w:szCs w:val="16"/>
        </w:rPr>
        <w:t xml:space="preserve"> s</w:t>
      </w:r>
      <w:r w:rsidR="001644E9">
        <w:rPr>
          <w:sz w:val="16"/>
          <w:szCs w:val="16"/>
        </w:rPr>
        <w:t xml:space="preserve">ignificant effect of novelty for </w:t>
      </w:r>
      <w:r w:rsidR="001644E9">
        <w:rPr>
          <w:sz w:val="16"/>
          <w:szCs w:val="16"/>
        </w:rPr>
        <w:lastRenderedPageBreak/>
        <w:t>children and adolescents with nor without ADHD</w:t>
      </w:r>
      <w:r w:rsidR="003E5378">
        <w:rPr>
          <w:sz w:val="16"/>
          <w:szCs w:val="16"/>
        </w:rPr>
        <w:t xml:space="preserve"> (</w:t>
      </w:r>
      <w:r w:rsidR="003E5378" w:rsidRPr="003E5378">
        <w:rPr>
          <w:b/>
          <w:sz w:val="16"/>
          <w:szCs w:val="16"/>
        </w:rPr>
        <w:t>F</w:t>
      </w:r>
      <w:r w:rsidR="003E5378">
        <w:rPr>
          <w:sz w:val="16"/>
          <w:szCs w:val="16"/>
        </w:rPr>
        <w:t xml:space="preserve">, </w:t>
      </w:r>
      <w:r w:rsidR="003E5378" w:rsidRPr="003E5378">
        <w:rPr>
          <w:b/>
          <w:sz w:val="16"/>
          <w:szCs w:val="16"/>
        </w:rPr>
        <w:t>C</w:t>
      </w:r>
      <w:r w:rsidR="003E5378">
        <w:rPr>
          <w:sz w:val="16"/>
          <w:szCs w:val="16"/>
        </w:rPr>
        <w:t xml:space="preserve">, </w:t>
      </w:r>
      <w:r w:rsidR="003E5378" w:rsidRPr="003E5378">
        <w:rPr>
          <w:b/>
          <w:sz w:val="16"/>
          <w:szCs w:val="16"/>
        </w:rPr>
        <w:t>D</w:t>
      </w:r>
      <w:r w:rsidR="003E5378">
        <w:rPr>
          <w:sz w:val="16"/>
          <w:szCs w:val="16"/>
        </w:rPr>
        <w:t>)</w:t>
      </w:r>
      <w:r w:rsidR="001644E9">
        <w:rPr>
          <w:sz w:val="16"/>
          <w:szCs w:val="16"/>
        </w:rPr>
        <w:t>.</w:t>
      </w:r>
      <w:r w:rsidR="003E5378">
        <w:rPr>
          <w:sz w:val="16"/>
          <w:szCs w:val="16"/>
        </w:rPr>
        <w:t xml:space="preserve"> </w:t>
      </w:r>
      <w:r w:rsidR="00341C5D">
        <w:rPr>
          <w:sz w:val="16"/>
          <w:szCs w:val="16"/>
        </w:rPr>
        <w:t xml:space="preserve">Main effect of diagnosis </w:t>
      </w:r>
      <w:r w:rsidR="00FF411C">
        <w:rPr>
          <w:sz w:val="16"/>
          <w:szCs w:val="16"/>
        </w:rPr>
        <w:t xml:space="preserve">= ADHD-novel + ADHD-familiar </w:t>
      </w:r>
      <w:r w:rsidR="006E10DB">
        <w:rPr>
          <w:sz w:val="16"/>
          <w:szCs w:val="16"/>
        </w:rPr>
        <w:t>-</w:t>
      </w:r>
      <w:r w:rsidR="00FF411C">
        <w:rPr>
          <w:sz w:val="16"/>
          <w:szCs w:val="16"/>
        </w:rPr>
        <w:t xml:space="preserve"> TD-novel </w:t>
      </w:r>
      <w:r w:rsidR="006E10DB">
        <w:rPr>
          <w:sz w:val="16"/>
          <w:szCs w:val="16"/>
        </w:rPr>
        <w:t>-</w:t>
      </w:r>
      <w:r w:rsidR="00FF411C">
        <w:rPr>
          <w:sz w:val="16"/>
          <w:szCs w:val="16"/>
        </w:rPr>
        <w:t xml:space="preserve"> TD-familiar</w:t>
      </w:r>
      <w:r w:rsidR="004953A7">
        <w:rPr>
          <w:sz w:val="16"/>
          <w:szCs w:val="16"/>
        </w:rPr>
        <w:t xml:space="preserve">, main effect of novelty </w:t>
      </w:r>
      <w:r w:rsidR="007A01C2">
        <w:rPr>
          <w:sz w:val="16"/>
          <w:szCs w:val="16"/>
        </w:rPr>
        <w:t>= ADHD-novel + TD-novel -TD-familiar - ADHD-familiar</w:t>
      </w:r>
      <w:r w:rsidR="00A61555">
        <w:rPr>
          <w:sz w:val="16"/>
          <w:szCs w:val="16"/>
        </w:rPr>
        <w:t>,</w:t>
      </w:r>
      <w:r w:rsidR="00B44AFD">
        <w:rPr>
          <w:sz w:val="16"/>
          <w:szCs w:val="16"/>
        </w:rPr>
        <w:t xml:space="preserve"> TD = typically developing.</w:t>
      </w:r>
    </w:p>
    <w:p w14:paraId="70DA2249" w14:textId="77777777" w:rsidR="009420FB" w:rsidRPr="004A6DC5" w:rsidRDefault="009420FB" w:rsidP="00825670">
      <w:pPr>
        <w:jc w:val="both"/>
      </w:pPr>
    </w:p>
    <w:p w14:paraId="099F1AFB" w14:textId="15D22608" w:rsidR="00BD488C" w:rsidRPr="00A6552F" w:rsidRDefault="00D07887" w:rsidP="00825670">
      <w:pPr>
        <w:pStyle w:val="berschrift2"/>
        <w:jc w:val="both"/>
        <w:rPr>
          <w:color w:val="auto"/>
        </w:rPr>
      </w:pPr>
      <w:bookmarkStart w:id="9" w:name="_Toc43468174"/>
      <w:r w:rsidRPr="00A6552F">
        <w:rPr>
          <w:color w:val="auto"/>
        </w:rPr>
        <w:t>Comparability of environment types (“mansion” vs. “island”)</w:t>
      </w:r>
      <w:bookmarkEnd w:id="9"/>
      <w:r w:rsidRPr="00A6552F">
        <w:rPr>
          <w:color w:val="auto"/>
        </w:rPr>
        <w:t xml:space="preserve"> </w:t>
      </w:r>
    </w:p>
    <w:p w14:paraId="585A71DD" w14:textId="153C7C23" w:rsidR="00076AB2" w:rsidRDefault="00076AB2" w:rsidP="00825670">
      <w:pPr>
        <w:spacing w:line="276" w:lineRule="auto"/>
        <w:jc w:val="both"/>
      </w:pPr>
      <w:r>
        <w:t>Across all groups, there was no significant difference in exp</w:t>
      </w:r>
      <w:r w:rsidR="00506E93">
        <w:t xml:space="preserve">loration time between the two environments </w:t>
      </w:r>
      <w:r>
        <w:t xml:space="preserve">when measured at day 1, </w:t>
      </w:r>
      <w:r w:rsidRPr="007E28FD">
        <w:rPr>
          <w:i/>
        </w:rPr>
        <w:t>t</w:t>
      </w:r>
      <w:r>
        <w:t>(63.20)</w:t>
      </w:r>
      <w:r w:rsidRPr="007E28FD">
        <w:rPr>
          <w:i/>
        </w:rPr>
        <w:t xml:space="preserve"> </w:t>
      </w:r>
      <w:r>
        <w:t xml:space="preserve">= 1.65, </w:t>
      </w:r>
      <w:r w:rsidRPr="007E28FD">
        <w:rPr>
          <w:i/>
        </w:rPr>
        <w:t>p</w:t>
      </w:r>
      <w:r>
        <w:t xml:space="preserve"> = .10, 95% CI [-0.35, 3.73]. </w:t>
      </w:r>
      <w:r w:rsidRPr="00A50B83">
        <w:t xml:space="preserve">However, </w:t>
      </w:r>
      <w:r w:rsidR="003773A8">
        <w:t xml:space="preserve">on day 1, </w:t>
      </w:r>
      <w:r>
        <w:t xml:space="preserve">participants </w:t>
      </w:r>
      <w:r w:rsidRPr="00D47C45">
        <w:t xml:space="preserve">explored </w:t>
      </w:r>
      <w:r>
        <w:t xml:space="preserve">significantly </w:t>
      </w:r>
      <w:r w:rsidRPr="00D47C45">
        <w:t xml:space="preserve">more </w:t>
      </w:r>
      <w:r>
        <w:t xml:space="preserve">space </w:t>
      </w:r>
      <w:r w:rsidRPr="00D47C45">
        <w:t xml:space="preserve">in the “mansion” environment, as indicated by a higher number of tiles discovered, </w:t>
      </w:r>
      <w:r w:rsidRPr="00D47C45">
        <w:rPr>
          <w:i/>
        </w:rPr>
        <w:t>t</w:t>
      </w:r>
      <w:r w:rsidRPr="00D47C45">
        <w:t>(63.58)</w:t>
      </w:r>
      <w:r w:rsidRPr="00D47C45">
        <w:rPr>
          <w:i/>
        </w:rPr>
        <w:t xml:space="preserve"> </w:t>
      </w:r>
      <w:r w:rsidRPr="00D47C45">
        <w:t xml:space="preserve">= 4.22, </w:t>
      </w:r>
      <w:r w:rsidRPr="00D47C45">
        <w:rPr>
          <w:i/>
        </w:rPr>
        <w:t>p</w:t>
      </w:r>
      <w:r w:rsidRPr="00D47C45">
        <w:t xml:space="preserve"> &lt; .01, 95% CI [</w:t>
      </w:r>
      <w:r>
        <w:t>98.34</w:t>
      </w:r>
      <w:r w:rsidRPr="00D47C45">
        <w:t xml:space="preserve">, </w:t>
      </w:r>
      <w:r>
        <w:t>274.97</w:t>
      </w:r>
      <w:r w:rsidRPr="00D47C45">
        <w:t xml:space="preserve">]. </w:t>
      </w:r>
      <w:r>
        <w:t>D</w:t>
      </w:r>
      <w:r w:rsidRPr="00A50B83">
        <w:t xml:space="preserve">espite the difference in exploration, </w:t>
      </w:r>
      <w:r>
        <w:t xml:space="preserve">there was no significant difference in retention score in regards to which environment was presented at day two, </w:t>
      </w:r>
      <w:r w:rsidRPr="007E28FD">
        <w:rPr>
          <w:i/>
        </w:rPr>
        <w:t>t</w:t>
      </w:r>
      <w:r w:rsidR="00E6463E">
        <w:t>(65.97</w:t>
      </w:r>
      <w:r>
        <w:t>)</w:t>
      </w:r>
      <w:r w:rsidRPr="007E28FD">
        <w:rPr>
          <w:i/>
        </w:rPr>
        <w:t xml:space="preserve"> </w:t>
      </w:r>
      <w:r w:rsidR="00A53BD3">
        <w:t>= -0.23</w:t>
      </w:r>
      <w:r>
        <w:t xml:space="preserve">, </w:t>
      </w:r>
      <w:r w:rsidRPr="007E28FD">
        <w:rPr>
          <w:i/>
        </w:rPr>
        <w:t>p</w:t>
      </w:r>
      <w:r w:rsidR="00430281">
        <w:t xml:space="preserve"> = .82</w:t>
      </w:r>
      <w:r>
        <w:t>, 95% CI [-</w:t>
      </w:r>
      <w:r w:rsidR="00763DD3">
        <w:t>9.17</w:t>
      </w:r>
      <w:r>
        <w:t xml:space="preserve">, </w:t>
      </w:r>
      <w:r w:rsidR="00763DD3">
        <w:t>7.25</w:t>
      </w:r>
      <w:r>
        <w:t xml:space="preserve">]. Across </w:t>
      </w:r>
      <w:r w:rsidR="00DF5AF6">
        <w:t>diagnosis and novelty conditions</w:t>
      </w:r>
      <w:r>
        <w:t>, there also was no significant difference in immersion ratings between the environment types</w:t>
      </w:r>
      <w:r w:rsidR="003773A8">
        <w:t xml:space="preserve"> on day 2</w:t>
      </w:r>
      <w:r>
        <w:t xml:space="preserve">, </w:t>
      </w:r>
      <w:r w:rsidRPr="007E28FD">
        <w:rPr>
          <w:i/>
        </w:rPr>
        <w:t>t</w:t>
      </w:r>
      <w:r>
        <w:t>(65.92)</w:t>
      </w:r>
      <w:r w:rsidRPr="007E28FD">
        <w:rPr>
          <w:i/>
        </w:rPr>
        <w:t xml:space="preserve"> </w:t>
      </w:r>
      <w:r w:rsidR="00676921">
        <w:t>= 0.76</w:t>
      </w:r>
      <w:r>
        <w:t xml:space="preserve">, </w:t>
      </w:r>
      <w:r w:rsidRPr="007E28FD">
        <w:rPr>
          <w:i/>
        </w:rPr>
        <w:t>p</w:t>
      </w:r>
      <w:r w:rsidR="00A82305">
        <w:t xml:space="preserve"> = .45</w:t>
      </w:r>
      <w:r w:rsidR="00064FEF">
        <w:t>, 95% CI [-3.79</w:t>
      </w:r>
      <w:r w:rsidR="00AE3696">
        <w:t>, 8.46</w:t>
      </w:r>
      <w:r>
        <w:t>].</w:t>
      </w:r>
    </w:p>
    <w:p w14:paraId="08915E18" w14:textId="5EE081F8" w:rsidR="006C2A62" w:rsidRDefault="006C2A62" w:rsidP="00825670">
      <w:pPr>
        <w:jc w:val="both"/>
      </w:pPr>
      <w:bookmarkStart w:id="10" w:name="_GoBack"/>
      <w:bookmarkEnd w:id="10"/>
    </w:p>
    <w:p w14:paraId="0CB098BB" w14:textId="77777777" w:rsidR="006C2A62" w:rsidRPr="00BD488C" w:rsidRDefault="006C2A62" w:rsidP="00825670">
      <w:pPr>
        <w:jc w:val="both"/>
      </w:pPr>
    </w:p>
    <w:p w14:paraId="5F4EEB7B" w14:textId="41392097" w:rsidR="006615FA" w:rsidRPr="00A6552F" w:rsidRDefault="00CD2059" w:rsidP="00825670">
      <w:pPr>
        <w:pStyle w:val="berschrift2"/>
        <w:jc w:val="both"/>
        <w:rPr>
          <w:color w:val="auto"/>
        </w:rPr>
      </w:pPr>
      <w:bookmarkStart w:id="11" w:name="_Toc43468175"/>
      <w:r w:rsidRPr="00A6552F">
        <w:rPr>
          <w:color w:val="auto"/>
        </w:rPr>
        <w:t xml:space="preserve">Data and </w:t>
      </w:r>
      <w:r w:rsidR="004B79E2" w:rsidRPr="00A6552F">
        <w:rPr>
          <w:color w:val="auto"/>
        </w:rPr>
        <w:t>Scripts</w:t>
      </w:r>
      <w:bookmarkEnd w:id="11"/>
    </w:p>
    <w:p w14:paraId="76F99305" w14:textId="45AB598D" w:rsidR="006615FA" w:rsidRDefault="001350F3" w:rsidP="00825670">
      <w:pPr>
        <w:jc w:val="both"/>
        <w:rPr>
          <w:rStyle w:val="Hyperlink"/>
        </w:rPr>
      </w:pPr>
      <w:r>
        <w:t>Experiment files, r</w:t>
      </w:r>
      <w:r w:rsidR="006615FA">
        <w:t xml:space="preserve">aw data and </w:t>
      </w:r>
      <w:r w:rsidR="00F06700">
        <w:t xml:space="preserve">analysis </w:t>
      </w:r>
      <w:r w:rsidR="006615FA">
        <w:t xml:space="preserve">scripts </w:t>
      </w:r>
      <w:r>
        <w:t xml:space="preserve">to replicate experiment </w:t>
      </w:r>
      <w:r w:rsidR="00E03139">
        <w:t xml:space="preserve">and analysis </w:t>
      </w:r>
      <w:r w:rsidR="006615FA">
        <w:t xml:space="preserve">are available at </w:t>
      </w:r>
      <w:hyperlink r:id="rId14" w:history="1">
        <w:r w:rsidR="006615FA" w:rsidRPr="00DC7134">
          <w:rPr>
            <w:rStyle w:val="Hyperlink"/>
          </w:rPr>
          <w:t>https://github.com/valentinbaumann/minecraft_adhd</w:t>
        </w:r>
      </w:hyperlink>
      <w:r w:rsidR="006615FA">
        <w:rPr>
          <w:rStyle w:val="Hyperlink"/>
        </w:rPr>
        <w:t>.</w:t>
      </w:r>
    </w:p>
    <w:p w14:paraId="008C413C" w14:textId="77777777" w:rsidR="006615FA" w:rsidRDefault="006615FA" w:rsidP="00825670">
      <w:pPr>
        <w:jc w:val="both"/>
        <w:rPr>
          <w:rStyle w:val="Hyperlink"/>
        </w:rPr>
      </w:pPr>
    </w:p>
    <w:p w14:paraId="2518310F" w14:textId="77777777" w:rsidR="006615FA" w:rsidRPr="006615FA" w:rsidRDefault="006615FA" w:rsidP="00825670">
      <w:pPr>
        <w:jc w:val="both"/>
      </w:pPr>
    </w:p>
    <w:sectPr w:rsidR="006615FA" w:rsidRPr="006615FA">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2560B44" w16cid:durableId="2242CA76"/>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52689C" w14:textId="77777777" w:rsidR="0014049F" w:rsidRDefault="0014049F" w:rsidP="002A2F13">
      <w:pPr>
        <w:spacing w:after="0" w:line="240" w:lineRule="auto"/>
      </w:pPr>
      <w:r>
        <w:separator/>
      </w:r>
    </w:p>
  </w:endnote>
  <w:endnote w:type="continuationSeparator" w:id="0">
    <w:p w14:paraId="55C61FC1" w14:textId="77777777" w:rsidR="0014049F" w:rsidRDefault="0014049F" w:rsidP="002A2F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7C0352" w14:textId="77777777" w:rsidR="0014049F" w:rsidRDefault="0014049F" w:rsidP="002A2F13">
      <w:pPr>
        <w:spacing w:after="0" w:line="240" w:lineRule="auto"/>
      </w:pPr>
      <w:r>
        <w:separator/>
      </w:r>
    </w:p>
  </w:footnote>
  <w:footnote w:type="continuationSeparator" w:id="0">
    <w:p w14:paraId="05D0CD68" w14:textId="77777777" w:rsidR="0014049F" w:rsidRDefault="0014049F" w:rsidP="002A2F1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C4207D"/>
    <w:multiLevelType w:val="hybridMultilevel"/>
    <w:tmpl w:val="55CCE8B4"/>
    <w:lvl w:ilvl="0" w:tplc="875442EA">
      <w:start w:val="70"/>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4036164F"/>
    <w:multiLevelType w:val="hybridMultilevel"/>
    <w:tmpl w:val="16EE2DF0"/>
    <w:lvl w:ilvl="0" w:tplc="0E02A8D8">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5D8C16CE"/>
    <w:multiLevelType w:val="hybridMultilevel"/>
    <w:tmpl w:val="54103ABC"/>
    <w:lvl w:ilvl="0" w:tplc="7A963B6E">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DateAndTime/>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de-DE" w:vendorID="64" w:dllVersion="0" w:nlCheck="1" w:checkStyle="0"/>
  <w:activeWritingStyle w:appName="MSWord" w:lang="en-US" w:vendorID="64" w:dllVersion="131078" w:nlCheck="1" w:checkStyle="1"/>
  <w:activeWritingStyle w:appName="MSWord" w:lang="de-DE" w:vendorID="64" w:dllVersion="131078" w:nlCheck="1" w:checkStyle="0"/>
  <w:trackRevisions/>
  <w:defaultTabStop w:val="720"/>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2F13"/>
    <w:rsid w:val="00004166"/>
    <w:rsid w:val="00005FDF"/>
    <w:rsid w:val="00010187"/>
    <w:rsid w:val="00012084"/>
    <w:rsid w:val="000121DE"/>
    <w:rsid w:val="00014D8A"/>
    <w:rsid w:val="000154F6"/>
    <w:rsid w:val="000160B9"/>
    <w:rsid w:val="0003210B"/>
    <w:rsid w:val="00034774"/>
    <w:rsid w:val="00037DE0"/>
    <w:rsid w:val="000420DC"/>
    <w:rsid w:val="00052309"/>
    <w:rsid w:val="00055EB5"/>
    <w:rsid w:val="00061346"/>
    <w:rsid w:val="0006328A"/>
    <w:rsid w:val="00064FEF"/>
    <w:rsid w:val="00065AE9"/>
    <w:rsid w:val="00076AB2"/>
    <w:rsid w:val="0008661B"/>
    <w:rsid w:val="000910DA"/>
    <w:rsid w:val="000940E1"/>
    <w:rsid w:val="00095538"/>
    <w:rsid w:val="000A07C5"/>
    <w:rsid w:val="000A0D1D"/>
    <w:rsid w:val="000A146F"/>
    <w:rsid w:val="000A3968"/>
    <w:rsid w:val="000C09BE"/>
    <w:rsid w:val="000C5C3B"/>
    <w:rsid w:val="000C5F4E"/>
    <w:rsid w:val="000C6882"/>
    <w:rsid w:val="000D6730"/>
    <w:rsid w:val="000E2BC7"/>
    <w:rsid w:val="000E3C4E"/>
    <w:rsid w:val="001072AE"/>
    <w:rsid w:val="00107F19"/>
    <w:rsid w:val="00111B52"/>
    <w:rsid w:val="001246AD"/>
    <w:rsid w:val="00127533"/>
    <w:rsid w:val="00131F28"/>
    <w:rsid w:val="001350F3"/>
    <w:rsid w:val="00136118"/>
    <w:rsid w:val="0014049F"/>
    <w:rsid w:val="001430D6"/>
    <w:rsid w:val="00145FB6"/>
    <w:rsid w:val="001548A0"/>
    <w:rsid w:val="001612E8"/>
    <w:rsid w:val="001644E9"/>
    <w:rsid w:val="001717E2"/>
    <w:rsid w:val="00172F8A"/>
    <w:rsid w:val="0017427A"/>
    <w:rsid w:val="0018067D"/>
    <w:rsid w:val="00182A61"/>
    <w:rsid w:val="0018543F"/>
    <w:rsid w:val="00193377"/>
    <w:rsid w:val="001A1418"/>
    <w:rsid w:val="001A3777"/>
    <w:rsid w:val="001A78E6"/>
    <w:rsid w:val="001C0EF0"/>
    <w:rsid w:val="001D3DE8"/>
    <w:rsid w:val="001E4FA4"/>
    <w:rsid w:val="001E5FF2"/>
    <w:rsid w:val="001F2576"/>
    <w:rsid w:val="001F262A"/>
    <w:rsid w:val="001F60DE"/>
    <w:rsid w:val="00200EFF"/>
    <w:rsid w:val="0020132A"/>
    <w:rsid w:val="00204414"/>
    <w:rsid w:val="00206E1B"/>
    <w:rsid w:val="002143F4"/>
    <w:rsid w:val="00214E39"/>
    <w:rsid w:val="00216B84"/>
    <w:rsid w:val="00216B8E"/>
    <w:rsid w:val="00225843"/>
    <w:rsid w:val="00225DE3"/>
    <w:rsid w:val="002275A9"/>
    <w:rsid w:val="002325B7"/>
    <w:rsid w:val="0023339B"/>
    <w:rsid w:val="00235832"/>
    <w:rsid w:val="00241C78"/>
    <w:rsid w:val="00245757"/>
    <w:rsid w:val="00245DF0"/>
    <w:rsid w:val="00247645"/>
    <w:rsid w:val="00247928"/>
    <w:rsid w:val="002504C0"/>
    <w:rsid w:val="002572E5"/>
    <w:rsid w:val="002600E2"/>
    <w:rsid w:val="00265942"/>
    <w:rsid w:val="0028277C"/>
    <w:rsid w:val="00284D00"/>
    <w:rsid w:val="00287445"/>
    <w:rsid w:val="00290478"/>
    <w:rsid w:val="0029227A"/>
    <w:rsid w:val="002A027A"/>
    <w:rsid w:val="002A0F4F"/>
    <w:rsid w:val="002A2AD9"/>
    <w:rsid w:val="002A2F13"/>
    <w:rsid w:val="002A50C3"/>
    <w:rsid w:val="002A7527"/>
    <w:rsid w:val="002B1951"/>
    <w:rsid w:val="002B2298"/>
    <w:rsid w:val="002C03BC"/>
    <w:rsid w:val="002C433E"/>
    <w:rsid w:val="002C4FDD"/>
    <w:rsid w:val="002D3CCC"/>
    <w:rsid w:val="002D3E0B"/>
    <w:rsid w:val="002D61B4"/>
    <w:rsid w:val="002E5CF6"/>
    <w:rsid w:val="002F0EF1"/>
    <w:rsid w:val="002F5952"/>
    <w:rsid w:val="00300728"/>
    <w:rsid w:val="00303B05"/>
    <w:rsid w:val="003270B2"/>
    <w:rsid w:val="0033489E"/>
    <w:rsid w:val="00336A2B"/>
    <w:rsid w:val="00337963"/>
    <w:rsid w:val="00341C5D"/>
    <w:rsid w:val="00345090"/>
    <w:rsid w:val="00367881"/>
    <w:rsid w:val="003745BE"/>
    <w:rsid w:val="003770E5"/>
    <w:rsid w:val="003773A8"/>
    <w:rsid w:val="00385D75"/>
    <w:rsid w:val="00386512"/>
    <w:rsid w:val="00387807"/>
    <w:rsid w:val="00396CBE"/>
    <w:rsid w:val="00397E3F"/>
    <w:rsid w:val="003A3120"/>
    <w:rsid w:val="003B4C48"/>
    <w:rsid w:val="003B58FD"/>
    <w:rsid w:val="003B5F80"/>
    <w:rsid w:val="003C1FD8"/>
    <w:rsid w:val="003C376D"/>
    <w:rsid w:val="003E5378"/>
    <w:rsid w:val="003F0DE7"/>
    <w:rsid w:val="003F7CE1"/>
    <w:rsid w:val="00401AD1"/>
    <w:rsid w:val="004041BE"/>
    <w:rsid w:val="00416C36"/>
    <w:rsid w:val="004269B7"/>
    <w:rsid w:val="00430281"/>
    <w:rsid w:val="004312AA"/>
    <w:rsid w:val="004320CE"/>
    <w:rsid w:val="004377C6"/>
    <w:rsid w:val="00442585"/>
    <w:rsid w:val="00442B80"/>
    <w:rsid w:val="004466C0"/>
    <w:rsid w:val="00451C47"/>
    <w:rsid w:val="0045351F"/>
    <w:rsid w:val="00455C87"/>
    <w:rsid w:val="00456C65"/>
    <w:rsid w:val="004702DD"/>
    <w:rsid w:val="00471920"/>
    <w:rsid w:val="00474118"/>
    <w:rsid w:val="00474483"/>
    <w:rsid w:val="00476DC5"/>
    <w:rsid w:val="0047742E"/>
    <w:rsid w:val="004774EE"/>
    <w:rsid w:val="004818AA"/>
    <w:rsid w:val="00486090"/>
    <w:rsid w:val="00490977"/>
    <w:rsid w:val="004953A7"/>
    <w:rsid w:val="0049756B"/>
    <w:rsid w:val="00497B84"/>
    <w:rsid w:val="004A0C7B"/>
    <w:rsid w:val="004A20EA"/>
    <w:rsid w:val="004A3CB1"/>
    <w:rsid w:val="004A6DC5"/>
    <w:rsid w:val="004B0AA7"/>
    <w:rsid w:val="004B1E9F"/>
    <w:rsid w:val="004B3A4A"/>
    <w:rsid w:val="004B79E2"/>
    <w:rsid w:val="004C0954"/>
    <w:rsid w:val="004C36FF"/>
    <w:rsid w:val="004C3C24"/>
    <w:rsid w:val="004C782E"/>
    <w:rsid w:val="004D0FCD"/>
    <w:rsid w:val="004D583A"/>
    <w:rsid w:val="004D595C"/>
    <w:rsid w:val="004E1857"/>
    <w:rsid w:val="004E2908"/>
    <w:rsid w:val="004E37C0"/>
    <w:rsid w:val="004E59C5"/>
    <w:rsid w:val="004F257F"/>
    <w:rsid w:val="004F3117"/>
    <w:rsid w:val="004F5F7E"/>
    <w:rsid w:val="00503DDD"/>
    <w:rsid w:val="00506E93"/>
    <w:rsid w:val="00512563"/>
    <w:rsid w:val="00515EBB"/>
    <w:rsid w:val="00521393"/>
    <w:rsid w:val="00524460"/>
    <w:rsid w:val="00530DD3"/>
    <w:rsid w:val="00530F62"/>
    <w:rsid w:val="00535C70"/>
    <w:rsid w:val="00535DCA"/>
    <w:rsid w:val="005374F2"/>
    <w:rsid w:val="00541772"/>
    <w:rsid w:val="00546D4C"/>
    <w:rsid w:val="00553097"/>
    <w:rsid w:val="00553514"/>
    <w:rsid w:val="00575524"/>
    <w:rsid w:val="0057679D"/>
    <w:rsid w:val="005828D4"/>
    <w:rsid w:val="0058398A"/>
    <w:rsid w:val="00587118"/>
    <w:rsid w:val="00591C82"/>
    <w:rsid w:val="00591C91"/>
    <w:rsid w:val="00595560"/>
    <w:rsid w:val="0059705F"/>
    <w:rsid w:val="005B2B5A"/>
    <w:rsid w:val="005B322B"/>
    <w:rsid w:val="005C338D"/>
    <w:rsid w:val="005C351A"/>
    <w:rsid w:val="005C363D"/>
    <w:rsid w:val="005C5757"/>
    <w:rsid w:val="005D2EEE"/>
    <w:rsid w:val="005D59CF"/>
    <w:rsid w:val="005D5B6D"/>
    <w:rsid w:val="005E1D2B"/>
    <w:rsid w:val="005E2199"/>
    <w:rsid w:val="005E671A"/>
    <w:rsid w:val="005F77ED"/>
    <w:rsid w:val="005F7930"/>
    <w:rsid w:val="006050A2"/>
    <w:rsid w:val="0060607F"/>
    <w:rsid w:val="00610DF4"/>
    <w:rsid w:val="006145EC"/>
    <w:rsid w:val="00633B47"/>
    <w:rsid w:val="006356A9"/>
    <w:rsid w:val="0064082F"/>
    <w:rsid w:val="00645BD4"/>
    <w:rsid w:val="006474FA"/>
    <w:rsid w:val="0065059B"/>
    <w:rsid w:val="00652289"/>
    <w:rsid w:val="006566A1"/>
    <w:rsid w:val="00660EF7"/>
    <w:rsid w:val="006615FA"/>
    <w:rsid w:val="00661BC2"/>
    <w:rsid w:val="00664619"/>
    <w:rsid w:val="00664B75"/>
    <w:rsid w:val="006666D8"/>
    <w:rsid w:val="006668C2"/>
    <w:rsid w:val="00667592"/>
    <w:rsid w:val="006711B3"/>
    <w:rsid w:val="00676921"/>
    <w:rsid w:val="0067776D"/>
    <w:rsid w:val="00682636"/>
    <w:rsid w:val="00682933"/>
    <w:rsid w:val="0068493C"/>
    <w:rsid w:val="00685C72"/>
    <w:rsid w:val="0068716C"/>
    <w:rsid w:val="00690DB3"/>
    <w:rsid w:val="006A1EFE"/>
    <w:rsid w:val="006B1151"/>
    <w:rsid w:val="006B24E7"/>
    <w:rsid w:val="006B43FF"/>
    <w:rsid w:val="006C2094"/>
    <w:rsid w:val="006C231B"/>
    <w:rsid w:val="006C2A62"/>
    <w:rsid w:val="006C362A"/>
    <w:rsid w:val="006C70E0"/>
    <w:rsid w:val="006C7568"/>
    <w:rsid w:val="006C75C3"/>
    <w:rsid w:val="006D0104"/>
    <w:rsid w:val="006D0578"/>
    <w:rsid w:val="006D1932"/>
    <w:rsid w:val="006D71A2"/>
    <w:rsid w:val="006E10DB"/>
    <w:rsid w:val="006E1B3A"/>
    <w:rsid w:val="0070035D"/>
    <w:rsid w:val="007031FF"/>
    <w:rsid w:val="007124B9"/>
    <w:rsid w:val="007125BC"/>
    <w:rsid w:val="007125E7"/>
    <w:rsid w:val="00712C20"/>
    <w:rsid w:val="00714670"/>
    <w:rsid w:val="00720977"/>
    <w:rsid w:val="00722854"/>
    <w:rsid w:val="00724F91"/>
    <w:rsid w:val="00730B35"/>
    <w:rsid w:val="007314BE"/>
    <w:rsid w:val="007418C6"/>
    <w:rsid w:val="00744BE0"/>
    <w:rsid w:val="00747D98"/>
    <w:rsid w:val="00753DDC"/>
    <w:rsid w:val="00756A56"/>
    <w:rsid w:val="0076158A"/>
    <w:rsid w:val="00763DD3"/>
    <w:rsid w:val="00772792"/>
    <w:rsid w:val="00773838"/>
    <w:rsid w:val="00773BBA"/>
    <w:rsid w:val="007745CC"/>
    <w:rsid w:val="0077494C"/>
    <w:rsid w:val="00774E06"/>
    <w:rsid w:val="00774F20"/>
    <w:rsid w:val="00774F36"/>
    <w:rsid w:val="007801F5"/>
    <w:rsid w:val="00784852"/>
    <w:rsid w:val="00793C68"/>
    <w:rsid w:val="00797405"/>
    <w:rsid w:val="007A01C2"/>
    <w:rsid w:val="007A1B73"/>
    <w:rsid w:val="007A7926"/>
    <w:rsid w:val="007B0061"/>
    <w:rsid w:val="007B0558"/>
    <w:rsid w:val="007B2A4E"/>
    <w:rsid w:val="007B42A0"/>
    <w:rsid w:val="007C0DCF"/>
    <w:rsid w:val="007C53CF"/>
    <w:rsid w:val="007D1217"/>
    <w:rsid w:val="007E1214"/>
    <w:rsid w:val="007E4FD3"/>
    <w:rsid w:val="007F0DFC"/>
    <w:rsid w:val="007F2379"/>
    <w:rsid w:val="007F38C6"/>
    <w:rsid w:val="007F58A4"/>
    <w:rsid w:val="007F7821"/>
    <w:rsid w:val="00801614"/>
    <w:rsid w:val="008065CD"/>
    <w:rsid w:val="00806F15"/>
    <w:rsid w:val="0080788A"/>
    <w:rsid w:val="00812776"/>
    <w:rsid w:val="008139A9"/>
    <w:rsid w:val="00821AE1"/>
    <w:rsid w:val="0082468A"/>
    <w:rsid w:val="00825670"/>
    <w:rsid w:val="008275CD"/>
    <w:rsid w:val="00837B69"/>
    <w:rsid w:val="008467C2"/>
    <w:rsid w:val="00846DE9"/>
    <w:rsid w:val="00847A46"/>
    <w:rsid w:val="00847FCA"/>
    <w:rsid w:val="00852C44"/>
    <w:rsid w:val="00855838"/>
    <w:rsid w:val="0086497C"/>
    <w:rsid w:val="0086626E"/>
    <w:rsid w:val="00872986"/>
    <w:rsid w:val="0088604E"/>
    <w:rsid w:val="0088720C"/>
    <w:rsid w:val="00892FC1"/>
    <w:rsid w:val="00893A97"/>
    <w:rsid w:val="00893B01"/>
    <w:rsid w:val="008A05B9"/>
    <w:rsid w:val="008A62F7"/>
    <w:rsid w:val="008B2969"/>
    <w:rsid w:val="008B5082"/>
    <w:rsid w:val="008C12D7"/>
    <w:rsid w:val="008C352A"/>
    <w:rsid w:val="008C4691"/>
    <w:rsid w:val="008C7CE9"/>
    <w:rsid w:val="008D10D4"/>
    <w:rsid w:val="008D3504"/>
    <w:rsid w:val="008D3536"/>
    <w:rsid w:val="008E6CEB"/>
    <w:rsid w:val="008F2430"/>
    <w:rsid w:val="008F2E51"/>
    <w:rsid w:val="0090216A"/>
    <w:rsid w:val="009022E6"/>
    <w:rsid w:val="00911791"/>
    <w:rsid w:val="00912757"/>
    <w:rsid w:val="00912D77"/>
    <w:rsid w:val="009152FC"/>
    <w:rsid w:val="009163FC"/>
    <w:rsid w:val="00920CD4"/>
    <w:rsid w:val="00921CD2"/>
    <w:rsid w:val="009305A1"/>
    <w:rsid w:val="0093176D"/>
    <w:rsid w:val="00931954"/>
    <w:rsid w:val="009420FB"/>
    <w:rsid w:val="00942ABD"/>
    <w:rsid w:val="00947BA9"/>
    <w:rsid w:val="00952FFD"/>
    <w:rsid w:val="009551F2"/>
    <w:rsid w:val="00956586"/>
    <w:rsid w:val="00957A07"/>
    <w:rsid w:val="009636FC"/>
    <w:rsid w:val="009747D7"/>
    <w:rsid w:val="00990644"/>
    <w:rsid w:val="009A63E1"/>
    <w:rsid w:val="009B1371"/>
    <w:rsid w:val="009B1FA6"/>
    <w:rsid w:val="009C3800"/>
    <w:rsid w:val="009C3D9B"/>
    <w:rsid w:val="009D0ABC"/>
    <w:rsid w:val="009D7D49"/>
    <w:rsid w:val="009E2EAB"/>
    <w:rsid w:val="009E330B"/>
    <w:rsid w:val="009E4BC7"/>
    <w:rsid w:val="009E709E"/>
    <w:rsid w:val="009F2F24"/>
    <w:rsid w:val="00A01479"/>
    <w:rsid w:val="00A02155"/>
    <w:rsid w:val="00A072E3"/>
    <w:rsid w:val="00A112FF"/>
    <w:rsid w:val="00A11346"/>
    <w:rsid w:val="00A11DBB"/>
    <w:rsid w:val="00A12433"/>
    <w:rsid w:val="00A14FD9"/>
    <w:rsid w:val="00A22B71"/>
    <w:rsid w:val="00A24FDE"/>
    <w:rsid w:val="00A255DD"/>
    <w:rsid w:val="00A263A7"/>
    <w:rsid w:val="00A27048"/>
    <w:rsid w:val="00A2715C"/>
    <w:rsid w:val="00A2789A"/>
    <w:rsid w:val="00A309C9"/>
    <w:rsid w:val="00A35FB9"/>
    <w:rsid w:val="00A45F35"/>
    <w:rsid w:val="00A4628F"/>
    <w:rsid w:val="00A46D2C"/>
    <w:rsid w:val="00A50B3C"/>
    <w:rsid w:val="00A52D01"/>
    <w:rsid w:val="00A53BD3"/>
    <w:rsid w:val="00A5431B"/>
    <w:rsid w:val="00A60815"/>
    <w:rsid w:val="00A61555"/>
    <w:rsid w:val="00A6552F"/>
    <w:rsid w:val="00A66A84"/>
    <w:rsid w:val="00A66E83"/>
    <w:rsid w:val="00A67CB4"/>
    <w:rsid w:val="00A70104"/>
    <w:rsid w:val="00A80FEA"/>
    <w:rsid w:val="00A82305"/>
    <w:rsid w:val="00A8288D"/>
    <w:rsid w:val="00A920B2"/>
    <w:rsid w:val="00A9399D"/>
    <w:rsid w:val="00A964A1"/>
    <w:rsid w:val="00AA01D7"/>
    <w:rsid w:val="00AA4243"/>
    <w:rsid w:val="00AB0FCD"/>
    <w:rsid w:val="00AB6A45"/>
    <w:rsid w:val="00AC2BE4"/>
    <w:rsid w:val="00AC3723"/>
    <w:rsid w:val="00AC5405"/>
    <w:rsid w:val="00AD66E6"/>
    <w:rsid w:val="00AD6F2F"/>
    <w:rsid w:val="00AD7907"/>
    <w:rsid w:val="00AE0A29"/>
    <w:rsid w:val="00AE1891"/>
    <w:rsid w:val="00AE3696"/>
    <w:rsid w:val="00AE5D8F"/>
    <w:rsid w:val="00AE6872"/>
    <w:rsid w:val="00AF3800"/>
    <w:rsid w:val="00AF40D6"/>
    <w:rsid w:val="00B008C4"/>
    <w:rsid w:val="00B01242"/>
    <w:rsid w:val="00B02D45"/>
    <w:rsid w:val="00B036F3"/>
    <w:rsid w:val="00B04C41"/>
    <w:rsid w:val="00B05273"/>
    <w:rsid w:val="00B06977"/>
    <w:rsid w:val="00B105C6"/>
    <w:rsid w:val="00B14876"/>
    <w:rsid w:val="00B17886"/>
    <w:rsid w:val="00B20D2D"/>
    <w:rsid w:val="00B25AB0"/>
    <w:rsid w:val="00B370BF"/>
    <w:rsid w:val="00B40586"/>
    <w:rsid w:val="00B42A5D"/>
    <w:rsid w:val="00B4342F"/>
    <w:rsid w:val="00B44AFD"/>
    <w:rsid w:val="00B47CD9"/>
    <w:rsid w:val="00B52045"/>
    <w:rsid w:val="00B53670"/>
    <w:rsid w:val="00B55FB3"/>
    <w:rsid w:val="00B6107D"/>
    <w:rsid w:val="00B82612"/>
    <w:rsid w:val="00B90BD8"/>
    <w:rsid w:val="00B90E56"/>
    <w:rsid w:val="00B91147"/>
    <w:rsid w:val="00B92C87"/>
    <w:rsid w:val="00B97CD4"/>
    <w:rsid w:val="00BA16F6"/>
    <w:rsid w:val="00BA308E"/>
    <w:rsid w:val="00BA565A"/>
    <w:rsid w:val="00BB4E16"/>
    <w:rsid w:val="00BC0E2A"/>
    <w:rsid w:val="00BC15FA"/>
    <w:rsid w:val="00BC1B6F"/>
    <w:rsid w:val="00BC3C14"/>
    <w:rsid w:val="00BC76B7"/>
    <w:rsid w:val="00BD14A9"/>
    <w:rsid w:val="00BD485A"/>
    <w:rsid w:val="00BD488C"/>
    <w:rsid w:val="00BD6F5F"/>
    <w:rsid w:val="00BD7E0A"/>
    <w:rsid w:val="00BE10CF"/>
    <w:rsid w:val="00BE1383"/>
    <w:rsid w:val="00BE4099"/>
    <w:rsid w:val="00BF6529"/>
    <w:rsid w:val="00C018E3"/>
    <w:rsid w:val="00C02CDF"/>
    <w:rsid w:val="00C05BAB"/>
    <w:rsid w:val="00C06CB4"/>
    <w:rsid w:val="00C07192"/>
    <w:rsid w:val="00C07AB9"/>
    <w:rsid w:val="00C1173F"/>
    <w:rsid w:val="00C14E28"/>
    <w:rsid w:val="00C222E8"/>
    <w:rsid w:val="00C22645"/>
    <w:rsid w:val="00C40F46"/>
    <w:rsid w:val="00C43F7A"/>
    <w:rsid w:val="00C57C88"/>
    <w:rsid w:val="00C6266A"/>
    <w:rsid w:val="00C71FD7"/>
    <w:rsid w:val="00C82FD2"/>
    <w:rsid w:val="00C8660B"/>
    <w:rsid w:val="00C86610"/>
    <w:rsid w:val="00C91D9E"/>
    <w:rsid w:val="00C957ED"/>
    <w:rsid w:val="00CA0C3C"/>
    <w:rsid w:val="00CA0CAE"/>
    <w:rsid w:val="00CA0EF9"/>
    <w:rsid w:val="00CA10E0"/>
    <w:rsid w:val="00CA4288"/>
    <w:rsid w:val="00CA5955"/>
    <w:rsid w:val="00CB2E37"/>
    <w:rsid w:val="00CB7E55"/>
    <w:rsid w:val="00CC032F"/>
    <w:rsid w:val="00CC0DA6"/>
    <w:rsid w:val="00CC1D8F"/>
    <w:rsid w:val="00CC318E"/>
    <w:rsid w:val="00CC4EF3"/>
    <w:rsid w:val="00CC5FCA"/>
    <w:rsid w:val="00CD2059"/>
    <w:rsid w:val="00CD3736"/>
    <w:rsid w:val="00CE07A8"/>
    <w:rsid w:val="00CE41BB"/>
    <w:rsid w:val="00CF6D93"/>
    <w:rsid w:val="00CF77BF"/>
    <w:rsid w:val="00D02AA6"/>
    <w:rsid w:val="00D06852"/>
    <w:rsid w:val="00D07887"/>
    <w:rsid w:val="00D10991"/>
    <w:rsid w:val="00D13903"/>
    <w:rsid w:val="00D14556"/>
    <w:rsid w:val="00D145E0"/>
    <w:rsid w:val="00D27D43"/>
    <w:rsid w:val="00D310A2"/>
    <w:rsid w:val="00D35A18"/>
    <w:rsid w:val="00D37ACA"/>
    <w:rsid w:val="00D427D2"/>
    <w:rsid w:val="00D4765C"/>
    <w:rsid w:val="00D560FB"/>
    <w:rsid w:val="00D643C3"/>
    <w:rsid w:val="00D648D1"/>
    <w:rsid w:val="00D67D33"/>
    <w:rsid w:val="00D75E4A"/>
    <w:rsid w:val="00D76703"/>
    <w:rsid w:val="00D77548"/>
    <w:rsid w:val="00D81E73"/>
    <w:rsid w:val="00D84B13"/>
    <w:rsid w:val="00D94BA8"/>
    <w:rsid w:val="00D960B7"/>
    <w:rsid w:val="00DA4B7F"/>
    <w:rsid w:val="00DB196B"/>
    <w:rsid w:val="00DB256E"/>
    <w:rsid w:val="00DC08C2"/>
    <w:rsid w:val="00DD77E0"/>
    <w:rsid w:val="00DE2EB6"/>
    <w:rsid w:val="00DE36D1"/>
    <w:rsid w:val="00DF25A2"/>
    <w:rsid w:val="00DF4562"/>
    <w:rsid w:val="00DF5AF6"/>
    <w:rsid w:val="00E03139"/>
    <w:rsid w:val="00E075E8"/>
    <w:rsid w:val="00E0763B"/>
    <w:rsid w:val="00E103E1"/>
    <w:rsid w:val="00E22000"/>
    <w:rsid w:val="00E248A5"/>
    <w:rsid w:val="00E32075"/>
    <w:rsid w:val="00E344FC"/>
    <w:rsid w:val="00E37030"/>
    <w:rsid w:val="00E37F6C"/>
    <w:rsid w:val="00E411A2"/>
    <w:rsid w:val="00E420D2"/>
    <w:rsid w:val="00E6463E"/>
    <w:rsid w:val="00E66FEB"/>
    <w:rsid w:val="00E675A1"/>
    <w:rsid w:val="00E679B8"/>
    <w:rsid w:val="00E70460"/>
    <w:rsid w:val="00E728EB"/>
    <w:rsid w:val="00E73327"/>
    <w:rsid w:val="00E80DF1"/>
    <w:rsid w:val="00E81991"/>
    <w:rsid w:val="00E83BAF"/>
    <w:rsid w:val="00E927D0"/>
    <w:rsid w:val="00E93575"/>
    <w:rsid w:val="00E943B9"/>
    <w:rsid w:val="00E96E6C"/>
    <w:rsid w:val="00EB2D4D"/>
    <w:rsid w:val="00EC0280"/>
    <w:rsid w:val="00EC3489"/>
    <w:rsid w:val="00ED5CE9"/>
    <w:rsid w:val="00F01909"/>
    <w:rsid w:val="00F01D6C"/>
    <w:rsid w:val="00F02C66"/>
    <w:rsid w:val="00F03300"/>
    <w:rsid w:val="00F03B05"/>
    <w:rsid w:val="00F055BC"/>
    <w:rsid w:val="00F06700"/>
    <w:rsid w:val="00F100D2"/>
    <w:rsid w:val="00F223D1"/>
    <w:rsid w:val="00F22B96"/>
    <w:rsid w:val="00F27AAB"/>
    <w:rsid w:val="00F32655"/>
    <w:rsid w:val="00F33E77"/>
    <w:rsid w:val="00F349F1"/>
    <w:rsid w:val="00F402EC"/>
    <w:rsid w:val="00F42F9E"/>
    <w:rsid w:val="00F43075"/>
    <w:rsid w:val="00F50A81"/>
    <w:rsid w:val="00F53298"/>
    <w:rsid w:val="00F56EB3"/>
    <w:rsid w:val="00F604E4"/>
    <w:rsid w:val="00F62B51"/>
    <w:rsid w:val="00F638C2"/>
    <w:rsid w:val="00F651BC"/>
    <w:rsid w:val="00F65947"/>
    <w:rsid w:val="00F73402"/>
    <w:rsid w:val="00F7446B"/>
    <w:rsid w:val="00F80073"/>
    <w:rsid w:val="00F86BA3"/>
    <w:rsid w:val="00F978C7"/>
    <w:rsid w:val="00FA3290"/>
    <w:rsid w:val="00FA580C"/>
    <w:rsid w:val="00FA5D4F"/>
    <w:rsid w:val="00FB4A1C"/>
    <w:rsid w:val="00FC2CF0"/>
    <w:rsid w:val="00FC7B67"/>
    <w:rsid w:val="00FD272B"/>
    <w:rsid w:val="00FD43EA"/>
    <w:rsid w:val="00FE0CB4"/>
    <w:rsid w:val="00FE52D1"/>
    <w:rsid w:val="00FE6088"/>
    <w:rsid w:val="00FF3FF6"/>
    <w:rsid w:val="00FF411C"/>
    <w:rsid w:val="00FF53D7"/>
    <w:rsid w:val="00FF5C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418F0BC2"/>
  <w15:chartTrackingRefBased/>
  <w15:docId w15:val="{212639A2-C9A5-43E2-BA5C-01D6BDB8C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D648D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D648D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FD43E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unhideWhenUsed/>
    <w:qFormat/>
    <w:rsid w:val="001A3777"/>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6">
    <w:name w:val="heading 6"/>
    <w:basedOn w:val="Standard"/>
    <w:next w:val="Standard"/>
    <w:link w:val="berschrift6Zchn"/>
    <w:uiPriority w:val="9"/>
    <w:unhideWhenUsed/>
    <w:qFormat/>
    <w:rsid w:val="00474483"/>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2A2F13"/>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2A2F13"/>
  </w:style>
  <w:style w:type="paragraph" w:styleId="Fuzeile">
    <w:name w:val="footer"/>
    <w:basedOn w:val="Standard"/>
    <w:link w:val="FuzeileZchn"/>
    <w:uiPriority w:val="99"/>
    <w:unhideWhenUsed/>
    <w:rsid w:val="002A2F13"/>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2A2F13"/>
  </w:style>
  <w:style w:type="character" w:customStyle="1" w:styleId="berschrift1Zchn">
    <w:name w:val="Überschrift 1 Zchn"/>
    <w:basedOn w:val="Absatz-Standardschriftart"/>
    <w:link w:val="berschrift1"/>
    <w:uiPriority w:val="9"/>
    <w:rsid w:val="00D648D1"/>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rsid w:val="00D648D1"/>
    <w:rPr>
      <w:rFonts w:asciiTheme="majorHAnsi" w:eastAsiaTheme="majorEastAsia" w:hAnsiTheme="majorHAnsi" w:cstheme="majorBidi"/>
      <w:color w:val="2F5496" w:themeColor="accent1" w:themeShade="BF"/>
      <w:sz w:val="26"/>
      <w:szCs w:val="26"/>
    </w:rPr>
  </w:style>
  <w:style w:type="character" w:customStyle="1" w:styleId="berschrift3Zchn">
    <w:name w:val="Überschrift 3 Zchn"/>
    <w:basedOn w:val="Absatz-Standardschriftart"/>
    <w:link w:val="berschrift3"/>
    <w:uiPriority w:val="9"/>
    <w:rsid w:val="00FD43EA"/>
    <w:rPr>
      <w:rFonts w:asciiTheme="majorHAnsi" w:eastAsiaTheme="majorEastAsia" w:hAnsiTheme="majorHAnsi" w:cstheme="majorBidi"/>
      <w:color w:val="1F3763" w:themeColor="accent1" w:themeShade="7F"/>
      <w:sz w:val="24"/>
      <w:szCs w:val="24"/>
    </w:rPr>
  </w:style>
  <w:style w:type="paragraph" w:styleId="Listenabsatz">
    <w:name w:val="List Paragraph"/>
    <w:basedOn w:val="Standard"/>
    <w:uiPriority w:val="34"/>
    <w:qFormat/>
    <w:rsid w:val="004C0954"/>
    <w:pPr>
      <w:ind w:left="720"/>
      <w:contextualSpacing/>
    </w:pPr>
  </w:style>
  <w:style w:type="character" w:customStyle="1" w:styleId="berschrift4Zchn">
    <w:name w:val="Überschrift 4 Zchn"/>
    <w:basedOn w:val="Absatz-Standardschriftart"/>
    <w:link w:val="berschrift4"/>
    <w:uiPriority w:val="9"/>
    <w:rsid w:val="001A3777"/>
    <w:rPr>
      <w:rFonts w:asciiTheme="majorHAnsi" w:eastAsiaTheme="majorEastAsia" w:hAnsiTheme="majorHAnsi" w:cstheme="majorBidi"/>
      <w:i/>
      <w:iCs/>
      <w:color w:val="2F5496" w:themeColor="accent1" w:themeShade="BF"/>
    </w:rPr>
  </w:style>
  <w:style w:type="character" w:styleId="Hyperlink">
    <w:name w:val="Hyperlink"/>
    <w:basedOn w:val="Absatz-Standardschriftart"/>
    <w:uiPriority w:val="99"/>
    <w:unhideWhenUsed/>
    <w:rsid w:val="008F2E51"/>
    <w:rPr>
      <w:color w:val="0563C1" w:themeColor="hyperlink"/>
      <w:u w:val="single"/>
    </w:rPr>
  </w:style>
  <w:style w:type="character" w:customStyle="1" w:styleId="berschrift6Zchn">
    <w:name w:val="Überschrift 6 Zchn"/>
    <w:basedOn w:val="Absatz-Standardschriftart"/>
    <w:link w:val="berschrift6"/>
    <w:uiPriority w:val="9"/>
    <w:rsid w:val="00474483"/>
    <w:rPr>
      <w:rFonts w:asciiTheme="majorHAnsi" w:eastAsiaTheme="majorEastAsia" w:hAnsiTheme="majorHAnsi" w:cstheme="majorBidi"/>
      <w:color w:val="1F3763" w:themeColor="accent1" w:themeShade="7F"/>
    </w:rPr>
  </w:style>
  <w:style w:type="table" w:styleId="Listentabelle2">
    <w:name w:val="List Table 2"/>
    <w:basedOn w:val="NormaleTabelle"/>
    <w:uiPriority w:val="47"/>
    <w:rsid w:val="00474483"/>
    <w:pPr>
      <w:spacing w:after="0" w:line="240" w:lineRule="auto"/>
    </w:pPr>
    <w:rPr>
      <w:lang w:val="de-D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Inhaltsverzeichnisberschrift">
    <w:name w:val="TOC Heading"/>
    <w:basedOn w:val="berschrift1"/>
    <w:next w:val="Standard"/>
    <w:uiPriority w:val="39"/>
    <w:unhideWhenUsed/>
    <w:qFormat/>
    <w:rsid w:val="00911791"/>
    <w:pPr>
      <w:outlineLvl w:val="9"/>
    </w:pPr>
    <w:rPr>
      <w:lang w:val="de-DE" w:eastAsia="de-DE"/>
    </w:rPr>
  </w:style>
  <w:style w:type="paragraph" w:styleId="Verzeichnis1">
    <w:name w:val="toc 1"/>
    <w:basedOn w:val="Standard"/>
    <w:next w:val="Standard"/>
    <w:autoRedefine/>
    <w:uiPriority w:val="39"/>
    <w:unhideWhenUsed/>
    <w:rsid w:val="00911791"/>
    <w:pPr>
      <w:spacing w:after="100"/>
    </w:pPr>
  </w:style>
  <w:style w:type="paragraph" w:styleId="Verzeichnis2">
    <w:name w:val="toc 2"/>
    <w:basedOn w:val="Standard"/>
    <w:next w:val="Standard"/>
    <w:autoRedefine/>
    <w:uiPriority w:val="39"/>
    <w:unhideWhenUsed/>
    <w:rsid w:val="00911791"/>
    <w:pPr>
      <w:spacing w:after="100"/>
      <w:ind w:left="220"/>
    </w:pPr>
  </w:style>
  <w:style w:type="paragraph" w:styleId="Verzeichnis3">
    <w:name w:val="toc 3"/>
    <w:basedOn w:val="Standard"/>
    <w:next w:val="Standard"/>
    <w:autoRedefine/>
    <w:uiPriority w:val="39"/>
    <w:unhideWhenUsed/>
    <w:rsid w:val="00911791"/>
    <w:pPr>
      <w:spacing w:after="100"/>
      <w:ind w:left="440"/>
    </w:pPr>
  </w:style>
  <w:style w:type="character" w:styleId="Kommentarzeichen">
    <w:name w:val="annotation reference"/>
    <w:basedOn w:val="Absatz-Standardschriftart"/>
    <w:uiPriority w:val="99"/>
    <w:semiHidden/>
    <w:unhideWhenUsed/>
    <w:rsid w:val="0018067D"/>
    <w:rPr>
      <w:sz w:val="16"/>
      <w:szCs w:val="16"/>
    </w:rPr>
  </w:style>
  <w:style w:type="paragraph" w:styleId="Kommentartext">
    <w:name w:val="annotation text"/>
    <w:basedOn w:val="Standard"/>
    <w:link w:val="KommentartextZchn"/>
    <w:uiPriority w:val="99"/>
    <w:semiHidden/>
    <w:unhideWhenUsed/>
    <w:rsid w:val="0018067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8067D"/>
    <w:rPr>
      <w:sz w:val="20"/>
      <w:szCs w:val="20"/>
    </w:rPr>
  </w:style>
  <w:style w:type="paragraph" w:styleId="Kommentarthema">
    <w:name w:val="annotation subject"/>
    <w:basedOn w:val="Kommentartext"/>
    <w:next w:val="Kommentartext"/>
    <w:link w:val="KommentarthemaZchn"/>
    <w:uiPriority w:val="99"/>
    <w:semiHidden/>
    <w:unhideWhenUsed/>
    <w:rsid w:val="0018067D"/>
    <w:rPr>
      <w:b/>
      <w:bCs/>
    </w:rPr>
  </w:style>
  <w:style w:type="character" w:customStyle="1" w:styleId="KommentarthemaZchn">
    <w:name w:val="Kommentarthema Zchn"/>
    <w:basedOn w:val="KommentartextZchn"/>
    <w:link w:val="Kommentarthema"/>
    <w:uiPriority w:val="99"/>
    <w:semiHidden/>
    <w:rsid w:val="0018067D"/>
    <w:rPr>
      <w:b/>
      <w:bCs/>
      <w:sz w:val="20"/>
      <w:szCs w:val="20"/>
    </w:rPr>
  </w:style>
  <w:style w:type="paragraph" w:styleId="Sprechblasentext">
    <w:name w:val="Balloon Text"/>
    <w:basedOn w:val="Standard"/>
    <w:link w:val="SprechblasentextZchn"/>
    <w:uiPriority w:val="99"/>
    <w:semiHidden/>
    <w:unhideWhenUsed/>
    <w:rsid w:val="0018067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8067D"/>
    <w:rPr>
      <w:rFonts w:ascii="Segoe UI" w:hAnsi="Segoe UI" w:cs="Segoe UI"/>
      <w:sz w:val="18"/>
      <w:szCs w:val="18"/>
    </w:rPr>
  </w:style>
  <w:style w:type="character" w:styleId="Platzhaltertext">
    <w:name w:val="Placeholder Text"/>
    <w:basedOn w:val="Absatz-Standardschriftart"/>
    <w:uiPriority w:val="99"/>
    <w:semiHidden/>
    <w:rsid w:val="003270B2"/>
    <w:rPr>
      <w:color w:val="808080"/>
    </w:rPr>
  </w:style>
  <w:style w:type="paragraph" w:styleId="KeinLeerraum">
    <w:name w:val="No Spacing"/>
    <w:uiPriority w:val="1"/>
    <w:qFormat/>
    <w:rsid w:val="00476DC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doNotRelyOnCS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github.com/valentinbaumann/minecraft_adh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697098-3850-4746-8C8D-502ED3F0B1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344</Words>
  <Characters>8473</Characters>
  <Application>Microsoft Office Word</Application>
  <DocSecurity>0</DocSecurity>
  <Lines>70</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ke Edelmann</dc:creator>
  <cp:keywords/>
  <dc:description/>
  <cp:lastModifiedBy>Baumann, Valentin</cp:lastModifiedBy>
  <cp:revision>499</cp:revision>
  <cp:lastPrinted>2020-11-27T14:00:00Z</cp:lastPrinted>
  <dcterms:created xsi:type="dcterms:W3CDTF">2020-04-16T10:13:00Z</dcterms:created>
  <dcterms:modified xsi:type="dcterms:W3CDTF">2020-11-27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eurobiology-of-learning-and-memory</vt:lpwstr>
  </property>
  <property fmtid="{D5CDD505-2E9C-101B-9397-08002B2CF9AE}" pid="19" name="Mendeley Recent Style Name 8_1">
    <vt:lpwstr>Neurobiology of Learning and Memory</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acdc1944-2bb1-3e8b-92d8-471410789e00</vt:lpwstr>
  </property>
  <property fmtid="{D5CDD505-2E9C-101B-9397-08002B2CF9AE}" pid="24" name="Mendeley Citation Style_1">
    <vt:lpwstr>http://www.zotero.org/styles/neurobiology-of-learning-and-memory</vt:lpwstr>
  </property>
</Properties>
</file>